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E7A88" w14:textId="2EFDB1A2" w:rsidR="00714A3B" w:rsidRPr="00714A3B" w:rsidRDefault="00714A3B" w:rsidP="00714A3B">
      <w:pPr>
        <w:rPr>
          <w:b/>
          <w:bCs/>
        </w:rPr>
      </w:pPr>
      <w:r>
        <w:rPr>
          <w:b/>
          <w:bCs/>
        </w:rPr>
        <w:t>Additional file 1</w:t>
      </w:r>
      <w:r w:rsidR="00015768">
        <w:rPr>
          <w:b/>
          <w:bCs/>
        </w:rPr>
        <w:t xml:space="preserve">. </w:t>
      </w:r>
      <w:r w:rsidR="00015768" w:rsidRPr="00714A3B">
        <w:rPr>
          <w:b/>
          <w:bCs/>
        </w:rPr>
        <w:t>Supplementary information</w:t>
      </w:r>
    </w:p>
    <w:p w14:paraId="2FF6E4B6" w14:textId="77777777" w:rsidR="00714A3B" w:rsidRPr="00714A3B" w:rsidRDefault="00714A3B" w:rsidP="00714A3B">
      <w:pPr>
        <w:rPr>
          <w:b/>
          <w:bCs/>
          <w:lang w:val="en-US"/>
        </w:rPr>
      </w:pPr>
    </w:p>
    <w:p w14:paraId="2D925C33" w14:textId="3934ED38" w:rsidR="00714A3B" w:rsidRPr="00714A3B" w:rsidRDefault="00015768" w:rsidP="00714A3B">
      <w:pPr>
        <w:spacing w:after="0" w:line="480" w:lineRule="auto"/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b/>
          <w:bCs/>
          <w:szCs w:val="24"/>
        </w:rPr>
        <w:t>Manuscript title</w:t>
      </w:r>
      <w:r w:rsidR="00714A3B" w:rsidRPr="00714A3B">
        <w:rPr>
          <w:rFonts w:asciiTheme="minorHAnsi" w:hAnsiTheme="minorHAnsi" w:cstheme="minorHAnsi"/>
          <w:b/>
          <w:bCs/>
          <w:szCs w:val="24"/>
        </w:rPr>
        <w:t>:</w:t>
      </w:r>
      <w:r w:rsidR="00714A3B" w:rsidRPr="00E4630C">
        <w:rPr>
          <w:rFonts w:asciiTheme="minorHAnsi" w:hAnsiTheme="minorHAnsi" w:cstheme="minorHAnsi"/>
          <w:szCs w:val="24"/>
        </w:rPr>
        <w:t xml:space="preserve"> </w:t>
      </w:r>
      <w:bookmarkStart w:id="0" w:name="_Hlk109835645"/>
      <w:r w:rsidR="00714A3B" w:rsidRPr="001E7F84">
        <w:t xml:space="preserve"> </w:t>
      </w:r>
      <w:r w:rsidR="00714A3B" w:rsidRPr="00714A3B">
        <w:rPr>
          <w:rFonts w:asciiTheme="minorHAnsi" w:hAnsiTheme="minorHAnsi" w:cstheme="minorHAnsi"/>
          <w:szCs w:val="24"/>
        </w:rPr>
        <w:t xml:space="preserve">Outpatient sexually transmitted infection testing and treatment patterns in the United States: a real-world database study </w:t>
      </w:r>
      <w:bookmarkEnd w:id="0"/>
    </w:p>
    <w:p w14:paraId="62E7D0AA" w14:textId="77777777" w:rsidR="00714A3B" w:rsidRPr="00E4630C" w:rsidRDefault="00714A3B" w:rsidP="00714A3B">
      <w:pPr>
        <w:spacing w:after="0" w:line="480" w:lineRule="auto"/>
        <w:rPr>
          <w:rFonts w:asciiTheme="minorHAnsi" w:hAnsiTheme="minorHAnsi" w:cstheme="minorHAnsi"/>
          <w:szCs w:val="24"/>
        </w:rPr>
      </w:pPr>
    </w:p>
    <w:p w14:paraId="27BD162F" w14:textId="7A33CDCC" w:rsidR="00714A3B" w:rsidRPr="00714A3B" w:rsidRDefault="000B765A" w:rsidP="00714A3B">
      <w:pPr>
        <w:spacing w:after="0" w:line="480" w:lineRule="auto"/>
        <w:rPr>
          <w:rFonts w:asciiTheme="minorHAnsi" w:hAnsiTheme="minorHAnsi" w:cstheme="minorHAnsi"/>
          <w:szCs w:val="24"/>
        </w:rPr>
      </w:pPr>
      <w:sdt>
        <w:sdtPr>
          <w:rPr>
            <w:rFonts w:asciiTheme="minorHAnsi" w:hAnsiTheme="minorHAnsi" w:cstheme="minorHAnsi"/>
            <w:szCs w:val="24"/>
          </w:rPr>
          <w:tag w:val="goog_rdk_16"/>
          <w:id w:val="-412469826"/>
        </w:sdtPr>
        <w:sdtEndPr/>
        <w:sdtContent/>
      </w:sdt>
      <w:sdt>
        <w:sdtPr>
          <w:rPr>
            <w:rFonts w:asciiTheme="minorHAnsi" w:hAnsiTheme="minorHAnsi" w:cstheme="minorHAnsi"/>
            <w:szCs w:val="24"/>
          </w:rPr>
          <w:tag w:val="goog_rdk_17"/>
          <w:id w:val="203217181"/>
        </w:sdtPr>
        <w:sdtEndPr/>
        <w:sdtContent/>
      </w:sdt>
      <w:r w:rsidR="00714A3B" w:rsidRPr="00E4630C">
        <w:rPr>
          <w:rFonts w:asciiTheme="minorHAnsi" w:hAnsiTheme="minorHAnsi" w:cstheme="minorHAnsi"/>
          <w:b/>
          <w:szCs w:val="24"/>
        </w:rPr>
        <w:t>Authors:</w:t>
      </w:r>
      <w:r w:rsidR="00714A3B">
        <w:rPr>
          <w:rFonts w:asciiTheme="minorHAnsi" w:hAnsiTheme="minorHAnsi" w:cstheme="minorHAnsi"/>
          <w:szCs w:val="24"/>
        </w:rPr>
        <w:t xml:space="preserve"> </w:t>
      </w:r>
      <w:r w:rsidR="00714A3B" w:rsidRPr="00E4630C">
        <w:rPr>
          <w:rFonts w:asciiTheme="minorHAnsi" w:hAnsiTheme="minorHAnsi" w:cstheme="minorHAnsi"/>
          <w:szCs w:val="24"/>
        </w:rPr>
        <w:t>Rebecca Lilli</w:t>
      </w:r>
      <w:r w:rsidR="00714A3B">
        <w:rPr>
          <w:rFonts w:asciiTheme="minorHAnsi" w:hAnsiTheme="minorHAnsi" w:cstheme="minorHAnsi"/>
          <w:szCs w:val="24"/>
        </w:rPr>
        <w:t>s,</w:t>
      </w:r>
      <w:r w:rsidR="00714A3B" w:rsidRPr="00E4630C">
        <w:rPr>
          <w:rFonts w:asciiTheme="minorHAnsi" w:hAnsiTheme="minorHAnsi" w:cstheme="minorHAnsi"/>
          <w:szCs w:val="24"/>
        </w:rPr>
        <w:t xml:space="preserve"> </w:t>
      </w:r>
      <w:r w:rsidR="00714A3B">
        <w:rPr>
          <w:rFonts w:asciiTheme="minorHAnsi" w:hAnsiTheme="minorHAnsi" w:cstheme="minorHAnsi"/>
          <w:szCs w:val="24"/>
        </w:rPr>
        <w:t xml:space="preserve">Louis </w:t>
      </w:r>
      <w:proofErr w:type="spellStart"/>
      <w:r w:rsidR="00714A3B">
        <w:rPr>
          <w:rFonts w:asciiTheme="minorHAnsi" w:hAnsiTheme="minorHAnsi" w:cstheme="minorHAnsi"/>
          <w:szCs w:val="24"/>
        </w:rPr>
        <w:t>Kuritzky</w:t>
      </w:r>
      <w:proofErr w:type="spellEnd"/>
      <w:r w:rsidR="00714A3B">
        <w:rPr>
          <w:rFonts w:asciiTheme="minorHAnsi" w:hAnsiTheme="minorHAnsi" w:cstheme="minorHAnsi"/>
          <w:szCs w:val="24"/>
        </w:rPr>
        <w:t xml:space="preserve">, Zune </w:t>
      </w:r>
      <w:bookmarkStart w:id="1" w:name="_Hlk118372439"/>
      <w:r w:rsidR="00714A3B">
        <w:rPr>
          <w:rFonts w:asciiTheme="minorHAnsi" w:hAnsiTheme="minorHAnsi" w:cstheme="minorHAnsi"/>
          <w:szCs w:val="24"/>
        </w:rPr>
        <w:t>Huynh</w:t>
      </w:r>
      <w:bookmarkEnd w:id="1"/>
      <w:r w:rsidR="00714A3B">
        <w:rPr>
          <w:rFonts w:asciiTheme="minorHAnsi" w:hAnsiTheme="minorHAnsi" w:cstheme="minorHAnsi"/>
          <w:szCs w:val="24"/>
        </w:rPr>
        <w:t>,</w:t>
      </w:r>
      <w:r w:rsidR="00714A3B">
        <w:rPr>
          <w:rFonts w:asciiTheme="minorHAnsi" w:hAnsiTheme="minorHAnsi" w:cstheme="minorHAnsi"/>
          <w:szCs w:val="24"/>
          <w:vertAlign w:val="superscript"/>
        </w:rPr>
        <w:t xml:space="preserve"> </w:t>
      </w:r>
      <w:bookmarkStart w:id="2" w:name="_Hlk118372451"/>
      <w:r w:rsidR="00714A3B" w:rsidRPr="00E4630C">
        <w:rPr>
          <w:rFonts w:asciiTheme="minorHAnsi" w:hAnsiTheme="minorHAnsi" w:cstheme="minorHAnsi"/>
          <w:szCs w:val="24"/>
        </w:rPr>
        <w:t xml:space="preserve">Rodney Arcenas, Avneet Hansra, Roma Shah, </w:t>
      </w:r>
      <w:proofErr w:type="spellStart"/>
      <w:r w:rsidR="00714A3B" w:rsidRPr="00E4630C">
        <w:rPr>
          <w:rFonts w:asciiTheme="minorHAnsi" w:hAnsiTheme="minorHAnsi" w:cstheme="minorHAnsi"/>
          <w:szCs w:val="24"/>
        </w:rPr>
        <w:t>Baiyu</w:t>
      </w:r>
      <w:proofErr w:type="spellEnd"/>
      <w:r w:rsidR="00714A3B" w:rsidRPr="00E4630C">
        <w:rPr>
          <w:rFonts w:asciiTheme="minorHAnsi" w:hAnsiTheme="minorHAnsi" w:cstheme="minorHAnsi"/>
          <w:szCs w:val="24"/>
        </w:rPr>
        <w:t xml:space="preserve"> Yang</w:t>
      </w:r>
      <w:bookmarkEnd w:id="2"/>
      <w:r w:rsidR="00714A3B" w:rsidRPr="00E4630C">
        <w:rPr>
          <w:rFonts w:asciiTheme="minorHAnsi" w:hAnsiTheme="minorHAnsi" w:cstheme="minorHAnsi"/>
          <w:szCs w:val="24"/>
        </w:rPr>
        <w:t>, Stephanie N. Taylor</w:t>
      </w:r>
    </w:p>
    <w:p w14:paraId="7E849774" w14:textId="1A9B714A" w:rsidR="00D44BC9" w:rsidRDefault="00D44BC9"/>
    <w:p w14:paraId="5855ECA3" w14:textId="7364115D" w:rsidR="00714A3B" w:rsidRDefault="00714A3B"/>
    <w:p w14:paraId="60FB090E" w14:textId="19974A0F" w:rsidR="00714A3B" w:rsidRDefault="00714A3B"/>
    <w:p w14:paraId="5C00F179" w14:textId="2B3C887F" w:rsidR="00714A3B" w:rsidRDefault="00714A3B"/>
    <w:p w14:paraId="4C4D4C4C" w14:textId="4C74E97C" w:rsidR="00714A3B" w:rsidRDefault="00714A3B"/>
    <w:p w14:paraId="3C2E06C6" w14:textId="4CC6B3C5" w:rsidR="00714A3B" w:rsidRDefault="00714A3B"/>
    <w:p w14:paraId="7DEB5E3C" w14:textId="498B238D" w:rsidR="00714A3B" w:rsidRDefault="00714A3B"/>
    <w:p w14:paraId="79DFA685" w14:textId="14043567" w:rsidR="00714A3B" w:rsidRDefault="00714A3B"/>
    <w:p w14:paraId="00817847" w14:textId="01EFF6B1" w:rsidR="00714A3B" w:rsidRDefault="00714A3B"/>
    <w:p w14:paraId="6DD78EEF" w14:textId="019359BB" w:rsidR="00714A3B" w:rsidRDefault="00714A3B"/>
    <w:p w14:paraId="0CE5F948" w14:textId="6D990849" w:rsidR="00714A3B" w:rsidRDefault="00714A3B"/>
    <w:p w14:paraId="22DFC8A7" w14:textId="7E216EBA" w:rsidR="00714A3B" w:rsidRDefault="00714A3B"/>
    <w:p w14:paraId="63A1E162" w14:textId="54506AB4" w:rsidR="00714A3B" w:rsidRDefault="00714A3B"/>
    <w:p w14:paraId="2C1A7021" w14:textId="0D4C7BAE" w:rsidR="00714A3B" w:rsidRDefault="00714A3B"/>
    <w:p w14:paraId="4A3185F2" w14:textId="68EC768B" w:rsidR="00714A3B" w:rsidRDefault="00714A3B"/>
    <w:p w14:paraId="528CA656" w14:textId="78D60409" w:rsidR="00714A3B" w:rsidRDefault="00714A3B"/>
    <w:p w14:paraId="4565C275" w14:textId="6BE1DFA3" w:rsidR="00714A3B" w:rsidRDefault="00714A3B"/>
    <w:p w14:paraId="534D67F3" w14:textId="5B99B94E" w:rsidR="00714A3B" w:rsidRDefault="00714A3B"/>
    <w:p w14:paraId="3366D1FC" w14:textId="0A927290" w:rsidR="00714A3B" w:rsidRDefault="00714A3B"/>
    <w:p w14:paraId="2F41B2C3" w14:textId="0673C261" w:rsidR="00714A3B" w:rsidRDefault="00714A3B"/>
    <w:p w14:paraId="21F4A70E" w14:textId="41B9972E" w:rsidR="00714A3B" w:rsidRDefault="00714A3B"/>
    <w:p w14:paraId="3B5159BC" w14:textId="77777777" w:rsidR="00714A3B" w:rsidRPr="00E4630C" w:rsidRDefault="00714A3B" w:rsidP="00714A3B">
      <w:pPr>
        <w:pStyle w:val="Heading1"/>
        <w:spacing w:line="480" w:lineRule="auto"/>
      </w:pPr>
      <w:r w:rsidRPr="00E4630C">
        <w:lastRenderedPageBreak/>
        <w:t xml:space="preserve">Table </w:t>
      </w:r>
      <w:r>
        <w:t>S</w:t>
      </w:r>
      <w:r w:rsidRPr="00E4630C">
        <w:t xml:space="preserve">1 </w:t>
      </w:r>
      <w:r w:rsidRPr="000B5341">
        <w:rPr>
          <w:b w:val="0"/>
          <w:bCs w:val="0"/>
        </w:rPr>
        <w:t>ICD codes for cohort definition</w:t>
      </w:r>
    </w:p>
    <w:tbl>
      <w:tblPr>
        <w:tblW w:w="10491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11"/>
        <w:gridCol w:w="921"/>
        <w:gridCol w:w="3245"/>
        <w:gridCol w:w="820"/>
        <w:gridCol w:w="3094"/>
      </w:tblGrid>
      <w:tr w:rsidR="00714A3B" w:rsidRPr="00A53A88" w14:paraId="162C7983" w14:textId="77777777" w:rsidTr="00DF710B">
        <w:trPr>
          <w:jc w:val="center"/>
        </w:trPr>
        <w:tc>
          <w:tcPr>
            <w:tcW w:w="10491" w:type="dxa"/>
            <w:gridSpan w:val="5"/>
          </w:tcPr>
          <w:p w14:paraId="3AEC4C0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sz w:val="20"/>
                <w:szCs w:val="20"/>
              </w:rPr>
              <w:t>Codes that stand alone as being highly suggestive for urogenital infection</w:t>
            </w:r>
          </w:p>
        </w:tc>
      </w:tr>
      <w:tr w:rsidR="00714A3B" w:rsidRPr="00A53A88" w14:paraId="119501D0" w14:textId="77777777" w:rsidTr="00DF710B">
        <w:trPr>
          <w:jc w:val="center"/>
        </w:trPr>
        <w:tc>
          <w:tcPr>
            <w:tcW w:w="2411" w:type="dxa"/>
            <w:tcBorders>
              <w:bottom w:val="single" w:sz="4" w:space="0" w:color="auto"/>
              <w:right w:val="nil"/>
            </w:tcBorders>
          </w:tcPr>
          <w:p w14:paraId="433E647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sz w:val="20"/>
                <w:szCs w:val="20"/>
              </w:rPr>
              <w:t>Category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</w:tcPr>
          <w:p w14:paraId="4BA0125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sz w:val="20"/>
                <w:szCs w:val="20"/>
              </w:rPr>
              <w:t>ICD 10 codes</w:t>
            </w:r>
          </w:p>
        </w:tc>
        <w:tc>
          <w:tcPr>
            <w:tcW w:w="3245" w:type="dxa"/>
            <w:tcBorders>
              <w:left w:val="nil"/>
              <w:bottom w:val="single" w:sz="4" w:space="0" w:color="auto"/>
              <w:right w:val="nil"/>
            </w:tcBorders>
          </w:tcPr>
          <w:p w14:paraId="56EBDAB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Description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</w:tcPr>
          <w:p w14:paraId="31333D4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sz w:val="20"/>
                <w:szCs w:val="20"/>
              </w:rPr>
              <w:t>ICD 9 codes</w:t>
            </w:r>
          </w:p>
        </w:tc>
        <w:tc>
          <w:tcPr>
            <w:tcW w:w="3094" w:type="dxa"/>
            <w:tcBorders>
              <w:left w:val="nil"/>
              <w:bottom w:val="single" w:sz="4" w:space="0" w:color="auto"/>
            </w:tcBorders>
          </w:tcPr>
          <w:p w14:paraId="15C3BF77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Description</w:t>
            </w:r>
          </w:p>
        </w:tc>
      </w:tr>
      <w:tr w:rsidR="00714A3B" w:rsidRPr="00A53A88" w14:paraId="68D38A7C" w14:textId="77777777" w:rsidTr="00DF710B">
        <w:trPr>
          <w:jc w:val="center"/>
        </w:trPr>
        <w:tc>
          <w:tcPr>
            <w:tcW w:w="2411" w:type="dxa"/>
            <w:tcBorders>
              <w:top w:val="single" w:sz="4" w:space="0" w:color="auto"/>
              <w:bottom w:val="nil"/>
              <w:right w:val="nil"/>
            </w:tcBorders>
          </w:tcPr>
          <w:p w14:paraId="1C734A47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ute cystitis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544B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30.0x</w:t>
            </w:r>
            <w:r w:rsidRPr="00B261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AA9F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 xml:space="preserve">Acute cystitis (with or without </w:t>
            </w:r>
            <w:proofErr w:type="spellStart"/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hematuria</w:t>
            </w:r>
            <w:proofErr w:type="spellEnd"/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6BE5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59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nil"/>
            </w:tcBorders>
          </w:tcPr>
          <w:p w14:paraId="193030F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Acute cystitis</w:t>
            </w:r>
          </w:p>
        </w:tc>
      </w:tr>
      <w:tr w:rsidR="00714A3B" w:rsidRPr="00A53A88" w14:paraId="1D3C7928" w14:textId="77777777" w:rsidTr="00DF710B">
        <w:trPr>
          <w:jc w:val="center"/>
        </w:trPr>
        <w:tc>
          <w:tcPr>
            <w:tcW w:w="2411" w:type="dxa"/>
            <w:vMerge w:val="restart"/>
            <w:tcBorders>
              <w:top w:val="nil"/>
              <w:bottom w:val="nil"/>
              <w:right w:val="nil"/>
            </w:tcBorders>
          </w:tcPr>
          <w:p w14:paraId="1674A29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Urethritis</w:t>
            </w:r>
          </w:p>
        </w:tc>
        <w:tc>
          <w:tcPr>
            <w:tcW w:w="92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8D879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N34.1</w:t>
            </w:r>
          </w:p>
        </w:tc>
        <w:tc>
          <w:tcPr>
            <w:tcW w:w="32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98844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Nonspecific urethriti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11857E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59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0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</w:tcBorders>
          </w:tcPr>
          <w:p w14:paraId="4DF0781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Urethritis, unspecified</w:t>
            </w:r>
          </w:p>
        </w:tc>
      </w:tr>
      <w:tr w:rsidR="00714A3B" w:rsidRPr="00A53A88" w14:paraId="63332430" w14:textId="77777777" w:rsidTr="00DF710B">
        <w:trPr>
          <w:jc w:val="center"/>
        </w:trPr>
        <w:tc>
          <w:tcPr>
            <w:tcW w:w="2411" w:type="dxa"/>
            <w:vMerge/>
            <w:tcBorders>
              <w:top w:val="nil"/>
              <w:bottom w:val="nil"/>
              <w:right w:val="nil"/>
            </w:tcBorders>
          </w:tcPr>
          <w:p w14:paraId="3400A2BD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6FF0C6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7493AD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F52331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09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</w:tcBorders>
          </w:tcPr>
          <w:p w14:paraId="6F7E814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Other nongonococcal urethritis, unspecified</w:t>
            </w:r>
          </w:p>
        </w:tc>
      </w:tr>
      <w:tr w:rsidR="00714A3B" w:rsidRPr="00A53A88" w14:paraId="7A462E38" w14:textId="77777777" w:rsidTr="00DF710B">
        <w:trPr>
          <w:jc w:val="center"/>
        </w:trPr>
        <w:tc>
          <w:tcPr>
            <w:tcW w:w="2411" w:type="dxa"/>
            <w:vMerge/>
            <w:tcBorders>
              <w:top w:val="nil"/>
              <w:bottom w:val="nil"/>
              <w:right w:val="nil"/>
            </w:tcBorders>
          </w:tcPr>
          <w:p w14:paraId="3C002EB6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0CDDD2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A6BC18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D8AD9D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09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41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</w:tcBorders>
          </w:tcPr>
          <w:p w14:paraId="32D3969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Other nongonococcal urethritis, chlamydia trachomatis</w:t>
            </w:r>
          </w:p>
        </w:tc>
      </w:tr>
      <w:tr w:rsidR="00714A3B" w:rsidRPr="00A53A88" w14:paraId="5CDFD743" w14:textId="77777777" w:rsidTr="00DF710B">
        <w:trPr>
          <w:jc w:val="center"/>
        </w:trPr>
        <w:tc>
          <w:tcPr>
            <w:tcW w:w="2411" w:type="dxa"/>
            <w:vMerge/>
            <w:tcBorders>
              <w:top w:val="nil"/>
              <w:bottom w:val="nil"/>
              <w:right w:val="nil"/>
            </w:tcBorders>
          </w:tcPr>
          <w:p w14:paraId="71682017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A3F509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FC3CA7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5AF991A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09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49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</w:tcBorders>
          </w:tcPr>
          <w:p w14:paraId="2C914A6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Other nongonococcal urethritis, other specified organism</w:t>
            </w:r>
          </w:p>
        </w:tc>
      </w:tr>
      <w:tr w:rsidR="00714A3B" w:rsidRPr="00A53A88" w14:paraId="6A8FDE6F" w14:textId="77777777" w:rsidTr="00DF710B">
        <w:trPr>
          <w:jc w:val="center"/>
        </w:trPr>
        <w:tc>
          <w:tcPr>
            <w:tcW w:w="2411" w:type="dxa"/>
            <w:vMerge/>
            <w:tcBorders>
              <w:top w:val="nil"/>
              <w:bottom w:val="nil"/>
              <w:right w:val="nil"/>
            </w:tcBorders>
          </w:tcPr>
          <w:p w14:paraId="125205A0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FAE8E4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34.2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6947097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Other urethriti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7B0190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59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9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</w:tcBorders>
          </w:tcPr>
          <w:p w14:paraId="19BC5ED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Other urethritis</w:t>
            </w:r>
          </w:p>
        </w:tc>
      </w:tr>
      <w:tr w:rsidR="00714A3B" w:rsidRPr="00A53A88" w14:paraId="2819F615" w14:textId="77777777" w:rsidTr="00DF710B">
        <w:trPr>
          <w:jc w:val="center"/>
        </w:trPr>
        <w:tc>
          <w:tcPr>
            <w:tcW w:w="2411" w:type="dxa"/>
            <w:tcBorders>
              <w:top w:val="nil"/>
              <w:bottom w:val="nil"/>
              <w:right w:val="nil"/>
            </w:tcBorders>
          </w:tcPr>
          <w:p w14:paraId="2C55313A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Urethral syndrome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B4E3CE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34.3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38485D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Urethral syndrome, unspecifi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E10AF2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59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1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</w:tcBorders>
          </w:tcPr>
          <w:p w14:paraId="111D322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Urethral syndrome NOS</w:t>
            </w:r>
          </w:p>
        </w:tc>
      </w:tr>
      <w:tr w:rsidR="00714A3B" w:rsidRPr="00A53A88" w14:paraId="5012267B" w14:textId="77777777" w:rsidTr="00DF710B">
        <w:trPr>
          <w:jc w:val="center"/>
        </w:trPr>
        <w:tc>
          <w:tcPr>
            <w:tcW w:w="2411" w:type="dxa"/>
            <w:tcBorders>
              <w:top w:val="nil"/>
              <w:bottom w:val="nil"/>
              <w:right w:val="nil"/>
            </w:tcBorders>
          </w:tcPr>
          <w:p w14:paraId="07025D6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 xml:space="preserve">UTI, site not specified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00C5B66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N39.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BF31E3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Urinary tract infection, site not specifi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8DA7EB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59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</w:tcBorders>
          </w:tcPr>
          <w:p w14:paraId="713D19C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Urinary tract infection, site not specified</w:t>
            </w:r>
          </w:p>
        </w:tc>
      </w:tr>
      <w:tr w:rsidR="00714A3B" w:rsidRPr="00A53A88" w14:paraId="1A5688AE" w14:textId="77777777" w:rsidTr="00DF710B">
        <w:trPr>
          <w:jc w:val="center"/>
        </w:trPr>
        <w:tc>
          <w:tcPr>
            <w:tcW w:w="2411" w:type="dxa"/>
            <w:tcBorders>
              <w:top w:val="nil"/>
              <w:bottom w:val="nil"/>
              <w:right w:val="nil"/>
            </w:tcBorders>
          </w:tcPr>
          <w:p w14:paraId="635B120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 xml:space="preserve">Acute prostatitis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7CF6C1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N41.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B7358A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Acute prostatiti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31C900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60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</w:tcBorders>
          </w:tcPr>
          <w:p w14:paraId="79CF21F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Acute prostatitis</w:t>
            </w:r>
          </w:p>
        </w:tc>
      </w:tr>
      <w:tr w:rsidR="00714A3B" w:rsidRPr="00A53A88" w14:paraId="512F16DD" w14:textId="77777777" w:rsidTr="00DF710B">
        <w:trPr>
          <w:jc w:val="center"/>
        </w:trPr>
        <w:tc>
          <w:tcPr>
            <w:tcW w:w="2411" w:type="dxa"/>
            <w:tcBorders>
              <w:top w:val="nil"/>
              <w:bottom w:val="nil"/>
              <w:right w:val="nil"/>
            </w:tcBorders>
          </w:tcPr>
          <w:p w14:paraId="04C6292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Prostatocystitis</w:t>
            </w:r>
            <w:proofErr w:type="spellEnd"/>
            <w:r w:rsidRPr="00A53A8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125312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N41.3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ADC8927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Prostatocystiti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986760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60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</w:tcBorders>
          </w:tcPr>
          <w:p w14:paraId="066AFB1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Prostatocystitis</w:t>
            </w:r>
            <w:proofErr w:type="spellEnd"/>
          </w:p>
        </w:tc>
      </w:tr>
      <w:tr w:rsidR="00714A3B" w:rsidRPr="00A53A88" w14:paraId="4772AB84" w14:textId="77777777" w:rsidTr="00DF710B">
        <w:trPr>
          <w:trHeight w:val="467"/>
          <w:jc w:val="center"/>
        </w:trPr>
        <w:tc>
          <w:tcPr>
            <w:tcW w:w="2411" w:type="dxa"/>
            <w:vMerge w:val="restart"/>
            <w:tcBorders>
              <w:top w:val="nil"/>
              <w:bottom w:val="nil"/>
              <w:right w:val="nil"/>
            </w:tcBorders>
          </w:tcPr>
          <w:p w14:paraId="168D0C0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Orchitis and epididymiti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C12558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N45.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668341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Epididymitis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A2857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60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90</w:t>
            </w:r>
          </w:p>
          <w:p w14:paraId="23E5C69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0FFA15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60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99</w:t>
            </w:r>
          </w:p>
        </w:tc>
        <w:tc>
          <w:tcPr>
            <w:tcW w:w="3094" w:type="dxa"/>
            <w:vMerge w:val="restart"/>
            <w:tcBorders>
              <w:top w:val="nil"/>
              <w:left w:val="nil"/>
              <w:bottom w:val="nil"/>
            </w:tcBorders>
          </w:tcPr>
          <w:p w14:paraId="29DC3E7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Orchitis and epididymitis, unspecified</w:t>
            </w:r>
          </w:p>
          <w:p w14:paraId="01557B9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 xml:space="preserve">Other orchitis, epididymitis, and </w:t>
            </w:r>
            <w:proofErr w:type="spellStart"/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epididymo</w:t>
            </w:r>
            <w:proofErr w:type="spellEnd"/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-orchitis, without mention of abscess</w:t>
            </w:r>
          </w:p>
        </w:tc>
      </w:tr>
      <w:tr w:rsidR="00714A3B" w:rsidRPr="00A53A88" w14:paraId="0B0D6DFC" w14:textId="77777777" w:rsidTr="00DF710B">
        <w:trPr>
          <w:trHeight w:val="417"/>
          <w:jc w:val="center"/>
        </w:trPr>
        <w:tc>
          <w:tcPr>
            <w:tcW w:w="2411" w:type="dxa"/>
            <w:vMerge/>
            <w:tcBorders>
              <w:top w:val="nil"/>
              <w:bottom w:val="nil"/>
              <w:right w:val="nil"/>
            </w:tcBorders>
          </w:tcPr>
          <w:p w14:paraId="152ABD20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23A62F3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N45.2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96E52D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Orchitis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6C86E6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94" w:type="dxa"/>
            <w:vMerge/>
            <w:tcBorders>
              <w:top w:val="nil"/>
              <w:left w:val="nil"/>
              <w:bottom w:val="nil"/>
            </w:tcBorders>
          </w:tcPr>
          <w:p w14:paraId="5680175F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14A3B" w:rsidRPr="00A53A88" w14:paraId="25587316" w14:textId="77777777" w:rsidTr="00DF710B">
        <w:trPr>
          <w:trHeight w:val="409"/>
          <w:jc w:val="center"/>
        </w:trPr>
        <w:tc>
          <w:tcPr>
            <w:tcW w:w="2411" w:type="dxa"/>
            <w:vMerge/>
            <w:tcBorders>
              <w:top w:val="nil"/>
              <w:bottom w:val="nil"/>
              <w:right w:val="nil"/>
            </w:tcBorders>
          </w:tcPr>
          <w:p w14:paraId="1D410130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1D7617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N45.3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EC2A93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Epididymo</w:t>
            </w:r>
            <w:proofErr w:type="spellEnd"/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-orchitis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E33392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94" w:type="dxa"/>
            <w:vMerge/>
            <w:tcBorders>
              <w:top w:val="nil"/>
              <w:left w:val="nil"/>
              <w:bottom w:val="nil"/>
            </w:tcBorders>
          </w:tcPr>
          <w:p w14:paraId="233E3A8A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14A3B" w:rsidRPr="00A53A88" w14:paraId="31DFD166" w14:textId="77777777" w:rsidTr="00DF710B">
        <w:trPr>
          <w:jc w:val="center"/>
        </w:trPr>
        <w:tc>
          <w:tcPr>
            <w:tcW w:w="2411" w:type="dxa"/>
            <w:tcBorders>
              <w:top w:val="nil"/>
              <w:bottom w:val="nil"/>
              <w:right w:val="nil"/>
            </w:tcBorders>
          </w:tcPr>
          <w:p w14:paraId="4D43DA4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ute salpingitis and oophoriti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F18992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70.0x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DB72C3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ute salpingitis and oophoriti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728917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</w:tcBorders>
          </w:tcPr>
          <w:p w14:paraId="1A61B81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ute salpingitis and oophoritis</w:t>
            </w:r>
          </w:p>
        </w:tc>
      </w:tr>
      <w:tr w:rsidR="00714A3B" w:rsidRPr="00A53A88" w14:paraId="77CE3057" w14:textId="77777777" w:rsidTr="00DF710B">
        <w:trPr>
          <w:jc w:val="center"/>
        </w:trPr>
        <w:tc>
          <w:tcPr>
            <w:tcW w:w="2411" w:type="dxa"/>
            <w:tcBorders>
              <w:top w:val="nil"/>
              <w:bottom w:val="nil"/>
              <w:right w:val="nil"/>
            </w:tcBorders>
          </w:tcPr>
          <w:p w14:paraId="727112B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Acute inflammatory disease of uterus [PID]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6E8D0F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N71.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CA4D08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Acute inflammatory disease of uter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9E05AD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61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</w:tcBorders>
          </w:tcPr>
          <w:p w14:paraId="6F0A438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Acute inflammatory diseases of uterus, except cervix</w:t>
            </w:r>
          </w:p>
        </w:tc>
      </w:tr>
      <w:tr w:rsidR="00714A3B" w:rsidRPr="00A53A88" w14:paraId="58836094" w14:textId="77777777" w:rsidTr="00DF710B">
        <w:trPr>
          <w:jc w:val="center"/>
        </w:trPr>
        <w:tc>
          <w:tcPr>
            <w:tcW w:w="2411" w:type="dxa"/>
            <w:tcBorders>
              <w:top w:val="nil"/>
              <w:bottom w:val="nil"/>
              <w:right w:val="nil"/>
            </w:tcBorders>
          </w:tcPr>
          <w:p w14:paraId="3C217BC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lammatory disease of cervix uteri [cervicitis]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B95889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72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2A5A46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lammatory disease of cervix uter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7A1E3C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</w:tcBorders>
          </w:tcPr>
          <w:p w14:paraId="68AD397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Cervicitis and </w:t>
            </w:r>
            <w:proofErr w:type="spellStart"/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ndocervicitis</w:t>
            </w:r>
            <w:proofErr w:type="spellEnd"/>
          </w:p>
        </w:tc>
      </w:tr>
      <w:tr w:rsidR="00714A3B" w:rsidRPr="00A53A88" w14:paraId="5660F686" w14:textId="77777777" w:rsidTr="00DF710B">
        <w:trPr>
          <w:jc w:val="center"/>
        </w:trPr>
        <w:tc>
          <w:tcPr>
            <w:tcW w:w="2411" w:type="dxa"/>
            <w:vMerge w:val="restart"/>
            <w:tcBorders>
              <w:top w:val="nil"/>
              <w:bottom w:val="nil"/>
              <w:right w:val="nil"/>
            </w:tcBorders>
          </w:tcPr>
          <w:p w14:paraId="431CE46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Other female pelvic inflammatory diseas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6725C8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N73.8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C550B47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Other specified female pelvic inflammatory diseas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59E60E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61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</w:tcBorders>
          </w:tcPr>
          <w:p w14:paraId="37F8946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Other specified inflammatory disease of female pelvic organs and tissues</w:t>
            </w:r>
          </w:p>
        </w:tc>
      </w:tr>
      <w:tr w:rsidR="00714A3B" w:rsidRPr="00A53A88" w14:paraId="3BEDB51C" w14:textId="77777777" w:rsidTr="00DF710B">
        <w:trPr>
          <w:jc w:val="center"/>
        </w:trPr>
        <w:tc>
          <w:tcPr>
            <w:tcW w:w="2411" w:type="dxa"/>
            <w:vMerge/>
            <w:tcBorders>
              <w:top w:val="nil"/>
              <w:bottom w:val="nil"/>
              <w:right w:val="nil"/>
            </w:tcBorders>
          </w:tcPr>
          <w:p w14:paraId="60DE4FBD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BA5F66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N73.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8EB9B9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Female pelvic inflammatory disease, unspecifi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1BD1AE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</w:tcBorders>
          </w:tcPr>
          <w:p w14:paraId="0EBE772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nspecified inflammatory disease of female pelvic organs and tissues</w:t>
            </w:r>
          </w:p>
        </w:tc>
      </w:tr>
      <w:tr w:rsidR="00714A3B" w:rsidRPr="00A53A88" w14:paraId="6632DA37" w14:textId="77777777" w:rsidTr="00DF710B">
        <w:trPr>
          <w:jc w:val="center"/>
        </w:trPr>
        <w:tc>
          <w:tcPr>
            <w:tcW w:w="2411" w:type="dxa"/>
            <w:vMerge w:val="restart"/>
            <w:tcBorders>
              <w:top w:val="nil"/>
              <w:bottom w:val="nil"/>
              <w:right w:val="nil"/>
            </w:tcBorders>
          </w:tcPr>
          <w:p w14:paraId="2949D7E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Vaginitis, </w:t>
            </w:r>
            <w:proofErr w:type="spellStart"/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ulvitis</w:t>
            </w:r>
            <w:proofErr w:type="spellEnd"/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and vulvovaginiti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0EB8B0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N76.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740B56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Acute vaginitis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7B020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61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3094" w:type="dxa"/>
            <w:vMerge w:val="restart"/>
            <w:tcBorders>
              <w:top w:val="nil"/>
              <w:left w:val="nil"/>
              <w:bottom w:val="nil"/>
            </w:tcBorders>
          </w:tcPr>
          <w:p w14:paraId="320ADFA7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Vaginitis and vulvovaginitis, unspecified</w:t>
            </w:r>
          </w:p>
        </w:tc>
      </w:tr>
      <w:tr w:rsidR="00714A3B" w:rsidRPr="00A53A88" w14:paraId="2C21CCCA" w14:textId="77777777" w:rsidTr="00DF710B">
        <w:trPr>
          <w:jc w:val="center"/>
        </w:trPr>
        <w:tc>
          <w:tcPr>
            <w:tcW w:w="2411" w:type="dxa"/>
            <w:vMerge/>
            <w:tcBorders>
              <w:top w:val="nil"/>
              <w:bottom w:val="nil"/>
              <w:right w:val="nil"/>
            </w:tcBorders>
          </w:tcPr>
          <w:p w14:paraId="47EA53EF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03A2DD8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76.2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A18640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 xml:space="preserve">Acute </w:t>
            </w:r>
            <w:proofErr w:type="spellStart"/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vulvitis</w:t>
            </w:r>
            <w:proofErr w:type="spellEnd"/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C10814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94" w:type="dxa"/>
            <w:vMerge/>
            <w:tcBorders>
              <w:top w:val="nil"/>
              <w:left w:val="nil"/>
              <w:bottom w:val="nil"/>
            </w:tcBorders>
          </w:tcPr>
          <w:p w14:paraId="6C5FA3F5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14A3B" w:rsidRPr="00A53A88" w14:paraId="6476D970" w14:textId="77777777" w:rsidTr="00DF710B">
        <w:trPr>
          <w:jc w:val="center"/>
        </w:trPr>
        <w:tc>
          <w:tcPr>
            <w:tcW w:w="2411" w:type="dxa"/>
            <w:vMerge/>
            <w:tcBorders>
              <w:top w:val="nil"/>
              <w:bottom w:val="nil"/>
              <w:right w:val="nil"/>
            </w:tcBorders>
          </w:tcPr>
          <w:p w14:paraId="27BA32AF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2D371A2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N77.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5F1FA1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 xml:space="preserve">Vaginitis, </w:t>
            </w:r>
            <w:proofErr w:type="spellStart"/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vulvitis</w:t>
            </w:r>
            <w:proofErr w:type="spellEnd"/>
            <w:r w:rsidRPr="00A53A88">
              <w:rPr>
                <w:rFonts w:asciiTheme="minorHAnsi" w:hAnsiTheme="minorHAnsi" w:cstheme="minorHAnsi"/>
                <w:sz w:val="20"/>
                <w:szCs w:val="20"/>
              </w:rPr>
              <w:t xml:space="preserve"> and vulvovaginitis in infectious and parasitic diseases classified elsewhe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F14349A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61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</w:tcBorders>
          </w:tcPr>
          <w:p w14:paraId="6532AF2A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Vaginitis and vulvovaginitis in diseases classified elsewhere</w:t>
            </w:r>
          </w:p>
        </w:tc>
      </w:tr>
      <w:tr w:rsidR="00714A3B" w:rsidRPr="00A53A88" w14:paraId="750E576B" w14:textId="77777777" w:rsidTr="00DF710B">
        <w:trPr>
          <w:jc w:val="center"/>
        </w:trPr>
        <w:tc>
          <w:tcPr>
            <w:tcW w:w="2411" w:type="dxa"/>
            <w:vMerge w:val="restart"/>
            <w:tcBorders>
              <w:top w:val="nil"/>
              <w:bottom w:val="nil"/>
              <w:right w:val="nil"/>
            </w:tcBorders>
          </w:tcPr>
          <w:p w14:paraId="3E808F3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Dysuri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5029ED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R30.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094C65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Dysuria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89094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78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094" w:type="dxa"/>
            <w:vMerge w:val="restart"/>
            <w:tcBorders>
              <w:top w:val="nil"/>
              <w:left w:val="nil"/>
              <w:bottom w:val="nil"/>
            </w:tcBorders>
          </w:tcPr>
          <w:p w14:paraId="62370D8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ysuria</w:t>
            </w:r>
          </w:p>
        </w:tc>
      </w:tr>
      <w:tr w:rsidR="00714A3B" w:rsidRPr="00A53A88" w14:paraId="1770E67E" w14:textId="77777777" w:rsidTr="00DF710B">
        <w:trPr>
          <w:jc w:val="center"/>
        </w:trPr>
        <w:tc>
          <w:tcPr>
            <w:tcW w:w="2411" w:type="dxa"/>
            <w:vMerge/>
            <w:tcBorders>
              <w:top w:val="nil"/>
              <w:bottom w:val="nil"/>
              <w:right w:val="nil"/>
            </w:tcBorders>
          </w:tcPr>
          <w:p w14:paraId="423C953D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2936184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R30.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B4D605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Painful micturition, unspecified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74A9B8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94" w:type="dxa"/>
            <w:vMerge/>
            <w:tcBorders>
              <w:top w:val="nil"/>
              <w:left w:val="nil"/>
              <w:bottom w:val="nil"/>
            </w:tcBorders>
          </w:tcPr>
          <w:p w14:paraId="509FA45A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14A3B" w:rsidRPr="00A53A88" w14:paraId="15D7F390" w14:textId="77777777" w:rsidTr="00DF710B">
        <w:trPr>
          <w:jc w:val="center"/>
        </w:trPr>
        <w:tc>
          <w:tcPr>
            <w:tcW w:w="2411" w:type="dxa"/>
            <w:vMerge w:val="restart"/>
            <w:tcBorders>
              <w:top w:val="nil"/>
              <w:bottom w:val="single" w:sz="4" w:space="0" w:color="auto"/>
              <w:right w:val="nil"/>
            </w:tcBorders>
          </w:tcPr>
          <w:p w14:paraId="6147396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rethral discharg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0472F9A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R36.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9DFE9C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Urethral discharge without blood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7A7D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78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3094" w:type="dxa"/>
            <w:vMerge w:val="restart"/>
            <w:tcBorders>
              <w:top w:val="nil"/>
              <w:left w:val="nil"/>
              <w:bottom w:val="single" w:sz="4" w:space="0" w:color="auto"/>
            </w:tcBorders>
          </w:tcPr>
          <w:p w14:paraId="5C8FDB2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Urethral discharge</w:t>
            </w:r>
          </w:p>
        </w:tc>
      </w:tr>
      <w:tr w:rsidR="00714A3B" w:rsidRPr="00A53A88" w14:paraId="35231B67" w14:textId="77777777" w:rsidTr="00DF710B">
        <w:trPr>
          <w:jc w:val="center"/>
        </w:trPr>
        <w:tc>
          <w:tcPr>
            <w:tcW w:w="2411" w:type="dxa"/>
            <w:vMerge/>
            <w:tcBorders>
              <w:top w:val="single" w:sz="4" w:space="0" w:color="auto"/>
              <w:right w:val="nil"/>
            </w:tcBorders>
          </w:tcPr>
          <w:p w14:paraId="18A7A738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</w:tcPr>
          <w:p w14:paraId="72C6C2E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36.9</w:t>
            </w:r>
          </w:p>
        </w:tc>
        <w:tc>
          <w:tcPr>
            <w:tcW w:w="3245" w:type="dxa"/>
            <w:tcBorders>
              <w:top w:val="nil"/>
              <w:left w:val="nil"/>
              <w:right w:val="nil"/>
            </w:tcBorders>
          </w:tcPr>
          <w:p w14:paraId="4E2FA3D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Urethral discharge, unspecified</w:t>
            </w:r>
          </w:p>
        </w:tc>
        <w:tc>
          <w:tcPr>
            <w:tcW w:w="820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14ACF7BA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94" w:type="dxa"/>
            <w:vMerge/>
            <w:tcBorders>
              <w:top w:val="single" w:sz="4" w:space="0" w:color="auto"/>
              <w:left w:val="nil"/>
            </w:tcBorders>
          </w:tcPr>
          <w:p w14:paraId="4AA849C6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14A3B" w:rsidRPr="00A53A88" w14:paraId="70564646" w14:textId="77777777" w:rsidTr="00DF710B">
        <w:trPr>
          <w:jc w:val="center"/>
        </w:trPr>
        <w:tc>
          <w:tcPr>
            <w:tcW w:w="10491" w:type="dxa"/>
            <w:gridSpan w:val="5"/>
            <w:tcBorders>
              <w:left w:val="nil"/>
              <w:right w:val="nil"/>
            </w:tcBorders>
          </w:tcPr>
          <w:p w14:paraId="1EDF1C8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Codes showing a pathological diagnosis of CT, NG or TV infection in the urogenital system</w:t>
            </w:r>
          </w:p>
        </w:tc>
      </w:tr>
      <w:tr w:rsidR="00714A3B" w:rsidRPr="00A53A88" w14:paraId="3178B82E" w14:textId="77777777" w:rsidTr="00DF710B">
        <w:trPr>
          <w:jc w:val="center"/>
        </w:trPr>
        <w:tc>
          <w:tcPr>
            <w:tcW w:w="2411" w:type="dxa"/>
            <w:tcBorders>
              <w:bottom w:val="single" w:sz="4" w:space="0" w:color="auto"/>
              <w:right w:val="nil"/>
            </w:tcBorders>
          </w:tcPr>
          <w:p w14:paraId="38D2E67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sz w:val="20"/>
                <w:szCs w:val="20"/>
              </w:rPr>
              <w:t>Category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</w:tcPr>
          <w:p w14:paraId="0DE0209A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sz w:val="20"/>
                <w:szCs w:val="20"/>
              </w:rPr>
              <w:t>ICD 10 codes</w:t>
            </w:r>
          </w:p>
        </w:tc>
        <w:tc>
          <w:tcPr>
            <w:tcW w:w="3245" w:type="dxa"/>
            <w:tcBorders>
              <w:left w:val="nil"/>
              <w:bottom w:val="single" w:sz="4" w:space="0" w:color="auto"/>
              <w:right w:val="nil"/>
            </w:tcBorders>
          </w:tcPr>
          <w:p w14:paraId="6A4F5E5A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Description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</w:tcPr>
          <w:p w14:paraId="01E39B8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sz w:val="20"/>
                <w:szCs w:val="20"/>
              </w:rPr>
              <w:t>ICD 9 codes</w:t>
            </w:r>
          </w:p>
        </w:tc>
        <w:tc>
          <w:tcPr>
            <w:tcW w:w="3094" w:type="dxa"/>
            <w:tcBorders>
              <w:left w:val="nil"/>
              <w:bottom w:val="single" w:sz="4" w:space="0" w:color="auto"/>
            </w:tcBorders>
          </w:tcPr>
          <w:p w14:paraId="13D36FE7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Description</w:t>
            </w:r>
          </w:p>
        </w:tc>
      </w:tr>
      <w:tr w:rsidR="00714A3B" w:rsidRPr="00A53A88" w14:paraId="2AB44AE8" w14:textId="77777777" w:rsidTr="00DF710B">
        <w:trPr>
          <w:jc w:val="center"/>
        </w:trPr>
        <w:tc>
          <w:tcPr>
            <w:tcW w:w="2411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7F3E7D3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T infection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6DC9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56.0x</w:t>
            </w:r>
          </w:p>
        </w:tc>
        <w:tc>
          <w:tcPr>
            <w:tcW w:w="3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A0B8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hlamydial infection of lower genitourinary trac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96FD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09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53</w:t>
            </w: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nil"/>
            </w:tcBorders>
          </w:tcPr>
          <w:p w14:paraId="40C3983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 xml:space="preserve">Other venereal diseases due to </w:t>
            </w:r>
            <w:r w:rsidRPr="00B65541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hlamydia trachomatis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, lower genitourinary sites</w:t>
            </w:r>
          </w:p>
        </w:tc>
      </w:tr>
      <w:tr w:rsidR="00714A3B" w:rsidRPr="00A53A88" w14:paraId="74E9B969" w14:textId="77777777" w:rsidTr="00DF710B">
        <w:trPr>
          <w:jc w:val="center"/>
        </w:trPr>
        <w:tc>
          <w:tcPr>
            <w:tcW w:w="2411" w:type="dxa"/>
            <w:vMerge/>
            <w:tcBorders>
              <w:top w:val="nil"/>
              <w:bottom w:val="nil"/>
              <w:right w:val="nil"/>
            </w:tcBorders>
          </w:tcPr>
          <w:p w14:paraId="61AA6B97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1EE5A5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A56.1x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00DB22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 xml:space="preserve">Chlamydial infection of </w:t>
            </w:r>
            <w:proofErr w:type="spellStart"/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pelviperitoneum</w:t>
            </w:r>
            <w:proofErr w:type="spellEnd"/>
            <w:r w:rsidRPr="00A53A88">
              <w:rPr>
                <w:rFonts w:asciiTheme="minorHAnsi" w:hAnsiTheme="minorHAnsi" w:cstheme="minorHAnsi"/>
                <w:sz w:val="20"/>
                <w:szCs w:val="20"/>
              </w:rPr>
              <w:t xml:space="preserve"> and other genitourinary orga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8791CA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09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54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</w:tcBorders>
          </w:tcPr>
          <w:p w14:paraId="594CDDE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 xml:space="preserve">Other venereal diseases due to </w:t>
            </w:r>
            <w:r w:rsidRPr="00B65541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hlamydia trachomatis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, other genitourinary sites</w:t>
            </w:r>
          </w:p>
        </w:tc>
      </w:tr>
      <w:tr w:rsidR="00714A3B" w:rsidRPr="00A53A88" w14:paraId="221FCBED" w14:textId="77777777" w:rsidTr="00DF710B">
        <w:trPr>
          <w:jc w:val="center"/>
        </w:trPr>
        <w:tc>
          <w:tcPr>
            <w:tcW w:w="2411" w:type="dxa"/>
            <w:vMerge/>
            <w:tcBorders>
              <w:top w:val="nil"/>
              <w:bottom w:val="nil"/>
              <w:right w:val="nil"/>
            </w:tcBorders>
          </w:tcPr>
          <w:p w14:paraId="457AF0D3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87595E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56.2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204DB8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hlamydial infection of genitourinary tract, unspecifi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F6648E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09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55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</w:tcBorders>
          </w:tcPr>
          <w:p w14:paraId="520843D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 xml:space="preserve">Other venereal diseases due to </w:t>
            </w:r>
            <w:r w:rsidRPr="00B65541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hlamydia trachomatis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, unspecified genitourinary site</w:t>
            </w:r>
          </w:p>
        </w:tc>
      </w:tr>
      <w:tr w:rsidR="00714A3B" w:rsidRPr="00A53A88" w14:paraId="01F673EC" w14:textId="77777777" w:rsidTr="00DF710B">
        <w:trPr>
          <w:jc w:val="center"/>
        </w:trPr>
        <w:tc>
          <w:tcPr>
            <w:tcW w:w="2411" w:type="dxa"/>
            <w:vMerge w:val="restart"/>
            <w:tcBorders>
              <w:top w:val="nil"/>
              <w:bottom w:val="nil"/>
              <w:right w:val="nil"/>
            </w:tcBorders>
          </w:tcPr>
          <w:p w14:paraId="38DF12B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NG infec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0DF067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A54.0x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707342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Gonococcal infection of lower genitourinary tract without periurethral or accessory gland abscess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69B0B7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098.0</w:t>
            </w:r>
          </w:p>
        </w:tc>
        <w:tc>
          <w:tcPr>
            <w:tcW w:w="3094" w:type="dxa"/>
            <w:vMerge w:val="restart"/>
            <w:tcBorders>
              <w:top w:val="nil"/>
              <w:left w:val="nil"/>
              <w:bottom w:val="nil"/>
            </w:tcBorders>
          </w:tcPr>
          <w:p w14:paraId="63AD147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Gonococcal infection (acute) of lower genitourinary tract</w:t>
            </w:r>
          </w:p>
        </w:tc>
      </w:tr>
      <w:tr w:rsidR="00714A3B" w:rsidRPr="00A53A88" w14:paraId="32BFCD24" w14:textId="77777777" w:rsidTr="00DF710B">
        <w:trPr>
          <w:jc w:val="center"/>
        </w:trPr>
        <w:tc>
          <w:tcPr>
            <w:tcW w:w="2411" w:type="dxa"/>
            <w:vMerge/>
            <w:tcBorders>
              <w:top w:val="nil"/>
              <w:bottom w:val="nil"/>
              <w:right w:val="nil"/>
            </w:tcBorders>
          </w:tcPr>
          <w:p w14:paraId="66C9C6AD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5D7BF8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A54.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0DC79D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Gonococcal infection of lower genitourinary tract with periurethral and accessory gland abscess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3BCD81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94" w:type="dxa"/>
            <w:vMerge/>
            <w:tcBorders>
              <w:top w:val="nil"/>
              <w:left w:val="nil"/>
              <w:bottom w:val="nil"/>
            </w:tcBorders>
          </w:tcPr>
          <w:p w14:paraId="2247ACE0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14A3B" w:rsidRPr="00A53A88" w14:paraId="6077F1ED" w14:textId="77777777" w:rsidTr="00DF710B">
        <w:trPr>
          <w:jc w:val="center"/>
        </w:trPr>
        <w:tc>
          <w:tcPr>
            <w:tcW w:w="2411" w:type="dxa"/>
            <w:vMerge/>
            <w:tcBorders>
              <w:top w:val="nil"/>
              <w:bottom w:val="nil"/>
              <w:right w:val="nil"/>
            </w:tcBorders>
          </w:tcPr>
          <w:p w14:paraId="032DA7A9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0985C01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A54.2x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B27B11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 xml:space="preserve">Gonococcal </w:t>
            </w:r>
            <w:proofErr w:type="spellStart"/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pelviperitonitis</w:t>
            </w:r>
            <w:proofErr w:type="spellEnd"/>
            <w:r w:rsidRPr="00A53A88">
              <w:rPr>
                <w:rFonts w:asciiTheme="minorHAnsi" w:hAnsiTheme="minorHAnsi" w:cstheme="minorHAnsi"/>
                <w:sz w:val="20"/>
                <w:szCs w:val="20"/>
              </w:rPr>
              <w:t xml:space="preserve"> and other gonococcal genitourinary infec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CC2862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098.1x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</w:tcBorders>
          </w:tcPr>
          <w:p w14:paraId="7DA28FEA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Gonococcal infection (acute) of upper genitourinary tract</w:t>
            </w:r>
          </w:p>
        </w:tc>
      </w:tr>
      <w:tr w:rsidR="00714A3B" w:rsidRPr="00A53A88" w14:paraId="523D0F25" w14:textId="77777777" w:rsidTr="00DF710B">
        <w:trPr>
          <w:jc w:val="center"/>
        </w:trPr>
        <w:tc>
          <w:tcPr>
            <w:tcW w:w="2411" w:type="dxa"/>
            <w:tcBorders>
              <w:top w:val="nil"/>
              <w:bottom w:val="single" w:sz="4" w:space="0" w:color="auto"/>
              <w:right w:val="nil"/>
            </w:tcBorders>
          </w:tcPr>
          <w:p w14:paraId="7488FCE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TV infectio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BABD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A59.0x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B793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Urogenital trichomoniasi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642B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131.0x</w:t>
            </w:r>
          </w:p>
        </w:tc>
        <w:tc>
          <w:tcPr>
            <w:tcW w:w="3094" w:type="dxa"/>
            <w:tcBorders>
              <w:top w:val="nil"/>
              <w:left w:val="nil"/>
              <w:bottom w:val="single" w:sz="4" w:space="0" w:color="auto"/>
            </w:tcBorders>
          </w:tcPr>
          <w:p w14:paraId="43F968FA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Urogenital trichomoniasis</w:t>
            </w:r>
          </w:p>
        </w:tc>
      </w:tr>
    </w:tbl>
    <w:p w14:paraId="0B7ACD7F" w14:textId="77777777" w:rsidR="00714A3B" w:rsidRPr="00E4630C" w:rsidRDefault="00714A3B" w:rsidP="00714A3B">
      <w:pPr>
        <w:spacing w:after="0" w:line="480" w:lineRule="auto"/>
        <w:rPr>
          <w:rFonts w:asciiTheme="minorHAnsi" w:hAnsiTheme="minorHAnsi" w:cstheme="minorHAnsi"/>
          <w:sz w:val="20"/>
          <w:szCs w:val="20"/>
        </w:rPr>
      </w:pPr>
      <w:r w:rsidRPr="00B26137">
        <w:rPr>
          <w:rFonts w:asciiTheme="minorHAnsi" w:hAnsiTheme="minorHAnsi" w:cstheme="minorHAnsi"/>
          <w:sz w:val="20"/>
          <w:szCs w:val="20"/>
        </w:rPr>
        <w:t>*</w:t>
      </w:r>
      <w:r w:rsidRPr="00E4630C">
        <w:rPr>
          <w:rFonts w:asciiTheme="minorHAnsi" w:hAnsiTheme="minorHAnsi" w:cstheme="minorHAnsi"/>
          <w:sz w:val="20"/>
          <w:szCs w:val="20"/>
        </w:rPr>
        <w:t>x stands for all sub-codes</w:t>
      </w:r>
    </w:p>
    <w:p w14:paraId="012A2675" w14:textId="77777777" w:rsidR="00714A3B" w:rsidRDefault="00714A3B" w:rsidP="00714A3B">
      <w:pPr>
        <w:spacing w:after="0" w:line="480" w:lineRule="auto"/>
        <w:rPr>
          <w:rFonts w:asciiTheme="minorHAnsi" w:hAnsiTheme="minorHAnsi" w:cstheme="minorHAnsi"/>
          <w:sz w:val="20"/>
          <w:szCs w:val="20"/>
        </w:rPr>
      </w:pPr>
      <w:r w:rsidRPr="00E4630C">
        <w:rPr>
          <w:rFonts w:asciiTheme="minorHAnsi" w:hAnsiTheme="minorHAnsi" w:cstheme="minorHAnsi"/>
          <w:sz w:val="20"/>
          <w:szCs w:val="20"/>
        </w:rPr>
        <w:t xml:space="preserve">CT, </w:t>
      </w:r>
      <w:r w:rsidRPr="00E4630C">
        <w:rPr>
          <w:rFonts w:asciiTheme="minorHAnsi" w:hAnsiTheme="minorHAnsi" w:cstheme="minorHAnsi"/>
          <w:i/>
          <w:sz w:val="20"/>
          <w:szCs w:val="20"/>
        </w:rPr>
        <w:t>Chlamydia trachomatis</w:t>
      </w:r>
      <w:r w:rsidRPr="00E4630C">
        <w:rPr>
          <w:rFonts w:asciiTheme="minorHAnsi" w:hAnsiTheme="minorHAnsi" w:cstheme="minorHAnsi"/>
          <w:sz w:val="20"/>
          <w:szCs w:val="20"/>
        </w:rPr>
        <w:t xml:space="preserve">; ICD, International Classification of Diseases; NG, </w:t>
      </w:r>
      <w:r w:rsidRPr="00E4630C">
        <w:rPr>
          <w:rFonts w:asciiTheme="minorHAnsi" w:hAnsiTheme="minorHAnsi" w:cstheme="minorHAnsi"/>
          <w:i/>
          <w:sz w:val="20"/>
          <w:szCs w:val="20"/>
        </w:rPr>
        <w:t xml:space="preserve">Neisseria gonorrhoeae; </w:t>
      </w:r>
      <w:r w:rsidRPr="00E4630C">
        <w:rPr>
          <w:rFonts w:asciiTheme="minorHAnsi" w:hAnsiTheme="minorHAnsi" w:cstheme="minorHAnsi"/>
          <w:sz w:val="20"/>
          <w:szCs w:val="20"/>
        </w:rPr>
        <w:t xml:space="preserve">TV, </w:t>
      </w:r>
      <w:r w:rsidRPr="00E4630C">
        <w:rPr>
          <w:rFonts w:asciiTheme="minorHAnsi" w:hAnsiTheme="minorHAnsi" w:cstheme="minorHAnsi"/>
          <w:i/>
          <w:sz w:val="20"/>
          <w:szCs w:val="20"/>
        </w:rPr>
        <w:t>Trichomonas vaginalis</w:t>
      </w:r>
    </w:p>
    <w:p w14:paraId="76938BA1" w14:textId="77777777" w:rsidR="00714A3B" w:rsidRDefault="00714A3B" w:rsidP="00714A3B">
      <w:pPr>
        <w:pStyle w:val="Heading1"/>
        <w:spacing w:line="480" w:lineRule="auto"/>
      </w:pPr>
      <w:r>
        <w:br w:type="page"/>
      </w:r>
    </w:p>
    <w:p w14:paraId="50F697CF" w14:textId="3755EDE0" w:rsidR="00714A3B" w:rsidRPr="00E4630C" w:rsidRDefault="00714A3B" w:rsidP="00714A3B">
      <w:pPr>
        <w:pStyle w:val="Heading1"/>
        <w:spacing w:line="480" w:lineRule="auto"/>
      </w:pPr>
      <w:r w:rsidRPr="00E4630C">
        <w:lastRenderedPageBreak/>
        <w:t xml:space="preserve">Table </w:t>
      </w:r>
      <w:r>
        <w:t>S</w:t>
      </w:r>
      <w:r w:rsidRPr="00E4630C">
        <w:t xml:space="preserve">2 </w:t>
      </w:r>
      <w:bookmarkStart w:id="3" w:name="_Hlk118459837"/>
      <w:r w:rsidRPr="000B5341">
        <w:rPr>
          <w:b w:val="0"/>
          <w:bCs w:val="0"/>
        </w:rPr>
        <w:t>CPT codes for testing related to signs and symptoms of urogenital infections</w:t>
      </w:r>
    </w:p>
    <w:tbl>
      <w:tblPr>
        <w:tblW w:w="10060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808"/>
        <w:gridCol w:w="7409"/>
      </w:tblGrid>
      <w:tr w:rsidR="00714A3B" w:rsidRPr="00A53A88" w14:paraId="1F8CCD69" w14:textId="77777777" w:rsidTr="00DF710B">
        <w:trPr>
          <w:jc w:val="center"/>
        </w:trPr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bookmarkEnd w:id="3"/>
          <w:p w14:paraId="1F2ABFC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sz w:val="20"/>
                <w:szCs w:val="20"/>
              </w:rPr>
              <w:t>Category</w:t>
            </w:r>
          </w:p>
        </w:tc>
        <w:tc>
          <w:tcPr>
            <w:tcW w:w="808" w:type="dxa"/>
            <w:tcBorders>
              <w:left w:val="nil"/>
              <w:bottom w:val="single" w:sz="4" w:space="0" w:color="auto"/>
              <w:right w:val="nil"/>
            </w:tcBorders>
          </w:tcPr>
          <w:p w14:paraId="460D395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sz w:val="20"/>
                <w:szCs w:val="20"/>
              </w:rPr>
              <w:t>Codes</w:t>
            </w:r>
          </w:p>
        </w:tc>
        <w:tc>
          <w:tcPr>
            <w:tcW w:w="7409" w:type="dxa"/>
            <w:tcBorders>
              <w:left w:val="nil"/>
              <w:bottom w:val="single" w:sz="4" w:space="0" w:color="auto"/>
            </w:tcBorders>
          </w:tcPr>
          <w:p w14:paraId="045DDA4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Description</w:t>
            </w:r>
          </w:p>
        </w:tc>
      </w:tr>
      <w:tr w:rsidR="00714A3B" w:rsidRPr="00A53A88" w14:paraId="4A94692D" w14:textId="77777777" w:rsidTr="00DF710B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77B0FE4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T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7A80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6631</w:t>
            </w:r>
          </w:p>
        </w:tc>
        <w:tc>
          <w:tcPr>
            <w:tcW w:w="7409" w:type="dxa"/>
            <w:tcBorders>
              <w:top w:val="single" w:sz="4" w:space="0" w:color="auto"/>
              <w:left w:val="nil"/>
              <w:bottom w:val="nil"/>
            </w:tcBorders>
          </w:tcPr>
          <w:p w14:paraId="12971F3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Analysis for antibody to CT</w:t>
            </w:r>
          </w:p>
        </w:tc>
      </w:tr>
      <w:tr w:rsidR="00714A3B" w:rsidRPr="00A53A88" w14:paraId="0ED4CD23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3A93BD0A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0C7EC5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6632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20C3B3C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Analysis for antibody (IgM) to CT</w:t>
            </w:r>
          </w:p>
        </w:tc>
      </w:tr>
      <w:tr w:rsidR="00714A3B" w:rsidRPr="00A53A88" w14:paraId="7151287F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14CE6426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CE4D4A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110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01BE01A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Bacterial culture for CT</w:t>
            </w:r>
          </w:p>
        </w:tc>
      </w:tr>
      <w:tr w:rsidR="00714A3B" w:rsidRPr="00A53A88" w14:paraId="6222953C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518B7405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DEEB32A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270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795C39C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T antigen detection using immunofluorescent technique</w:t>
            </w:r>
          </w:p>
        </w:tc>
      </w:tr>
      <w:tr w:rsidR="00714A3B" w:rsidRPr="00A53A88" w14:paraId="0BB8F70C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63C4134F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425A8D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320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63CB5CE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T antigen detection using qualitative or semiquantitative multiple-step immunoassay technique</w:t>
            </w:r>
          </w:p>
        </w:tc>
      </w:tr>
      <w:tr w:rsidR="00714A3B" w:rsidRPr="00A53A88" w14:paraId="57AB2FC5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51EA4001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2A64C7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490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60D1475A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T detection by nucleic acid using direct probe technique</w:t>
            </w:r>
          </w:p>
        </w:tc>
      </w:tr>
      <w:tr w:rsidR="00714A3B" w:rsidRPr="00A53A88" w14:paraId="4688A6A8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5D547DDE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D6D9DA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491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414671C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T detection by nucleic acid using amplified probe technique</w:t>
            </w:r>
          </w:p>
        </w:tc>
      </w:tr>
      <w:tr w:rsidR="00714A3B" w:rsidRPr="00A53A88" w14:paraId="498A012C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036E4510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85C3BF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492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45758C0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T quantification by nucleic acid</w:t>
            </w:r>
          </w:p>
        </w:tc>
      </w:tr>
      <w:tr w:rsidR="00714A3B" w:rsidRPr="00A53A88" w14:paraId="76C26DEC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4E5BCEE6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31D263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810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004F217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T antigen detection by immunoassay with direct optical observation</w:t>
            </w:r>
          </w:p>
        </w:tc>
      </w:tr>
      <w:tr w:rsidR="00714A3B" w:rsidRPr="00A53A88" w14:paraId="50AA59A5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1BFFE555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30DB3A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800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7FB1522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Infectious agent detection by nucleic acid (DNA or RNA), multiple organisms; direct probe(s) technique</w:t>
            </w:r>
          </w:p>
        </w:tc>
      </w:tr>
      <w:tr w:rsidR="00714A3B" w:rsidRPr="00A53A88" w14:paraId="769C3005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323DEBEE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C90CCE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801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2A11595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Infectious agent detection by nucleic acid (DNA or RNA), multiple organisms; direct probe(s) technique</w:t>
            </w:r>
          </w:p>
        </w:tc>
      </w:tr>
      <w:tr w:rsidR="00714A3B" w:rsidRPr="00A53A88" w14:paraId="3EB2C679" w14:textId="77777777" w:rsidTr="00DF710B">
        <w:trPr>
          <w:jc w:val="center"/>
        </w:trPr>
        <w:tc>
          <w:tcPr>
            <w:tcW w:w="1843" w:type="dxa"/>
            <w:vMerge w:val="restart"/>
            <w:tcBorders>
              <w:top w:val="nil"/>
              <w:bottom w:val="nil"/>
              <w:right w:val="nil"/>
            </w:tcBorders>
          </w:tcPr>
          <w:p w14:paraId="60EB277A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N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856504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590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6253AA2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NG detection by nucleic acid using direct probe technique</w:t>
            </w:r>
          </w:p>
        </w:tc>
      </w:tr>
      <w:tr w:rsidR="00714A3B" w:rsidRPr="00A53A88" w14:paraId="3EA947AF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6B74EDEA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FD821AA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591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21907A1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NG detection by nucleic acid using amplified probe technique</w:t>
            </w:r>
          </w:p>
        </w:tc>
      </w:tr>
      <w:tr w:rsidR="00714A3B" w:rsidRPr="00A53A88" w14:paraId="4015700F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7F2FD14C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87D50C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592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2A920D5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NG quantification by nucleic acid</w:t>
            </w:r>
          </w:p>
        </w:tc>
      </w:tr>
      <w:tr w:rsidR="00714A3B" w:rsidRPr="00A53A88" w14:paraId="362F2F77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1178B98E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F7348B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850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64B95CE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NG antigen detection by immunoassay with direct optical observation</w:t>
            </w:r>
          </w:p>
        </w:tc>
      </w:tr>
      <w:tr w:rsidR="00714A3B" w:rsidRPr="00A53A88" w14:paraId="7B1AACB2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4B3CBE9F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469C428" w14:textId="77777777" w:rsidR="00714A3B" w:rsidRPr="00A53A88" w:rsidRDefault="000B765A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hyperlink r:id="rId10">
              <w:r w:rsidR="00714A3B" w:rsidRPr="00A53A88">
                <w:rPr>
                  <w:rFonts w:asciiTheme="minorHAnsi" w:hAnsiTheme="minorHAnsi" w:cstheme="minorHAnsi"/>
                  <w:sz w:val="20"/>
                  <w:szCs w:val="20"/>
                </w:rPr>
                <w:t>87800</w:t>
              </w:r>
            </w:hyperlink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1897300A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Infectious agent detection by nucleic acid (DNA or RNA), multiple organisms; direct probe(s) technique</w:t>
            </w:r>
          </w:p>
        </w:tc>
      </w:tr>
      <w:tr w:rsidR="00714A3B" w:rsidRPr="00A53A88" w14:paraId="172C3F93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49602A4A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9433C04" w14:textId="77777777" w:rsidR="00714A3B" w:rsidRPr="00A53A88" w:rsidRDefault="000B765A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hyperlink r:id="rId11">
              <w:r w:rsidR="00714A3B" w:rsidRPr="00A53A88">
                <w:rPr>
                  <w:rFonts w:asciiTheme="minorHAnsi" w:hAnsiTheme="minorHAnsi" w:cstheme="minorHAnsi"/>
                  <w:sz w:val="20"/>
                  <w:szCs w:val="20"/>
                </w:rPr>
                <w:t>87801</w:t>
              </w:r>
            </w:hyperlink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736224D7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Infectious agent detection by nucleic acid (DNA or RNA), multiple organisms; amplified probe(s) technique</w:t>
            </w:r>
          </w:p>
        </w:tc>
      </w:tr>
      <w:tr w:rsidR="00714A3B" w:rsidRPr="00A53A88" w14:paraId="140FAFBF" w14:textId="77777777" w:rsidTr="00DF710B">
        <w:trPr>
          <w:jc w:val="center"/>
        </w:trPr>
        <w:tc>
          <w:tcPr>
            <w:tcW w:w="1843" w:type="dxa"/>
            <w:vMerge w:val="restart"/>
            <w:tcBorders>
              <w:top w:val="nil"/>
              <w:bottom w:val="nil"/>
              <w:right w:val="nil"/>
            </w:tcBorders>
          </w:tcPr>
          <w:p w14:paraId="178F9A6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E0CDA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ycoplasma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(not MG specific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B24585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109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3C5E989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 xml:space="preserve">Bacterial culture for </w:t>
            </w:r>
            <w:r w:rsidRPr="00DC58D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ycoplasma</w:t>
            </w:r>
          </w:p>
        </w:tc>
      </w:tr>
      <w:tr w:rsidR="00714A3B" w:rsidRPr="00A53A88" w14:paraId="1DC054C6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38D5E749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116BE8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6738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60970C5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 xml:space="preserve">Analysis for antibody to </w:t>
            </w:r>
            <w:r w:rsidRPr="00DC58D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Mycoplasma 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(bacteria)</w:t>
            </w:r>
          </w:p>
        </w:tc>
      </w:tr>
      <w:tr w:rsidR="00714A3B" w:rsidRPr="00A53A88" w14:paraId="63B6BFD6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7680EA98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AB4D20A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798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15EA973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Infectious agent detection by nucleic acid (DNA or RNA), not otherwise specified; amplified probe technique, each organism</w:t>
            </w:r>
          </w:p>
        </w:tc>
      </w:tr>
      <w:tr w:rsidR="00714A3B" w:rsidRPr="00A53A88" w14:paraId="6B5D4B5E" w14:textId="77777777" w:rsidTr="00DF710B">
        <w:trPr>
          <w:jc w:val="center"/>
        </w:trPr>
        <w:tc>
          <w:tcPr>
            <w:tcW w:w="1843" w:type="dxa"/>
            <w:vMerge w:val="restart"/>
            <w:tcBorders>
              <w:top w:val="nil"/>
              <w:bottom w:val="nil"/>
              <w:right w:val="nil"/>
            </w:tcBorders>
          </w:tcPr>
          <w:p w14:paraId="74EA65C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TV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F5093B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660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313F7AF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TV detection by nucleic acid using direct probe technique</w:t>
            </w:r>
          </w:p>
        </w:tc>
      </w:tr>
      <w:tr w:rsidR="00714A3B" w:rsidRPr="00A53A88" w14:paraId="3A2D4A8D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752135BA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617260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661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111A54A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TV detection by nucleic acid using amplified probe technique</w:t>
            </w:r>
          </w:p>
        </w:tc>
      </w:tr>
      <w:tr w:rsidR="00714A3B" w:rsidRPr="00A53A88" w14:paraId="5DACA90A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7691E78C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66CEE6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808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2C01D74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TV antigen detection by immunoassay with direct optical observation</w:t>
            </w:r>
          </w:p>
        </w:tc>
      </w:tr>
      <w:tr w:rsidR="00714A3B" w:rsidRPr="00A53A88" w14:paraId="4C7E56C4" w14:textId="77777777" w:rsidTr="00DF710B">
        <w:trPr>
          <w:jc w:val="center"/>
        </w:trPr>
        <w:tc>
          <w:tcPr>
            <w:tcW w:w="1843" w:type="dxa"/>
            <w:vMerge w:val="restart"/>
            <w:tcBorders>
              <w:top w:val="nil"/>
              <w:bottom w:val="nil"/>
              <w:right w:val="nil"/>
            </w:tcBorders>
          </w:tcPr>
          <w:p w14:paraId="43DDD43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BV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022942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510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3999632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 xml:space="preserve">Infectious agent detection by nucleic acid (DNA or RNA); </w:t>
            </w:r>
            <w:r w:rsidRPr="00DC58D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Gardnerella vaginalis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, direct probe technique</w:t>
            </w:r>
          </w:p>
        </w:tc>
      </w:tr>
      <w:tr w:rsidR="00714A3B" w:rsidRPr="00A53A88" w14:paraId="7E2A0807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25D3777E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C9BF1E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511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459B9ED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 xml:space="preserve">Infectious agent detection by nucleic acid (DNA or RNA); </w:t>
            </w:r>
            <w:r w:rsidRPr="00DC58D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Gardnerella vaginalis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, amplified probe technique</w:t>
            </w:r>
          </w:p>
        </w:tc>
      </w:tr>
      <w:tr w:rsidR="00714A3B" w:rsidRPr="00A53A88" w14:paraId="2F29CDBD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2D82F7E5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46CCFB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512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2D68F91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 xml:space="preserve">Infectious agent detection by nucleic acid (DNA or RNA); </w:t>
            </w:r>
            <w:r w:rsidRPr="00DC58D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Gardnerella vaginalis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, quantification</w:t>
            </w:r>
          </w:p>
        </w:tc>
      </w:tr>
      <w:tr w:rsidR="00714A3B" w:rsidRPr="00A53A88" w14:paraId="415F30F2" w14:textId="77777777" w:rsidTr="00DF710B">
        <w:trPr>
          <w:jc w:val="center"/>
        </w:trPr>
        <w:tc>
          <w:tcPr>
            <w:tcW w:w="1843" w:type="dxa"/>
            <w:vMerge w:val="restart"/>
            <w:tcBorders>
              <w:top w:val="nil"/>
              <w:bottom w:val="nil"/>
              <w:right w:val="nil"/>
            </w:tcBorders>
          </w:tcPr>
          <w:p w14:paraId="71C69D5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Herpes simplex viru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B8E9F4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273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5980E85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Infectious agent antigen detection by immunofluorescent technique; Herpes simplex virus type 2</w:t>
            </w:r>
          </w:p>
        </w:tc>
      </w:tr>
      <w:tr w:rsidR="00714A3B" w:rsidRPr="00A53A88" w14:paraId="15AB9A70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7BE582BC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ED569C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274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4C48888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Infectious agent antigen detection by immunofluorescent technique; Herpes simplex virus type 1</w:t>
            </w:r>
          </w:p>
        </w:tc>
      </w:tr>
      <w:tr w:rsidR="00714A3B" w:rsidRPr="00A53A88" w14:paraId="52695486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73506EE9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FBBD1A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528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136630C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Infectious agent detection by nucleic acid (DNA or RNA); Herpes simplex virus, direct probe technique</w:t>
            </w:r>
          </w:p>
        </w:tc>
      </w:tr>
      <w:tr w:rsidR="00714A3B" w:rsidRPr="00A53A88" w14:paraId="65C5C573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2DDC6E8D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C89D0D7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529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4E1DBC1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Infectious agent detection by nucleic acid (DNA or RNA); Herpes simplex virus, amplified probe technique</w:t>
            </w:r>
          </w:p>
        </w:tc>
      </w:tr>
      <w:tr w:rsidR="00714A3B" w:rsidRPr="00A53A88" w14:paraId="29A0B044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6F34B9B8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4C5CC17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530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43337F1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Infectious agent detection by nucleic acid (DNA or RNA); Herpes simplex virus, quantification</w:t>
            </w:r>
          </w:p>
        </w:tc>
      </w:tr>
      <w:tr w:rsidR="00714A3B" w:rsidRPr="00A53A88" w14:paraId="62B01CBD" w14:textId="77777777" w:rsidTr="00DF710B">
        <w:trPr>
          <w:jc w:val="center"/>
        </w:trPr>
        <w:tc>
          <w:tcPr>
            <w:tcW w:w="1843" w:type="dxa"/>
            <w:vMerge w:val="restart"/>
            <w:tcBorders>
              <w:top w:val="nil"/>
              <w:bottom w:val="nil"/>
              <w:right w:val="nil"/>
            </w:tcBorders>
          </w:tcPr>
          <w:p w14:paraId="1496D8A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Urinalysi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A03329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1000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67B9EC6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Manual urinalysis test with examination using microscope</w:t>
            </w:r>
          </w:p>
        </w:tc>
      </w:tr>
      <w:tr w:rsidR="00714A3B" w:rsidRPr="00A53A88" w14:paraId="29172616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194B6444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C5243D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1001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7B027A3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Automated urinalysis using tablet reagent and microscopy of urine</w:t>
            </w:r>
          </w:p>
        </w:tc>
      </w:tr>
      <w:tr w:rsidR="00714A3B" w:rsidRPr="00A53A88" w14:paraId="069EBB85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781CE3F1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7619F7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1002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472F8F7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Manual urinalysis using dip stick</w:t>
            </w:r>
          </w:p>
        </w:tc>
      </w:tr>
      <w:tr w:rsidR="00714A3B" w:rsidRPr="00A53A88" w14:paraId="12E03AFF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128C8C26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4E9557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1003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767F760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Automated urinalysis using dip stick</w:t>
            </w:r>
          </w:p>
        </w:tc>
      </w:tr>
      <w:tr w:rsidR="00714A3B" w:rsidRPr="00932B4B" w14:paraId="0173723C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3F4408B3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00EA07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1005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3C2F6646" w14:textId="77777777" w:rsidR="00714A3B" w:rsidRPr="00C94C6F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spellStart"/>
            <w:r w:rsidRPr="00C94C6F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Urinalysis</w:t>
            </w:r>
            <w:proofErr w:type="spellEnd"/>
            <w:r w:rsidRPr="00C94C6F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; qualitative or </w:t>
            </w:r>
            <w:proofErr w:type="spellStart"/>
            <w:r w:rsidRPr="00C94C6F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semiquantitative</w:t>
            </w:r>
            <w:proofErr w:type="spellEnd"/>
            <w:r w:rsidRPr="00C94C6F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C94C6F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except</w:t>
            </w:r>
            <w:proofErr w:type="spellEnd"/>
            <w:r w:rsidRPr="00C94C6F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94C6F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immunoassays</w:t>
            </w:r>
            <w:proofErr w:type="spellEnd"/>
          </w:p>
        </w:tc>
      </w:tr>
      <w:tr w:rsidR="00714A3B" w:rsidRPr="00A53A88" w14:paraId="7CD21613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44F2235D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843902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1007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72FD5C7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Urinalysis; bacteriuria screen, except by culture or dipstick</w:t>
            </w:r>
          </w:p>
        </w:tc>
      </w:tr>
      <w:tr w:rsidR="00714A3B" w:rsidRPr="00A53A88" w14:paraId="7284AE9F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22A5E20C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0DDA5A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1015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6229A3F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Urinalysis using microscope</w:t>
            </w:r>
          </w:p>
        </w:tc>
      </w:tr>
      <w:tr w:rsidR="00714A3B" w:rsidRPr="00A53A88" w14:paraId="65FE5A54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672BECD1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B28ECD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1020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0C13931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Urinalysis, 2 or 3 glass test</w:t>
            </w:r>
          </w:p>
        </w:tc>
      </w:tr>
      <w:tr w:rsidR="00714A3B" w:rsidRPr="00A53A88" w14:paraId="5977F4E3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69DC3037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F3296C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1099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12D03B1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Urinalysis procedure (unlisted)</w:t>
            </w:r>
          </w:p>
        </w:tc>
      </w:tr>
      <w:tr w:rsidR="00714A3B" w:rsidRPr="00A53A88" w14:paraId="766D0AA4" w14:textId="77777777" w:rsidTr="00DF710B">
        <w:trPr>
          <w:jc w:val="center"/>
        </w:trPr>
        <w:tc>
          <w:tcPr>
            <w:tcW w:w="1843" w:type="dxa"/>
            <w:vMerge w:val="restart"/>
            <w:tcBorders>
              <w:top w:val="nil"/>
              <w:bottom w:val="nil"/>
              <w:right w:val="nil"/>
            </w:tcBorders>
          </w:tcPr>
          <w:p w14:paraId="69FA9B4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4" w:name="_heading=h.3dy6vkm" w:colFirst="0" w:colLast="0"/>
            <w:bookmarkEnd w:id="4"/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E22F0F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040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2D822FB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Aerobic and anaerobic bacterial culture of blood with isolation and presumptive identification of isolate</w:t>
            </w:r>
          </w:p>
        </w:tc>
      </w:tr>
      <w:tr w:rsidR="00714A3B" w:rsidRPr="00A53A88" w14:paraId="2216DF5A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503E3841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E00E70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045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03AD154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ulture, bacterial; stool, aerobic, with isolation and preliminary examination (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 xml:space="preserve">, KIA, LIA), </w:t>
            </w:r>
            <w:r w:rsidRPr="00DC58D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Salmonella 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 xml:space="preserve">and </w:t>
            </w:r>
            <w:r w:rsidRPr="00DC58D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higella</w:t>
            </w: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 xml:space="preserve"> species</w:t>
            </w:r>
          </w:p>
        </w:tc>
      </w:tr>
      <w:tr w:rsidR="00714A3B" w:rsidRPr="00A53A88" w14:paraId="47EA4803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628331E5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E1E12DA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046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42C62E4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ulture, bacterial; stool, aerobic, additional pathogens, isolation and presumptive identification of isolates, each plate</w:t>
            </w:r>
          </w:p>
        </w:tc>
      </w:tr>
      <w:tr w:rsidR="00714A3B" w:rsidRPr="00A53A88" w14:paraId="11738F54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01D97C5A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F84335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070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5DB204E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ulture, bacterial; any other source except urine, blood or stool, aerobic, with isolation and presumptive identification of isolates</w:t>
            </w:r>
          </w:p>
        </w:tc>
      </w:tr>
      <w:tr w:rsidR="00714A3B" w:rsidRPr="00A53A88" w14:paraId="2ACE5CAD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194E48D5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B4CD98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071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7E41510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ulture, bacterial; quantitative, aerobic with isolation and presumptive identification of isolates, any source except urine, blood or stool</w:t>
            </w:r>
          </w:p>
        </w:tc>
      </w:tr>
      <w:tr w:rsidR="00714A3B" w:rsidRPr="00A53A88" w14:paraId="1CC771AB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49C61850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F9F892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073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365CAF8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ulture, bacterial; quantitative, anaerobic with isolation and presumptive identification of isolates, any source except urine, blood or stool</w:t>
            </w:r>
          </w:p>
        </w:tc>
      </w:tr>
      <w:tr w:rsidR="00714A3B" w:rsidRPr="00A53A88" w14:paraId="6348E0E9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2A605E80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E1622E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075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4244C51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ulture, bacterial; any source, except blood, anaerobic with isolation and presumptive identification of isolates</w:t>
            </w:r>
          </w:p>
        </w:tc>
      </w:tr>
      <w:tr w:rsidR="00714A3B" w:rsidRPr="00A53A88" w14:paraId="297626ED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7DE92C46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5546D4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076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42F0C30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Bacterial culture for anaerobic isolates</w:t>
            </w:r>
          </w:p>
        </w:tc>
      </w:tr>
      <w:tr w:rsidR="00714A3B" w:rsidRPr="00A53A88" w14:paraId="501E0CC3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34C02DF6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BB0045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077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3AA4675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Bacterial culture for aerobic isolates</w:t>
            </w:r>
          </w:p>
        </w:tc>
      </w:tr>
      <w:tr w:rsidR="00714A3B" w:rsidRPr="00A53A88" w14:paraId="4DEA1504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2BDC749A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371F0A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081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052A96D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ulture, presumptive, pathogenic organisms, screening only</w:t>
            </w:r>
          </w:p>
        </w:tc>
      </w:tr>
      <w:tr w:rsidR="00714A3B" w:rsidRPr="00A53A88" w14:paraId="5803509A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283522E8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988D9B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086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3214837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Bacterial colony count, urine</w:t>
            </w:r>
          </w:p>
        </w:tc>
      </w:tr>
      <w:tr w:rsidR="00714A3B" w:rsidRPr="00A53A88" w14:paraId="5CFEB490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123819E3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D45C93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088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494451B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Bacterial culture of urine</w:t>
            </w:r>
          </w:p>
        </w:tc>
      </w:tr>
      <w:tr w:rsidR="00714A3B" w:rsidRPr="00A53A88" w14:paraId="294F540F" w14:textId="77777777" w:rsidTr="00DF710B">
        <w:trPr>
          <w:jc w:val="center"/>
        </w:trPr>
        <w:tc>
          <w:tcPr>
            <w:tcW w:w="1843" w:type="dxa"/>
            <w:vMerge w:val="restart"/>
            <w:tcBorders>
              <w:top w:val="nil"/>
              <w:bottom w:val="nil"/>
              <w:right w:val="nil"/>
            </w:tcBorders>
          </w:tcPr>
          <w:p w14:paraId="3261DA2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Other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EFB860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205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42509AC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Smear, primary source with interpretation; Gram or Giemsa stain for bacteria, fungi, or cell types</w:t>
            </w:r>
          </w:p>
        </w:tc>
      </w:tr>
      <w:tr w:rsidR="00714A3B" w:rsidRPr="00A53A88" w14:paraId="5DDDBA60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63589605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8801E1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210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460F8E9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Wet mount smear from primary source with interpretation</w:t>
            </w:r>
          </w:p>
        </w:tc>
      </w:tr>
      <w:tr w:rsidR="00714A3B" w:rsidRPr="00A53A88" w14:paraId="66CE64EF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1E43E352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D749097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300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6BDBB57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Infectious agent antigen detection by immunofluorescent technique, polyvalent for multiple organisms, each polyvalent antiserum</w:t>
            </w:r>
          </w:p>
        </w:tc>
      </w:tr>
      <w:tr w:rsidR="00714A3B" w:rsidRPr="00A53A88" w14:paraId="11EDAD8D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17030DA7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B2F779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449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170ABC7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Infectious agent antigen detection by immunoassay technique, qualitative or semiquantitative; multiple-step method, not otherwise specified, each organism</w:t>
            </w:r>
          </w:p>
        </w:tc>
      </w:tr>
      <w:tr w:rsidR="00714A3B" w:rsidRPr="00A53A88" w14:paraId="63A57757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6627BF28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DDD3F9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450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4BDC75F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Infectious agent antigen detection by immunoassay technique, qualitative or semiquantitative; single step method, not otherwise specified, each organism</w:t>
            </w:r>
          </w:p>
        </w:tc>
      </w:tr>
      <w:tr w:rsidR="00714A3B" w:rsidRPr="00A53A88" w14:paraId="4F900D52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5DE027CF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B641CE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451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4AB652B7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Infectious agent antigen detection by immunoassay technique, qualitative or semiquantitative; multiple step method, polyvalent for multiple organisms, each polyvalent antiserum</w:t>
            </w:r>
          </w:p>
        </w:tc>
      </w:tr>
      <w:tr w:rsidR="00714A3B" w:rsidRPr="00A53A88" w14:paraId="65A0F8E2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645BF0A2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62B5BA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797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3867151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Infectious agent detection by nucleic acid (DNA or RNA), not otherwise specified; direct probe technique, each organism</w:t>
            </w:r>
          </w:p>
        </w:tc>
      </w:tr>
      <w:tr w:rsidR="00714A3B" w:rsidRPr="00A53A88" w14:paraId="516B2FF4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6B78D4A9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5833A1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7799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6657CD4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Infectious agent detection by nucleic acid (DNA or RNA), not otherwise specified; quantification, each organism</w:t>
            </w:r>
          </w:p>
        </w:tc>
      </w:tr>
      <w:tr w:rsidR="00714A3B" w:rsidRPr="00A53A88" w14:paraId="45C66C50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181B7398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02E3A6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8141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388447E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ytopathology, cervical or vaginal (any reporting system), requiring interpretation by physician</w:t>
            </w:r>
          </w:p>
        </w:tc>
      </w:tr>
      <w:tr w:rsidR="00714A3B" w:rsidRPr="00A53A88" w14:paraId="12F61B2B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68361047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D1B5E1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8142</w:t>
            </w:r>
          </w:p>
        </w:tc>
        <w:tc>
          <w:tcPr>
            <w:tcW w:w="7409" w:type="dxa"/>
            <w:tcBorders>
              <w:top w:val="nil"/>
              <w:left w:val="nil"/>
              <w:bottom w:val="nil"/>
            </w:tcBorders>
          </w:tcPr>
          <w:p w14:paraId="1DF6751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ytopathology, cervical or vaginal (any reporting system), collected in preservative fluid, automated thin layer preparation; manual screening under physician supervision</w:t>
            </w:r>
          </w:p>
        </w:tc>
      </w:tr>
      <w:tr w:rsidR="00714A3B" w:rsidRPr="00A53A88" w14:paraId="52D20DC9" w14:textId="77777777" w:rsidTr="00DF710B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67CFC1E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0C6E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88175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</w:tcBorders>
          </w:tcPr>
          <w:p w14:paraId="613BEBC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ytopathology, cervical or vaginal (any reporting system), collected in preservative fluid, automated thin layer preparation; with screening by automated system and manual rescreening or review, under physician supervision</w:t>
            </w:r>
          </w:p>
        </w:tc>
      </w:tr>
    </w:tbl>
    <w:p w14:paraId="5F67AA97" w14:textId="77777777" w:rsidR="00714A3B" w:rsidRPr="00E4630C" w:rsidRDefault="00714A3B" w:rsidP="00714A3B">
      <w:pPr>
        <w:spacing w:after="0" w:line="480" w:lineRule="auto"/>
        <w:rPr>
          <w:rFonts w:asciiTheme="minorHAnsi" w:hAnsiTheme="minorHAnsi" w:cstheme="minorHAnsi"/>
          <w:sz w:val="20"/>
          <w:szCs w:val="20"/>
        </w:rPr>
      </w:pPr>
      <w:r w:rsidRPr="00E4630C">
        <w:rPr>
          <w:rFonts w:asciiTheme="minorHAnsi" w:hAnsiTheme="minorHAnsi" w:cstheme="minorHAnsi"/>
          <w:sz w:val="20"/>
          <w:szCs w:val="20"/>
        </w:rPr>
        <w:t xml:space="preserve">BV, </w:t>
      </w:r>
      <w:r w:rsidRPr="00E4630C">
        <w:rPr>
          <w:rFonts w:asciiTheme="minorHAnsi" w:hAnsiTheme="minorHAnsi" w:cstheme="minorHAnsi"/>
          <w:i/>
          <w:sz w:val="20"/>
          <w:szCs w:val="20"/>
        </w:rPr>
        <w:t>bacterial vaginosis</w:t>
      </w:r>
      <w:r w:rsidRPr="00E4630C">
        <w:rPr>
          <w:rFonts w:asciiTheme="minorHAnsi" w:hAnsiTheme="minorHAnsi" w:cstheme="minorHAnsi"/>
          <w:sz w:val="20"/>
          <w:szCs w:val="20"/>
        </w:rPr>
        <w:t xml:space="preserve">; CPT, Current Procedural Terminology; CT, </w:t>
      </w:r>
      <w:r w:rsidRPr="00E4630C">
        <w:rPr>
          <w:rFonts w:asciiTheme="minorHAnsi" w:hAnsiTheme="minorHAnsi" w:cstheme="minorHAnsi"/>
          <w:i/>
          <w:sz w:val="20"/>
          <w:szCs w:val="20"/>
        </w:rPr>
        <w:t>Chlamydia trachomatis</w:t>
      </w:r>
      <w:r w:rsidRPr="00E4630C">
        <w:rPr>
          <w:rFonts w:asciiTheme="minorHAnsi" w:hAnsiTheme="minorHAnsi" w:cstheme="minorHAnsi"/>
          <w:sz w:val="20"/>
          <w:szCs w:val="20"/>
        </w:rPr>
        <w:t xml:space="preserve">; MG, </w:t>
      </w:r>
      <w:r w:rsidRPr="00E4630C">
        <w:rPr>
          <w:rFonts w:asciiTheme="minorHAnsi" w:hAnsiTheme="minorHAnsi" w:cstheme="minorHAnsi"/>
          <w:i/>
          <w:sz w:val="20"/>
          <w:szCs w:val="20"/>
        </w:rPr>
        <w:t xml:space="preserve">Mycoplasma </w:t>
      </w:r>
      <w:proofErr w:type="spellStart"/>
      <w:r w:rsidRPr="00E4630C">
        <w:rPr>
          <w:rFonts w:asciiTheme="minorHAnsi" w:hAnsiTheme="minorHAnsi" w:cstheme="minorHAnsi"/>
          <w:i/>
          <w:sz w:val="20"/>
          <w:szCs w:val="20"/>
        </w:rPr>
        <w:t>genitalium</w:t>
      </w:r>
      <w:proofErr w:type="spellEnd"/>
      <w:r w:rsidRPr="00E4630C">
        <w:rPr>
          <w:rFonts w:asciiTheme="minorHAnsi" w:hAnsiTheme="minorHAnsi" w:cstheme="minorHAnsi"/>
          <w:sz w:val="20"/>
          <w:szCs w:val="20"/>
        </w:rPr>
        <w:t xml:space="preserve">; NG, </w:t>
      </w:r>
      <w:r w:rsidRPr="00E4630C">
        <w:rPr>
          <w:rFonts w:asciiTheme="minorHAnsi" w:hAnsiTheme="minorHAnsi" w:cstheme="minorHAnsi"/>
          <w:i/>
          <w:sz w:val="20"/>
          <w:szCs w:val="20"/>
        </w:rPr>
        <w:t xml:space="preserve">Neisseria gonorrhoeae; </w:t>
      </w:r>
      <w:r w:rsidRPr="00E4630C">
        <w:rPr>
          <w:rFonts w:asciiTheme="minorHAnsi" w:hAnsiTheme="minorHAnsi" w:cstheme="minorHAnsi"/>
          <w:sz w:val="20"/>
          <w:szCs w:val="20"/>
        </w:rPr>
        <w:t xml:space="preserve">TV, </w:t>
      </w:r>
      <w:r w:rsidRPr="00E4630C">
        <w:rPr>
          <w:rFonts w:asciiTheme="minorHAnsi" w:hAnsiTheme="minorHAnsi" w:cstheme="minorHAnsi"/>
          <w:i/>
          <w:sz w:val="20"/>
          <w:szCs w:val="20"/>
        </w:rPr>
        <w:t>Trichomonas vaginalis</w:t>
      </w:r>
    </w:p>
    <w:p w14:paraId="27084324" w14:textId="77777777" w:rsidR="00714A3B" w:rsidRPr="00E4630C" w:rsidRDefault="00714A3B" w:rsidP="00714A3B">
      <w:pPr>
        <w:spacing w:after="0" w:line="480" w:lineRule="auto"/>
        <w:rPr>
          <w:rFonts w:asciiTheme="minorHAnsi" w:hAnsiTheme="minorHAnsi" w:cstheme="minorHAnsi"/>
          <w:b/>
        </w:rPr>
      </w:pPr>
    </w:p>
    <w:p w14:paraId="0DC70A38" w14:textId="77777777" w:rsidR="00714A3B" w:rsidRDefault="00714A3B" w:rsidP="00714A3B">
      <w:pPr>
        <w:pStyle w:val="Heading1"/>
        <w:spacing w:line="480" w:lineRule="auto"/>
      </w:pPr>
      <w:r>
        <w:br w:type="page"/>
      </w:r>
    </w:p>
    <w:p w14:paraId="03047F38" w14:textId="3FAA929B" w:rsidR="00714A3B" w:rsidRPr="00E4630C" w:rsidRDefault="00714A3B" w:rsidP="00714A3B">
      <w:pPr>
        <w:pStyle w:val="Heading1"/>
        <w:spacing w:line="480" w:lineRule="auto"/>
      </w:pPr>
      <w:r w:rsidRPr="00E4630C">
        <w:lastRenderedPageBreak/>
        <w:t xml:space="preserve">Table </w:t>
      </w:r>
      <w:r>
        <w:t>S</w:t>
      </w:r>
      <w:r w:rsidRPr="00E4630C">
        <w:t xml:space="preserve">3 </w:t>
      </w:r>
      <w:r w:rsidRPr="000B5341">
        <w:rPr>
          <w:b w:val="0"/>
          <w:bCs w:val="0"/>
        </w:rPr>
        <w:t xml:space="preserve">Antimicrobial </w:t>
      </w:r>
      <w:sdt>
        <w:sdtPr>
          <w:rPr>
            <w:b w:val="0"/>
            <w:bCs w:val="0"/>
          </w:rPr>
          <w:tag w:val="goog_rdk_262"/>
          <w:id w:val="2113011792"/>
        </w:sdtPr>
        <w:sdtEndPr/>
        <w:sdtContent/>
      </w:sdt>
      <w:sdt>
        <w:sdtPr>
          <w:rPr>
            <w:b w:val="0"/>
            <w:bCs w:val="0"/>
          </w:rPr>
          <w:tag w:val="goog_rdk_263"/>
          <w:id w:val="1113241948"/>
        </w:sdtPr>
        <w:sdtEndPr/>
        <w:sdtContent/>
      </w:sdt>
      <w:r w:rsidRPr="000B5341">
        <w:rPr>
          <w:b w:val="0"/>
          <w:bCs w:val="0"/>
        </w:rPr>
        <w:t>drugs</w:t>
      </w:r>
    </w:p>
    <w:tbl>
      <w:tblPr>
        <w:tblW w:w="892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6"/>
        <w:gridCol w:w="1806"/>
        <w:gridCol w:w="645"/>
        <w:gridCol w:w="673"/>
        <w:gridCol w:w="688"/>
        <w:gridCol w:w="646"/>
        <w:gridCol w:w="655"/>
        <w:gridCol w:w="711"/>
        <w:gridCol w:w="1296"/>
      </w:tblGrid>
      <w:tr w:rsidR="00714A3B" w:rsidRPr="00A53A88" w14:paraId="24D5365A" w14:textId="77777777" w:rsidTr="00DF710B">
        <w:trPr>
          <w:jc w:val="center"/>
        </w:trPr>
        <w:tc>
          <w:tcPr>
            <w:tcW w:w="1806" w:type="dxa"/>
            <w:vMerge w:val="restart"/>
            <w:tcBorders>
              <w:left w:val="nil"/>
              <w:right w:val="nil"/>
            </w:tcBorders>
          </w:tcPr>
          <w:p w14:paraId="5E91313A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bookmarkStart w:id="5" w:name="_Hlk108700529"/>
            <w:r w:rsidRPr="00A53A88">
              <w:rPr>
                <w:rFonts w:asciiTheme="minorHAnsi" w:hAnsiTheme="minorHAnsi" w:cstheme="minorHAnsi"/>
                <w:b/>
                <w:sz w:val="20"/>
                <w:szCs w:val="20"/>
              </w:rPr>
              <w:t>Drug class</w:t>
            </w:r>
          </w:p>
        </w:tc>
        <w:tc>
          <w:tcPr>
            <w:tcW w:w="1806" w:type="dxa"/>
            <w:vMerge w:val="restart"/>
            <w:tcBorders>
              <w:left w:val="nil"/>
              <w:right w:val="nil"/>
            </w:tcBorders>
          </w:tcPr>
          <w:p w14:paraId="031A6C8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sz w:val="20"/>
                <w:szCs w:val="20"/>
              </w:rPr>
              <w:t>Drug name</w:t>
            </w:r>
          </w:p>
        </w:tc>
        <w:tc>
          <w:tcPr>
            <w:tcW w:w="401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1EAC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sz w:val="20"/>
                <w:szCs w:val="20"/>
              </w:rPr>
              <w:t>Treated infection</w:t>
            </w:r>
          </w:p>
        </w:tc>
        <w:tc>
          <w:tcPr>
            <w:tcW w:w="1296" w:type="dxa"/>
            <w:vMerge w:val="restart"/>
            <w:tcBorders>
              <w:left w:val="nil"/>
              <w:right w:val="nil"/>
            </w:tcBorders>
          </w:tcPr>
          <w:p w14:paraId="5557D00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sz w:val="20"/>
                <w:szCs w:val="20"/>
              </w:rPr>
              <w:t>Injection*</w:t>
            </w:r>
          </w:p>
        </w:tc>
      </w:tr>
      <w:tr w:rsidR="00714A3B" w:rsidRPr="00A53A88" w14:paraId="42612113" w14:textId="77777777" w:rsidTr="00DF710B">
        <w:trPr>
          <w:jc w:val="center"/>
        </w:trPr>
        <w:tc>
          <w:tcPr>
            <w:tcW w:w="18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92D3F1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D995B2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0C30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sz w:val="20"/>
                <w:szCs w:val="20"/>
              </w:rPr>
              <w:t>CT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5C23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sz w:val="20"/>
                <w:szCs w:val="20"/>
              </w:rPr>
              <w:t>NG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8DBC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sz w:val="20"/>
                <w:szCs w:val="20"/>
              </w:rPr>
              <w:t>MG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4175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sz w:val="20"/>
                <w:szCs w:val="20"/>
              </w:rPr>
              <w:t>TV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F56D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sz w:val="20"/>
                <w:szCs w:val="20"/>
              </w:rPr>
              <w:t>BV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35CD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sz w:val="20"/>
                <w:szCs w:val="20"/>
              </w:rPr>
              <w:t>UTI</w:t>
            </w:r>
          </w:p>
        </w:tc>
        <w:tc>
          <w:tcPr>
            <w:tcW w:w="12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5D3257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714A3B" w:rsidRPr="00A53A88" w14:paraId="724DE8AD" w14:textId="77777777" w:rsidTr="00DF710B">
        <w:trPr>
          <w:jc w:val="center"/>
        </w:trPr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EBE4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Gentamicin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6849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Gentamicin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A0DD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1E1A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A706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6E3C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C2FC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1451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3BFB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714A3B" w:rsidRPr="00A53A88" w14:paraId="548A6A42" w14:textId="77777777" w:rsidTr="00DF710B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1E42CF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efixim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99D937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efixim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D2E00C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8E000D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448D4DAA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BE93B8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D9CF8B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9FF571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BC941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714A3B" w:rsidRPr="00A53A88" w14:paraId="7797AEE7" w14:textId="77777777" w:rsidTr="00DF710B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D1B446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eftriaxon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A1B5EB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eftriaxon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70D304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002DF3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2939909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06C4A9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5757D7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75BCB9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79E866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714A3B" w:rsidRPr="00A53A88" w14:paraId="0DFF24DB" w14:textId="77777777" w:rsidTr="00DF710B">
        <w:trPr>
          <w:jc w:val="center"/>
        </w:trPr>
        <w:tc>
          <w:tcPr>
            <w:tcW w:w="180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1DD3A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ephalosporin</w:t>
            </w:r>
            <w:r w:rsidRPr="00E800C6">
              <w:rPr>
                <w:rFonts w:asciiTheme="minorHAnsi" w:hAnsiTheme="minorHAnsi" w:cstheme="minorHAnsi"/>
                <w:sz w:val="20"/>
                <w:szCs w:val="20"/>
              </w:rPr>
              <w:t>‡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04E3BC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efadroxil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45860B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D8420E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70EE38F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E0D5FA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21AB15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511B78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3B9E7D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714A3B" w:rsidRPr="00A53A88" w14:paraId="26F50A63" w14:textId="77777777" w:rsidTr="00DF710B">
        <w:trPr>
          <w:jc w:val="center"/>
        </w:trPr>
        <w:tc>
          <w:tcPr>
            <w:tcW w:w="18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359691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2DDE43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efdinir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588B38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85CEA1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0F8D1AD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34C9E6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D66850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10A37B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006FBC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714A3B" w:rsidRPr="00A53A88" w14:paraId="0CD39DCD" w14:textId="77777777" w:rsidTr="00DF710B">
        <w:trPr>
          <w:jc w:val="center"/>
        </w:trPr>
        <w:tc>
          <w:tcPr>
            <w:tcW w:w="18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9C2CD4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F70787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efotaxim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8CBA087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6DA2AF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0AB024D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28252C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CAD793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6115C8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31662A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714A3B" w:rsidRPr="00A53A88" w14:paraId="729AFEF3" w14:textId="77777777" w:rsidTr="00DF710B">
        <w:trPr>
          <w:jc w:val="center"/>
        </w:trPr>
        <w:tc>
          <w:tcPr>
            <w:tcW w:w="18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5981FD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DDCA07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efoteta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403DBF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31A6AD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3781D1B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A56120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2FE35CA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D62566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099AD5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714A3B" w:rsidRPr="00A53A88" w14:paraId="6A2E68DC" w14:textId="77777777" w:rsidTr="00DF710B">
        <w:trPr>
          <w:jc w:val="center"/>
        </w:trPr>
        <w:tc>
          <w:tcPr>
            <w:tcW w:w="18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339A27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9AD96F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efoxiti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38588E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4E1D37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267A7C5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401A02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D68C92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7F9119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923B6F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714A3B" w:rsidRPr="00A53A88" w14:paraId="6350E87D" w14:textId="77777777" w:rsidTr="00DF710B">
        <w:trPr>
          <w:jc w:val="center"/>
        </w:trPr>
        <w:tc>
          <w:tcPr>
            <w:tcW w:w="18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799F02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1D5D677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efpodoxim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391325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444829A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035346B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CCCEA6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C49E217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973675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B4F7BE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714A3B" w:rsidRPr="00A53A88" w14:paraId="750E7B08" w14:textId="77777777" w:rsidTr="00DF710B">
        <w:trPr>
          <w:jc w:val="center"/>
        </w:trPr>
        <w:tc>
          <w:tcPr>
            <w:tcW w:w="18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F3FD9F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8557A0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  <w:highlight w:val="white"/>
              </w:rPr>
              <w:t>Cephalexi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23834E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151E58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7DDEFF3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EF231BA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C6AAED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3C3760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  <w:highlight w:val="white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C94D72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714A3B" w:rsidRPr="00A53A88" w14:paraId="4A489C36" w14:textId="77777777" w:rsidTr="00DF710B">
        <w:trPr>
          <w:jc w:val="center"/>
        </w:trPr>
        <w:tc>
          <w:tcPr>
            <w:tcW w:w="180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92E4F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Fluoroquinolon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966590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iprofloxaci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671589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55FD7B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18E473C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F3A9EB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6E8A5C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62BC8F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8C8614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714A3B" w:rsidRPr="00A53A88" w14:paraId="506074CA" w14:textId="77777777" w:rsidTr="00DF710B">
        <w:trPr>
          <w:jc w:val="center"/>
        </w:trPr>
        <w:tc>
          <w:tcPr>
            <w:tcW w:w="18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9D9F07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FEAC07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Levofloxaci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BE63E7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AF64B2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35AD98F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5FD2235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BA33BE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03E626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4515CC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714A3B" w:rsidRPr="00A53A88" w14:paraId="4F4C858B" w14:textId="77777777" w:rsidTr="00DF710B">
        <w:trPr>
          <w:jc w:val="center"/>
        </w:trPr>
        <w:tc>
          <w:tcPr>
            <w:tcW w:w="18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6D3BF5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CA1DFE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Moxifloxaci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9184A3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3E4B00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1742847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DDFB2D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9DD19D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234C28A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D1810E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714A3B" w:rsidRPr="00A53A88" w14:paraId="3EAE3C1E" w14:textId="77777777" w:rsidTr="00DF710B">
        <w:trPr>
          <w:jc w:val="center"/>
        </w:trPr>
        <w:tc>
          <w:tcPr>
            <w:tcW w:w="18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ABFE70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24CD977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Ofloxaci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93F8EB7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652A5E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0BB4255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909C6A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71625F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7BC65C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19866D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714A3B" w:rsidRPr="00A53A88" w14:paraId="637BD58D" w14:textId="77777777" w:rsidTr="00DF710B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D4527F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Lincosamide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11AD2C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lindamycin</w:t>
            </w:r>
            <w:r w:rsidRPr="00E800C6">
              <w:rPr>
                <w:sz w:val="20"/>
                <w:szCs w:val="20"/>
              </w:rPr>
              <w:t>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D14B79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ED3140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42B384D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BFD00F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41A755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6148F9A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DD5F09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714A3B" w:rsidRPr="00A53A88" w14:paraId="3BCE235C" w14:textId="77777777" w:rsidTr="00DF710B">
        <w:trPr>
          <w:jc w:val="center"/>
        </w:trPr>
        <w:tc>
          <w:tcPr>
            <w:tcW w:w="180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BC765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Macrolid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915961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Azithromyci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C2BD50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8997F1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43AD3247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66EABFA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EC87C0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C4AC2B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B1D3D8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714A3B" w:rsidRPr="00A53A88" w14:paraId="0B36CB49" w14:textId="77777777" w:rsidTr="00DF710B">
        <w:trPr>
          <w:jc w:val="center"/>
        </w:trPr>
        <w:tc>
          <w:tcPr>
            <w:tcW w:w="18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2F468D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6B29007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Clarithromyci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B4C195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173D17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73371C3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4434CD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4E7B78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878DE0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EABBE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714A3B" w:rsidRPr="00A53A88" w14:paraId="00E426BE" w14:textId="77777777" w:rsidTr="00DF710B">
        <w:trPr>
          <w:jc w:val="center"/>
        </w:trPr>
        <w:tc>
          <w:tcPr>
            <w:tcW w:w="18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215E80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B332A1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Erythromyci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4E1B8A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275966A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34183FB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15230B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922D9E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90D75E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7252E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714A3B" w:rsidRPr="00A53A88" w14:paraId="7BC95C69" w14:textId="77777777" w:rsidTr="00DF710B">
        <w:trPr>
          <w:jc w:val="center"/>
        </w:trPr>
        <w:tc>
          <w:tcPr>
            <w:tcW w:w="18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AEF5EE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21D7A1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Fidaxomici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FE08B8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454CFF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34BA48F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98DDB3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2206CC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0FA024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23664E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714A3B" w:rsidRPr="00A53A88" w14:paraId="66C682EF" w14:textId="77777777" w:rsidTr="00DF710B">
        <w:trPr>
          <w:jc w:val="center"/>
        </w:trPr>
        <w:tc>
          <w:tcPr>
            <w:tcW w:w="180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EB235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Nitroimidazol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5B72FB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Metronidazole</w:t>
            </w:r>
            <w:r w:rsidRPr="00E800C6">
              <w:rPr>
                <w:sz w:val="20"/>
                <w:szCs w:val="20"/>
              </w:rPr>
              <w:t>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FAF915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D66D5F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0D2A98F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63B968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70A552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271245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98BE46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714A3B" w:rsidRPr="00A53A88" w14:paraId="686ACE99" w14:textId="77777777" w:rsidTr="00DF710B">
        <w:trPr>
          <w:jc w:val="center"/>
        </w:trPr>
        <w:tc>
          <w:tcPr>
            <w:tcW w:w="18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99EF27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4788D5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Tinidazo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FD2810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9AD5F6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6B310B0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53807F2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39BE2C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E56ADD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E575BD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714A3B" w:rsidRPr="00A53A88" w14:paraId="1363B41C" w14:textId="77777777" w:rsidTr="00DF710B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484A3B7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Other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F897F0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Ertapene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8DBA17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CCEFFB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3C35F2D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CB2F62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89934C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88A28E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74F2C4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714A3B" w:rsidRPr="00A53A88" w14:paraId="193E5C47" w14:textId="77777777" w:rsidTr="00DF710B">
        <w:trPr>
          <w:jc w:val="center"/>
        </w:trPr>
        <w:tc>
          <w:tcPr>
            <w:tcW w:w="180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014EB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Penicilli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436AE2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Amoxicilli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0C50EE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2DA695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4009421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E3971C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CCFB29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702508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ED7009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14A3B" w:rsidRPr="00A53A88" w14:paraId="15DCF792" w14:textId="77777777" w:rsidTr="00DF710B">
        <w:trPr>
          <w:jc w:val="center"/>
        </w:trPr>
        <w:tc>
          <w:tcPr>
            <w:tcW w:w="18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66C4EC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99D3CE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Amoxicillin-clavulanat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035E8A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F2AD86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69BCFF2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29527D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F25AD6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379595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1668A8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714A3B" w:rsidRPr="00A53A88" w14:paraId="0F2A8958" w14:textId="77777777" w:rsidTr="00DF710B">
        <w:trPr>
          <w:jc w:val="center"/>
        </w:trPr>
        <w:tc>
          <w:tcPr>
            <w:tcW w:w="180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125B0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Tetracyclin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03BF8B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Doxycyclin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7C122A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75C286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4586E44A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2F0C1C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947A3E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C68756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E6C634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714A3B" w:rsidRPr="00A53A88" w14:paraId="12643CD0" w14:textId="77777777" w:rsidTr="00DF710B">
        <w:trPr>
          <w:jc w:val="center"/>
        </w:trPr>
        <w:tc>
          <w:tcPr>
            <w:tcW w:w="18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E3BEEC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520484A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Minocyclin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2820FB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2A2526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083FE84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6BDA6E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4B7F87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0C3578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100AFC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714A3B" w:rsidRPr="00A53A88" w14:paraId="1F6905D8" w14:textId="77777777" w:rsidTr="00DF710B">
        <w:trPr>
          <w:jc w:val="center"/>
        </w:trPr>
        <w:tc>
          <w:tcPr>
            <w:tcW w:w="180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7DB10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Urinary anti-infectiv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2FD717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Fosfomyci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FF68D2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090F13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03835C7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17F412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9F2918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9C53877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E13F9F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714A3B" w:rsidRPr="00A53A88" w14:paraId="1E89D2B5" w14:textId="77777777" w:rsidTr="00DF710B">
        <w:trPr>
          <w:jc w:val="center"/>
        </w:trPr>
        <w:tc>
          <w:tcPr>
            <w:tcW w:w="18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120125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CC29B7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Nitrofurantoi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0D318D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D6BFC0A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62B0FE0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B0EFA4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8A499E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DB06B5C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41396B8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714A3B" w:rsidRPr="00A53A88" w14:paraId="3DB44785" w14:textId="77777777" w:rsidTr="00DF710B">
        <w:trPr>
          <w:jc w:val="center"/>
        </w:trPr>
        <w:tc>
          <w:tcPr>
            <w:tcW w:w="18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6536A2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DEDA64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Trimethoprim / Sulfamethoxazole (TMP/SMX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110482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8AC1A7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5D811AF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CF3F1E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594475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482C52D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7D33C1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714A3B" w:rsidRPr="00A53A88" w14:paraId="4F5B8988" w14:textId="77777777" w:rsidTr="00DF710B">
        <w:trPr>
          <w:jc w:val="center"/>
        </w:trPr>
        <w:tc>
          <w:tcPr>
            <w:tcW w:w="18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89002" w14:textId="77777777" w:rsidR="00714A3B" w:rsidRPr="00A53A88" w:rsidRDefault="00714A3B" w:rsidP="00714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97CA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Trimethoprim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F3FD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232D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63501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C56B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73499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9990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1DF97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</w:tbl>
    <w:bookmarkEnd w:id="5"/>
    <w:p w14:paraId="05B812FB" w14:textId="77777777" w:rsidR="00714A3B" w:rsidRPr="00E4630C" w:rsidRDefault="00714A3B" w:rsidP="00714A3B">
      <w:pPr>
        <w:spacing w:after="0" w:line="480" w:lineRule="auto"/>
        <w:rPr>
          <w:rFonts w:asciiTheme="minorHAnsi" w:hAnsiTheme="minorHAnsi" w:cstheme="minorHAnsi"/>
          <w:sz w:val="20"/>
          <w:szCs w:val="20"/>
        </w:rPr>
      </w:pPr>
      <w:r w:rsidRPr="00E4630C">
        <w:rPr>
          <w:rFonts w:asciiTheme="minorHAnsi" w:hAnsiTheme="minorHAnsi" w:cstheme="minorHAnsi"/>
          <w:sz w:val="20"/>
          <w:szCs w:val="20"/>
        </w:rPr>
        <w:lastRenderedPageBreak/>
        <w:t>*In addition to National Drug Codes for oral drugs, Healthcare Common Procedure Coding System codes for injection for cefotaxime, cefotetan, cefoxitin, ceftriaxone, ertapenem, and gentamicin were included</w:t>
      </w:r>
      <w:r>
        <w:rPr>
          <w:rFonts w:asciiTheme="minorHAnsi" w:hAnsiTheme="minorHAnsi" w:cstheme="minorHAnsi"/>
          <w:sz w:val="20"/>
          <w:szCs w:val="20"/>
        </w:rPr>
        <w:t>.</w:t>
      </w:r>
      <w:r w:rsidRPr="00E4630C">
        <w:rPr>
          <w:rFonts w:asciiTheme="minorHAnsi" w:hAnsiTheme="minorHAnsi" w:cstheme="minorHAnsi"/>
          <w:sz w:val="20"/>
          <w:szCs w:val="20"/>
        </w:rPr>
        <w:t xml:space="preserve"> </w:t>
      </w:r>
      <w:r w:rsidRPr="00E800C6">
        <w:rPr>
          <w:rFonts w:asciiTheme="minorHAnsi" w:hAnsiTheme="minorHAnsi" w:cstheme="minorHAnsi"/>
          <w:sz w:val="20"/>
          <w:szCs w:val="20"/>
        </w:rPr>
        <w:t>†</w:t>
      </w:r>
      <w:r w:rsidRPr="00E4630C">
        <w:rPr>
          <w:rFonts w:asciiTheme="minorHAnsi" w:hAnsiTheme="minorHAnsi" w:cstheme="minorHAnsi"/>
          <w:sz w:val="20"/>
          <w:szCs w:val="20"/>
        </w:rPr>
        <w:t xml:space="preserve">Intravaginal gel or </w:t>
      </w:r>
      <w:r w:rsidRPr="006817CE">
        <w:rPr>
          <w:rFonts w:asciiTheme="minorHAnsi" w:hAnsiTheme="minorHAnsi" w:cstheme="minorHAnsi"/>
          <w:sz w:val="20"/>
          <w:szCs w:val="20"/>
        </w:rPr>
        <w:t xml:space="preserve">cream for clindamycin and metronidazole were included. </w:t>
      </w:r>
      <w:bookmarkStart w:id="6" w:name="_Hlk114148126"/>
      <w:r w:rsidRPr="006817CE">
        <w:rPr>
          <w:rFonts w:asciiTheme="minorHAnsi" w:hAnsiTheme="minorHAnsi" w:cstheme="minorHAnsi"/>
          <w:sz w:val="20"/>
          <w:szCs w:val="20"/>
        </w:rPr>
        <w:t>‡Cephalosporin group excludes cefixime and ceftriaxone as these cephalosporins were considered separately due to their recommended use as per NG treatment guidelines.</w:t>
      </w:r>
      <w:bookmarkEnd w:id="6"/>
    </w:p>
    <w:p w14:paraId="01BCE23B" w14:textId="77777777" w:rsidR="00714A3B" w:rsidRDefault="00714A3B" w:rsidP="00714A3B">
      <w:pPr>
        <w:spacing w:after="0" w:line="480" w:lineRule="auto"/>
        <w:rPr>
          <w:rFonts w:asciiTheme="minorHAnsi" w:hAnsiTheme="minorHAnsi" w:cstheme="minorHAnsi"/>
          <w:sz w:val="20"/>
          <w:szCs w:val="20"/>
        </w:rPr>
      </w:pPr>
      <w:r w:rsidRPr="00E4630C">
        <w:rPr>
          <w:rFonts w:asciiTheme="minorHAnsi" w:hAnsiTheme="minorHAnsi" w:cstheme="minorHAnsi"/>
          <w:sz w:val="20"/>
          <w:szCs w:val="20"/>
        </w:rPr>
        <w:t xml:space="preserve">BV, </w:t>
      </w:r>
      <w:r w:rsidRPr="00E4630C">
        <w:rPr>
          <w:rFonts w:asciiTheme="minorHAnsi" w:hAnsiTheme="minorHAnsi" w:cstheme="minorHAnsi"/>
          <w:i/>
          <w:sz w:val="20"/>
          <w:szCs w:val="20"/>
        </w:rPr>
        <w:t>bacterial vaginosis</w:t>
      </w:r>
      <w:r w:rsidRPr="00E4630C">
        <w:rPr>
          <w:rFonts w:asciiTheme="minorHAnsi" w:hAnsiTheme="minorHAnsi" w:cstheme="minorHAnsi"/>
          <w:sz w:val="20"/>
          <w:szCs w:val="20"/>
        </w:rPr>
        <w:t xml:space="preserve">; CT, </w:t>
      </w:r>
      <w:r w:rsidRPr="00E4630C">
        <w:rPr>
          <w:rFonts w:asciiTheme="minorHAnsi" w:hAnsiTheme="minorHAnsi" w:cstheme="minorHAnsi"/>
          <w:i/>
          <w:sz w:val="20"/>
          <w:szCs w:val="20"/>
        </w:rPr>
        <w:t>Chlamydia trachomatis</w:t>
      </w:r>
      <w:r w:rsidRPr="00E4630C">
        <w:rPr>
          <w:rFonts w:asciiTheme="minorHAnsi" w:hAnsiTheme="minorHAnsi" w:cstheme="minorHAnsi"/>
          <w:sz w:val="20"/>
          <w:szCs w:val="20"/>
        </w:rPr>
        <w:t xml:space="preserve">; MG, </w:t>
      </w:r>
      <w:r w:rsidRPr="00E4630C">
        <w:rPr>
          <w:rFonts w:asciiTheme="minorHAnsi" w:hAnsiTheme="minorHAnsi" w:cstheme="minorHAnsi"/>
          <w:i/>
          <w:sz w:val="20"/>
          <w:szCs w:val="20"/>
        </w:rPr>
        <w:t xml:space="preserve">Mycoplasma </w:t>
      </w:r>
      <w:proofErr w:type="spellStart"/>
      <w:r w:rsidRPr="00E4630C">
        <w:rPr>
          <w:rFonts w:asciiTheme="minorHAnsi" w:hAnsiTheme="minorHAnsi" w:cstheme="minorHAnsi"/>
          <w:i/>
          <w:sz w:val="20"/>
          <w:szCs w:val="20"/>
        </w:rPr>
        <w:t>genitalium</w:t>
      </w:r>
      <w:proofErr w:type="spellEnd"/>
      <w:r w:rsidRPr="00E4630C">
        <w:rPr>
          <w:rFonts w:asciiTheme="minorHAnsi" w:hAnsiTheme="minorHAnsi" w:cstheme="minorHAnsi"/>
          <w:sz w:val="20"/>
          <w:szCs w:val="20"/>
        </w:rPr>
        <w:t xml:space="preserve">; NG, </w:t>
      </w:r>
      <w:r w:rsidRPr="00E4630C">
        <w:rPr>
          <w:rFonts w:asciiTheme="minorHAnsi" w:hAnsiTheme="minorHAnsi" w:cstheme="minorHAnsi"/>
          <w:i/>
          <w:sz w:val="20"/>
          <w:szCs w:val="20"/>
        </w:rPr>
        <w:t xml:space="preserve">Neisseria gonorrhoeae; </w:t>
      </w:r>
      <w:r w:rsidRPr="00E4630C">
        <w:rPr>
          <w:rFonts w:asciiTheme="minorHAnsi" w:hAnsiTheme="minorHAnsi" w:cstheme="minorHAnsi"/>
          <w:sz w:val="20"/>
          <w:szCs w:val="20"/>
        </w:rPr>
        <w:t xml:space="preserve">TV, </w:t>
      </w:r>
      <w:r w:rsidRPr="00E4630C">
        <w:rPr>
          <w:rFonts w:asciiTheme="minorHAnsi" w:hAnsiTheme="minorHAnsi" w:cstheme="minorHAnsi"/>
          <w:i/>
          <w:sz w:val="20"/>
          <w:szCs w:val="20"/>
        </w:rPr>
        <w:t>Trichomonas vaginalis</w:t>
      </w:r>
      <w:r w:rsidRPr="00E4630C">
        <w:rPr>
          <w:rFonts w:asciiTheme="minorHAnsi" w:hAnsiTheme="minorHAnsi" w:cstheme="minorHAnsi"/>
          <w:sz w:val="20"/>
          <w:szCs w:val="20"/>
        </w:rPr>
        <w:t>; UTI, urinary tract infections</w:t>
      </w:r>
    </w:p>
    <w:p w14:paraId="463FAA01" w14:textId="77777777" w:rsidR="00714A3B" w:rsidRPr="00E4630C" w:rsidRDefault="00714A3B" w:rsidP="00714A3B">
      <w:pPr>
        <w:spacing w:after="0" w:line="480" w:lineRule="auto"/>
        <w:rPr>
          <w:rFonts w:asciiTheme="minorHAnsi" w:hAnsiTheme="minorHAnsi" w:cstheme="minorHAnsi"/>
          <w:sz w:val="20"/>
          <w:szCs w:val="20"/>
        </w:rPr>
      </w:pPr>
    </w:p>
    <w:p w14:paraId="1EB69778" w14:textId="77777777" w:rsidR="00714A3B" w:rsidRDefault="00714A3B" w:rsidP="00714A3B">
      <w:pPr>
        <w:pStyle w:val="Heading1"/>
        <w:spacing w:line="480" w:lineRule="auto"/>
      </w:pPr>
      <w:r>
        <w:br w:type="page"/>
      </w:r>
    </w:p>
    <w:p w14:paraId="1369C787" w14:textId="75D8F186" w:rsidR="00714A3B" w:rsidRPr="00E4630C" w:rsidRDefault="00714A3B" w:rsidP="00714A3B">
      <w:pPr>
        <w:pStyle w:val="Heading1"/>
        <w:spacing w:line="480" w:lineRule="auto"/>
      </w:pPr>
      <w:r w:rsidRPr="00E4630C">
        <w:lastRenderedPageBreak/>
        <w:t xml:space="preserve">Table </w:t>
      </w:r>
      <w:r>
        <w:t>S</w:t>
      </w:r>
      <w:r w:rsidRPr="00E4630C">
        <w:t xml:space="preserve">4 </w:t>
      </w:r>
      <w:r w:rsidRPr="000B5341">
        <w:rPr>
          <w:b w:val="0"/>
          <w:bCs w:val="0"/>
        </w:rPr>
        <w:t xml:space="preserve">Patient </w:t>
      </w:r>
      <w:sdt>
        <w:sdtPr>
          <w:rPr>
            <w:b w:val="0"/>
            <w:bCs w:val="0"/>
          </w:rPr>
          <w:tag w:val="goog_rdk_268"/>
          <w:id w:val="-494105712"/>
        </w:sdtPr>
        <w:sdtEndPr/>
        <w:sdtContent/>
      </w:sdt>
      <w:r w:rsidRPr="000B5341">
        <w:rPr>
          <w:b w:val="0"/>
          <w:bCs w:val="0"/>
        </w:rPr>
        <w:t>demographics</w:t>
      </w:r>
    </w:p>
    <w:tbl>
      <w:tblPr>
        <w:tblW w:w="7928" w:type="dxa"/>
        <w:tblLayout w:type="fixed"/>
        <w:tblLook w:val="0400" w:firstRow="0" w:lastRow="0" w:firstColumn="0" w:lastColumn="0" w:noHBand="0" w:noVBand="1"/>
      </w:tblPr>
      <w:tblGrid>
        <w:gridCol w:w="2416"/>
        <w:gridCol w:w="1827"/>
        <w:gridCol w:w="1843"/>
        <w:gridCol w:w="1842"/>
      </w:tblGrid>
      <w:tr w:rsidR="00714A3B" w:rsidRPr="00A53A88" w14:paraId="1447D052" w14:textId="77777777" w:rsidTr="00DF710B">
        <w:trPr>
          <w:trHeight w:val="304"/>
        </w:trPr>
        <w:tc>
          <w:tcPr>
            <w:tcW w:w="2416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5C184462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2A04423D" w14:textId="77777777" w:rsidR="00714A3B" w:rsidRDefault="00714A3B" w:rsidP="00714A3B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ll</w:t>
            </w:r>
          </w:p>
          <w:p w14:paraId="006DE173" w14:textId="77777777" w:rsidR="00714A3B" w:rsidRDefault="00714A3B" w:rsidP="00714A3B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126EB09A" w14:textId="77777777" w:rsidR="00714A3B" w:rsidRDefault="00714A3B" w:rsidP="00714A3B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Men</w:t>
            </w:r>
          </w:p>
          <w:p w14:paraId="3B79C3C9" w14:textId="77777777" w:rsidR="00714A3B" w:rsidRPr="00A53A88" w:rsidRDefault="00714A3B" w:rsidP="00714A3B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4958D212" w14:textId="77777777" w:rsidR="00714A3B" w:rsidRDefault="00714A3B" w:rsidP="00714A3B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Women</w:t>
            </w:r>
          </w:p>
          <w:p w14:paraId="6F7FC8D0" w14:textId="77777777" w:rsidR="00714A3B" w:rsidRPr="00A53A88" w:rsidRDefault="00714A3B" w:rsidP="00714A3B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N (%)</w:t>
            </w:r>
          </w:p>
        </w:tc>
      </w:tr>
      <w:tr w:rsidR="00714A3B" w:rsidRPr="00A53A88" w14:paraId="1AD7C322" w14:textId="77777777" w:rsidTr="00DF710B">
        <w:trPr>
          <w:trHeight w:val="304"/>
        </w:trPr>
        <w:tc>
          <w:tcPr>
            <w:tcW w:w="241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20F9DE7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Total episodes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C295EAA" w14:textId="36429682" w:rsidR="00714A3B" w:rsidRPr="00A53A88" w:rsidRDefault="009D19A7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,537,812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A217EFD" w14:textId="3394B6E5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9D19A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</w:t>
            </w:r>
            <w:r w:rsidR="009745F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3,683</w:t>
            </w:r>
            <w:r w:rsidR="006701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211AAF2" w14:textId="0CC54B56" w:rsidR="00714A3B" w:rsidRPr="00A53A88" w:rsidRDefault="0067018E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0,564,129 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714A3B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53A88" w14:paraId="4D23C029" w14:textId="77777777" w:rsidTr="00DF710B">
        <w:trPr>
          <w:trHeight w:val="304"/>
        </w:trPr>
        <w:tc>
          <w:tcPr>
            <w:tcW w:w="241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265B230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71B62C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F66B4E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374374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14A3B" w:rsidRPr="00A53A88" w14:paraId="7B865659" w14:textId="77777777" w:rsidTr="00DF710B">
        <w:trPr>
          <w:trHeight w:val="304"/>
        </w:trPr>
        <w:tc>
          <w:tcPr>
            <w:tcW w:w="2416" w:type="dxa"/>
            <w:tcBorders>
              <w:top w:val="single" w:sz="4" w:space="0" w:color="000000"/>
            </w:tcBorders>
            <w:shd w:val="clear" w:color="auto" w:fill="auto"/>
          </w:tcPr>
          <w:p w14:paraId="6F8FCB05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27" w:type="dxa"/>
            <w:tcBorders>
              <w:top w:val="single" w:sz="4" w:space="0" w:color="000000"/>
            </w:tcBorders>
            <w:shd w:val="clear" w:color="auto" w:fill="auto"/>
          </w:tcPr>
          <w:p w14:paraId="7A6C6EC2" w14:textId="642703B4" w:rsidR="00714A3B" w:rsidRPr="00A53A88" w:rsidRDefault="007516B8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="007C38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3</w:t>
            </w:r>
            <w:r w:rsidR="007C38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="00406F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="007C38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714A3B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</w:t>
            </w:r>
            <w:r w:rsidR="007C38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14:paraId="2CE1F0B4" w14:textId="47C5FCD0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</w:t>
            </w:r>
            <w:r w:rsidR="007C380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3</w:t>
            </w:r>
            <w:r w:rsidR="0046136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68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</w:tcPr>
          <w:p w14:paraId="72DBF657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.0)</w:t>
            </w:r>
          </w:p>
        </w:tc>
      </w:tr>
      <w:tr w:rsidR="00714A3B" w:rsidRPr="00A53A88" w14:paraId="24799746" w14:textId="77777777" w:rsidTr="00DF710B">
        <w:trPr>
          <w:trHeight w:val="304"/>
        </w:trPr>
        <w:tc>
          <w:tcPr>
            <w:tcW w:w="2416" w:type="dxa"/>
            <w:tcBorders>
              <w:bottom w:val="single" w:sz="4" w:space="0" w:color="000000"/>
            </w:tcBorders>
            <w:shd w:val="clear" w:color="auto" w:fill="auto"/>
          </w:tcPr>
          <w:p w14:paraId="6BAB8027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shd w:val="clear" w:color="auto" w:fill="auto"/>
          </w:tcPr>
          <w:p w14:paraId="2D6040B2" w14:textId="0B629916" w:rsidR="00714A3B" w:rsidRPr="00A53A88" w:rsidRDefault="0046136E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,564,129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714A3B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14:paraId="609EAF20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</w:tcPr>
          <w:p w14:paraId="42B13CE3" w14:textId="32D6E961" w:rsidR="00714A3B" w:rsidRPr="00A53A88" w:rsidRDefault="00ED05A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0,564,129 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714A3B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53A88" w14:paraId="34A344B9" w14:textId="77777777" w:rsidTr="00DF710B">
        <w:trPr>
          <w:trHeight w:val="304"/>
        </w:trPr>
        <w:tc>
          <w:tcPr>
            <w:tcW w:w="241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7AD24DB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ge at index, years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86BC9E2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A2CEB9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8580ACE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14A3B" w:rsidRPr="00A53A88" w14:paraId="40B95F94" w14:textId="77777777" w:rsidTr="00DF710B">
        <w:trPr>
          <w:trHeight w:val="304"/>
        </w:trPr>
        <w:tc>
          <w:tcPr>
            <w:tcW w:w="2416" w:type="dxa"/>
            <w:tcBorders>
              <w:top w:val="single" w:sz="4" w:space="0" w:color="000000"/>
            </w:tcBorders>
            <w:shd w:val="clear" w:color="auto" w:fill="auto"/>
          </w:tcPr>
          <w:p w14:paraId="76903669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–19</w:t>
            </w:r>
          </w:p>
        </w:tc>
        <w:tc>
          <w:tcPr>
            <w:tcW w:w="1827" w:type="dxa"/>
            <w:tcBorders>
              <w:top w:val="single" w:sz="4" w:space="0" w:color="000000"/>
            </w:tcBorders>
            <w:shd w:val="clear" w:color="auto" w:fill="auto"/>
          </w:tcPr>
          <w:p w14:paraId="158445BF" w14:textId="6D37FE4F" w:rsidR="00714A3B" w:rsidRPr="00A53A88" w:rsidRDefault="0099765A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176,551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714A3B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14:paraId="0E745D92" w14:textId="3CA95956" w:rsidR="00714A3B" w:rsidRPr="00A53A88" w:rsidRDefault="00E07E01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3,699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714A3B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</w:tcPr>
          <w:p w14:paraId="213671D3" w14:textId="557F51A7" w:rsidR="00714A3B" w:rsidRPr="00A53A88" w:rsidRDefault="00E97BF0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942,852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714A3B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53A88" w14:paraId="26A8D412" w14:textId="77777777" w:rsidTr="00DF710B">
        <w:trPr>
          <w:trHeight w:val="304"/>
        </w:trPr>
        <w:tc>
          <w:tcPr>
            <w:tcW w:w="2416" w:type="dxa"/>
            <w:shd w:val="clear" w:color="auto" w:fill="auto"/>
          </w:tcPr>
          <w:p w14:paraId="229485E3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–24</w:t>
            </w:r>
          </w:p>
        </w:tc>
        <w:tc>
          <w:tcPr>
            <w:tcW w:w="1827" w:type="dxa"/>
            <w:shd w:val="clear" w:color="auto" w:fill="auto"/>
          </w:tcPr>
          <w:p w14:paraId="36E11621" w14:textId="66B4507D" w:rsidR="00714A3B" w:rsidRPr="00A53A88" w:rsidRDefault="00BE7B6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,050,788 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0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41AC075" w14:textId="1C0AAEFD" w:rsidR="00714A3B" w:rsidRPr="00A53A88" w:rsidRDefault="00E07E01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1,356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714A3B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41564BDA" w14:textId="60E7DFD3" w:rsidR="00714A3B" w:rsidRPr="00A53A88" w:rsidRDefault="00EA357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779,432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714A3B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5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53A88" w14:paraId="2429FB51" w14:textId="77777777" w:rsidTr="00DF710B">
        <w:trPr>
          <w:trHeight w:val="304"/>
        </w:trPr>
        <w:tc>
          <w:tcPr>
            <w:tcW w:w="2416" w:type="dxa"/>
            <w:shd w:val="clear" w:color="auto" w:fill="auto"/>
          </w:tcPr>
          <w:p w14:paraId="35DC8344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–29</w:t>
            </w:r>
          </w:p>
        </w:tc>
        <w:tc>
          <w:tcPr>
            <w:tcW w:w="1827" w:type="dxa"/>
            <w:shd w:val="clear" w:color="auto" w:fill="auto"/>
          </w:tcPr>
          <w:p w14:paraId="67A4A18A" w14:textId="59EEB631" w:rsidR="00714A3B" w:rsidRPr="00A53A88" w:rsidRDefault="00BE7B6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602,063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1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1D6232B" w14:textId="35D05EC7" w:rsidR="00714A3B" w:rsidRPr="00A53A88" w:rsidRDefault="00406F66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6,369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714A3B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3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7F100202" w14:textId="041AB68F" w:rsidR="00714A3B" w:rsidRPr="00A53A88" w:rsidRDefault="00EA357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38</w:t>
            </w:r>
            <w:r w:rsidR="00A437C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="00A437C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4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714A3B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</w:t>
            </w:r>
            <w:r w:rsidR="00A437C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53A88" w14:paraId="5FC1789F" w14:textId="77777777" w:rsidTr="00DF710B">
        <w:trPr>
          <w:trHeight w:val="304"/>
        </w:trPr>
        <w:tc>
          <w:tcPr>
            <w:tcW w:w="2416" w:type="dxa"/>
            <w:shd w:val="clear" w:color="auto" w:fill="auto"/>
          </w:tcPr>
          <w:p w14:paraId="799B1E2D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–34</w:t>
            </w:r>
          </w:p>
        </w:tc>
        <w:tc>
          <w:tcPr>
            <w:tcW w:w="1827" w:type="dxa"/>
            <w:shd w:val="clear" w:color="auto" w:fill="auto"/>
          </w:tcPr>
          <w:p w14:paraId="4EE196B0" w14:textId="40DA4020" w:rsidR="00714A3B" w:rsidRPr="00A53A88" w:rsidRDefault="00C87AA6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,506,326 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714A3B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6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F5EBEF8" w14:textId="0FDAEAF0" w:rsidR="00714A3B" w:rsidRPr="00A53A88" w:rsidRDefault="00406F66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7,150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714A3B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6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30D1128D" w14:textId="5CF8C453" w:rsidR="00714A3B" w:rsidRPr="00A53A88" w:rsidRDefault="00A437C6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279,</w:t>
            </w:r>
            <w:r w:rsidR="00522FC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6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714A3B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</w:t>
            </w:r>
            <w:r w:rsidR="00522FC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53A88" w14:paraId="2FD24217" w14:textId="77777777" w:rsidTr="00DF710B">
        <w:trPr>
          <w:trHeight w:val="304"/>
        </w:trPr>
        <w:tc>
          <w:tcPr>
            <w:tcW w:w="2416" w:type="dxa"/>
            <w:shd w:val="clear" w:color="auto" w:fill="auto"/>
          </w:tcPr>
          <w:p w14:paraId="1C3D5DF4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–39</w:t>
            </w:r>
          </w:p>
        </w:tc>
        <w:tc>
          <w:tcPr>
            <w:tcW w:w="1827" w:type="dxa"/>
            <w:shd w:val="clear" w:color="auto" w:fill="auto"/>
          </w:tcPr>
          <w:p w14:paraId="794A2C95" w14:textId="4E908DBA" w:rsidR="00714A3B" w:rsidRPr="00A53A88" w:rsidRDefault="00C87AA6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332,207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714A3B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9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2D9D5341" w14:textId="1A99EFCA" w:rsidR="00714A3B" w:rsidRPr="00A53A88" w:rsidRDefault="00347038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3,434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714A3B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2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078FB9A9" w14:textId="1E90DC58" w:rsidR="00714A3B" w:rsidRPr="00A53A88" w:rsidRDefault="00522FC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088,773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714A3B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2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53A88" w14:paraId="50AED7B0" w14:textId="77777777" w:rsidTr="00DF710B">
        <w:trPr>
          <w:trHeight w:val="304"/>
        </w:trPr>
        <w:tc>
          <w:tcPr>
            <w:tcW w:w="2416" w:type="dxa"/>
            <w:tcBorders>
              <w:bottom w:val="single" w:sz="4" w:space="0" w:color="000000"/>
            </w:tcBorders>
            <w:shd w:val="clear" w:color="auto" w:fill="auto"/>
          </w:tcPr>
          <w:p w14:paraId="303E40F3" w14:textId="3661EC25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  <w:r w:rsidR="003167C7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="003167C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shd w:val="clear" w:color="auto" w:fill="auto"/>
          </w:tcPr>
          <w:p w14:paraId="5F4E86E3" w14:textId="3A2E0382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</w:t>
            </w:r>
            <w:r w:rsidR="00E07E0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9,87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.</w:t>
            </w:r>
            <w:r w:rsidR="00E07E0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14:paraId="62999FC9" w14:textId="2287BF18" w:rsidR="00714A3B" w:rsidRPr="00A53A88" w:rsidRDefault="00347038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781,675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.9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</w:tcPr>
          <w:p w14:paraId="3A93BC62" w14:textId="36326589" w:rsidR="00714A3B" w:rsidRPr="00A53A88" w:rsidRDefault="00522FC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088202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714A3B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53A88" w14:paraId="33C061D0" w14:textId="77777777" w:rsidTr="00DF710B">
        <w:trPr>
          <w:trHeight w:val="304"/>
        </w:trPr>
        <w:tc>
          <w:tcPr>
            <w:tcW w:w="241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E955DD7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ge at index, years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33DF852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B6C14E5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C6A440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14A3B" w:rsidRPr="00A53A88" w14:paraId="5F9C5B4C" w14:textId="77777777" w:rsidTr="00DF710B">
        <w:trPr>
          <w:trHeight w:val="304"/>
        </w:trPr>
        <w:tc>
          <w:tcPr>
            <w:tcW w:w="2416" w:type="dxa"/>
            <w:tcBorders>
              <w:top w:val="single" w:sz="4" w:space="0" w:color="000000"/>
            </w:tcBorders>
            <w:shd w:val="clear" w:color="auto" w:fill="auto"/>
          </w:tcPr>
          <w:p w14:paraId="767534E9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827" w:type="dxa"/>
            <w:tcBorders>
              <w:top w:val="single" w:sz="4" w:space="0" w:color="000000"/>
            </w:tcBorders>
            <w:shd w:val="clear" w:color="auto" w:fill="auto"/>
          </w:tcPr>
          <w:p w14:paraId="097BD25F" w14:textId="466E154E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.</w:t>
            </w:r>
            <w:r w:rsidR="00522FC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14:paraId="6E424693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.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</w:tcPr>
          <w:p w14:paraId="7F9A5ADA" w14:textId="083437B1" w:rsidR="00714A3B" w:rsidRPr="00A53A88" w:rsidRDefault="00522FC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.8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714A3B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1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53A88" w14:paraId="327DBA4B" w14:textId="77777777" w:rsidTr="00DF710B">
        <w:trPr>
          <w:trHeight w:val="304"/>
        </w:trPr>
        <w:tc>
          <w:tcPr>
            <w:tcW w:w="2416" w:type="dxa"/>
            <w:tcBorders>
              <w:bottom w:val="single" w:sz="4" w:space="0" w:color="000000"/>
            </w:tcBorders>
            <w:shd w:val="clear" w:color="auto" w:fill="auto"/>
          </w:tcPr>
          <w:p w14:paraId="0C67676D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shd w:val="clear" w:color="auto" w:fill="auto"/>
          </w:tcPr>
          <w:p w14:paraId="75F77AE4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.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0–51.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14:paraId="323262C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.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.0–56.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</w:tcPr>
          <w:p w14:paraId="52055AEB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.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0–50.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53A88" w14:paraId="34503C22" w14:textId="77777777" w:rsidTr="00DF710B">
        <w:trPr>
          <w:trHeight w:val="304"/>
        </w:trPr>
        <w:tc>
          <w:tcPr>
            <w:tcW w:w="241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C60AFAE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4407749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82CF386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F874AD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14A3B" w:rsidRPr="00A53A88" w14:paraId="425715A0" w14:textId="77777777" w:rsidTr="00DF710B">
        <w:trPr>
          <w:trHeight w:val="304"/>
        </w:trPr>
        <w:tc>
          <w:tcPr>
            <w:tcW w:w="2416" w:type="dxa"/>
            <w:tcBorders>
              <w:top w:val="single" w:sz="4" w:space="0" w:color="000000"/>
            </w:tcBorders>
            <w:shd w:val="clear" w:color="auto" w:fill="auto"/>
          </w:tcPr>
          <w:p w14:paraId="051FA638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1827" w:type="dxa"/>
            <w:tcBorders>
              <w:top w:val="single" w:sz="4" w:space="0" w:color="000000"/>
            </w:tcBorders>
            <w:shd w:val="clear" w:color="auto" w:fill="auto"/>
          </w:tcPr>
          <w:p w14:paraId="2A3858DC" w14:textId="522CBFF2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,</w:t>
            </w:r>
            <w:r w:rsidR="006B5A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1,61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6B5A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.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14:paraId="4EB5B155" w14:textId="5757280F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</w:t>
            </w:r>
            <w:r w:rsidR="00C241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7,95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="00C241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</w:tcPr>
          <w:p w14:paraId="2B60F9AC" w14:textId="70EA296F" w:rsidR="00714A3B" w:rsidRPr="00A53A88" w:rsidRDefault="00F8567D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,133,661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.5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53A88" w14:paraId="6EA6B278" w14:textId="77777777" w:rsidTr="00DF710B">
        <w:trPr>
          <w:trHeight w:val="304"/>
        </w:trPr>
        <w:tc>
          <w:tcPr>
            <w:tcW w:w="2416" w:type="dxa"/>
            <w:tcBorders>
              <w:bottom w:val="single" w:sz="4" w:space="0" w:color="000000"/>
            </w:tcBorders>
            <w:shd w:val="clear" w:color="auto" w:fill="auto"/>
          </w:tcPr>
          <w:p w14:paraId="21E5624F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shd w:val="clear" w:color="auto" w:fill="auto"/>
          </w:tcPr>
          <w:p w14:paraId="77F9399A" w14:textId="7586CC09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</w:t>
            </w:r>
            <w:r w:rsidR="00C241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6,19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C2412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14:paraId="2F23BF09" w14:textId="0D82315D" w:rsidR="00714A3B" w:rsidRPr="00A53A88" w:rsidRDefault="00C24124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5</w:t>
            </w:r>
            <w:r w:rsidR="00F856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725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F856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6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</w:tcPr>
          <w:p w14:paraId="096479F0" w14:textId="30E2A5EF" w:rsidR="00714A3B" w:rsidRPr="00A53A88" w:rsidRDefault="00F8567D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430,</w:t>
            </w:r>
            <w:r w:rsidR="001E584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8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1E584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5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53A88" w14:paraId="59FA872E" w14:textId="77777777" w:rsidTr="00DF710B">
        <w:trPr>
          <w:trHeight w:val="304"/>
        </w:trPr>
        <w:tc>
          <w:tcPr>
            <w:tcW w:w="241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C198DF9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Place of service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B683DFB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91EACA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8D3A1FF" w14:textId="77777777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14A3B" w:rsidRPr="00A53A88" w14:paraId="79DAFCB2" w14:textId="77777777" w:rsidTr="00DF710B">
        <w:trPr>
          <w:trHeight w:val="304"/>
        </w:trPr>
        <w:tc>
          <w:tcPr>
            <w:tcW w:w="2416" w:type="dxa"/>
            <w:tcBorders>
              <w:top w:val="single" w:sz="4" w:space="0" w:color="000000"/>
            </w:tcBorders>
            <w:shd w:val="clear" w:color="auto" w:fill="auto"/>
          </w:tcPr>
          <w:p w14:paraId="7B20DDDA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rgent care</w:t>
            </w:r>
          </w:p>
        </w:tc>
        <w:tc>
          <w:tcPr>
            <w:tcW w:w="1827" w:type="dxa"/>
            <w:tcBorders>
              <w:top w:val="single" w:sz="4" w:space="0" w:color="000000"/>
            </w:tcBorders>
            <w:shd w:val="clear" w:color="auto" w:fill="auto"/>
          </w:tcPr>
          <w:p w14:paraId="36EBF4D9" w14:textId="057B7E71" w:rsidR="00714A3B" w:rsidRPr="00A53A88" w:rsidRDefault="001E5841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149,493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714A3B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14:paraId="151CFE07" w14:textId="6DAE74BD" w:rsidR="00714A3B" w:rsidRPr="00A53A88" w:rsidRDefault="0050454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3,748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714A3B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</w:tcPr>
          <w:p w14:paraId="144A1A2D" w14:textId="58C176A1" w:rsidR="00714A3B" w:rsidRPr="00A53A88" w:rsidRDefault="00E76B7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15,7</w:t>
            </w:r>
            <w:r w:rsidR="00406F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714A3B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9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53A88" w14:paraId="43F138B0" w14:textId="77777777" w:rsidTr="00DF710B">
        <w:trPr>
          <w:trHeight w:val="304"/>
        </w:trPr>
        <w:tc>
          <w:tcPr>
            <w:tcW w:w="2416" w:type="dxa"/>
            <w:shd w:val="clear" w:color="auto" w:fill="auto"/>
          </w:tcPr>
          <w:p w14:paraId="611D3C63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mergency room visits</w:t>
            </w:r>
          </w:p>
        </w:tc>
        <w:tc>
          <w:tcPr>
            <w:tcW w:w="1827" w:type="dxa"/>
            <w:shd w:val="clear" w:color="auto" w:fill="auto"/>
          </w:tcPr>
          <w:p w14:paraId="39A28864" w14:textId="01C7AA47" w:rsidR="00714A3B" w:rsidRPr="00A53A88" w:rsidRDefault="00757857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665,005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3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2B5749C8" w14:textId="0FDEA56E" w:rsidR="00714A3B" w:rsidRPr="00A53A88" w:rsidRDefault="0050454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0,661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714A3B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4EB6553F" w14:textId="3C94005E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</w:t>
            </w:r>
            <w:r w:rsidR="00E76B7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4,</w:t>
            </w:r>
            <w:r w:rsidR="00B542E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B542E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53A88" w14:paraId="3F455604" w14:textId="77777777" w:rsidTr="00DF710B">
        <w:trPr>
          <w:trHeight w:val="304"/>
        </w:trPr>
        <w:tc>
          <w:tcPr>
            <w:tcW w:w="2416" w:type="dxa"/>
            <w:shd w:val="clear" w:color="auto" w:fill="auto"/>
          </w:tcPr>
          <w:p w14:paraId="181899DF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-ER outpatient visits</w:t>
            </w:r>
            <w:r w:rsidRPr="00DE0CD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27" w:type="dxa"/>
            <w:shd w:val="clear" w:color="auto" w:fill="auto"/>
          </w:tcPr>
          <w:p w14:paraId="02D3C300" w14:textId="4434366A" w:rsidR="00714A3B" w:rsidRPr="00A53A88" w:rsidRDefault="004E5B04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165,890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714A3B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0EC9951" w14:textId="1BBC1518" w:rsidR="00714A3B" w:rsidRPr="00A53A88" w:rsidRDefault="0050454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3</w:t>
            </w:r>
            <w:r w:rsidR="00DB31C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879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714A3B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</w:t>
            </w:r>
            <w:r w:rsidR="00DB31C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5FC26263" w14:textId="27EB6F0C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</w:t>
            </w:r>
            <w:r w:rsidR="00B542E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2,01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</w:t>
            </w:r>
            <w:r w:rsidR="00B542E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53A88" w14:paraId="63D80A56" w14:textId="77777777" w:rsidTr="00DF710B">
        <w:trPr>
          <w:trHeight w:val="304"/>
        </w:trPr>
        <w:tc>
          <w:tcPr>
            <w:tcW w:w="2416" w:type="dxa"/>
            <w:shd w:val="clear" w:color="auto" w:fill="auto"/>
          </w:tcPr>
          <w:p w14:paraId="6201C06D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ffice visits</w:t>
            </w:r>
          </w:p>
        </w:tc>
        <w:tc>
          <w:tcPr>
            <w:tcW w:w="1827" w:type="dxa"/>
            <w:shd w:val="clear" w:color="auto" w:fill="auto"/>
          </w:tcPr>
          <w:p w14:paraId="784001CA" w14:textId="10ECE3D9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,</w:t>
            </w:r>
            <w:r w:rsidR="002B68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8,81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2B68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.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A91ADAD" w14:textId="3BA4B8C9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</w:t>
            </w:r>
            <w:r w:rsidR="00DB31C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7,</w:t>
            </w:r>
            <w:r w:rsidR="00C83B6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.</w:t>
            </w:r>
            <w:r w:rsidR="00C83B6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51C09319" w14:textId="11E063F1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</w:t>
            </w:r>
            <w:r w:rsidR="00B542E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1,</w:t>
            </w:r>
            <w:r w:rsidR="008C3B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5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8C3B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.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53A88" w14:paraId="1A33867D" w14:textId="77777777" w:rsidTr="00DF710B">
        <w:trPr>
          <w:trHeight w:val="292"/>
        </w:trPr>
        <w:tc>
          <w:tcPr>
            <w:tcW w:w="2416" w:type="dxa"/>
            <w:tcBorders>
              <w:bottom w:val="single" w:sz="4" w:space="0" w:color="000000"/>
            </w:tcBorders>
            <w:shd w:val="clear" w:color="auto" w:fill="auto"/>
          </w:tcPr>
          <w:p w14:paraId="7211606D" w14:textId="77777777" w:rsidR="00714A3B" w:rsidRPr="00A53A88" w:rsidRDefault="00714A3B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  <w:r w:rsidRPr="00E800C6">
              <w:rPr>
                <w:rFonts w:asciiTheme="minorHAnsi" w:hAnsiTheme="minorHAnsi" w:cstheme="minorHAnsi"/>
                <w:sz w:val="20"/>
                <w:szCs w:val="20"/>
              </w:rPr>
              <w:t>†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shd w:val="clear" w:color="auto" w:fill="auto"/>
          </w:tcPr>
          <w:p w14:paraId="1FAD37FA" w14:textId="4D6D1FAD" w:rsidR="00714A3B" w:rsidRPr="00A53A88" w:rsidRDefault="0050454C" w:rsidP="00714A3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078,614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714A3B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14:paraId="53492765" w14:textId="350EF82A" w:rsidR="00714A3B" w:rsidRPr="00A53A88" w:rsidRDefault="00C83B63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7,639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714A3B"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="00714A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</w:tcPr>
          <w:p w14:paraId="387922A9" w14:textId="02B9C2BE" w:rsidR="00714A3B" w:rsidRPr="00A53A88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</w:t>
            </w:r>
            <w:r w:rsidR="008C3B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0</w:t>
            </w: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="008C3B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975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Pr="00A53A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</w:tbl>
    <w:p w14:paraId="45BB1BC3" w14:textId="77777777" w:rsidR="00714A3B" w:rsidRPr="00E4630C" w:rsidRDefault="00714A3B" w:rsidP="00714A3B">
      <w:pPr>
        <w:spacing w:after="0" w:line="480" w:lineRule="auto"/>
        <w:rPr>
          <w:rFonts w:asciiTheme="minorHAnsi" w:hAnsiTheme="minorHAnsi" w:cstheme="minorHAnsi"/>
          <w:color w:val="000000"/>
          <w:sz w:val="20"/>
          <w:szCs w:val="20"/>
        </w:rPr>
      </w:pPr>
      <w:r w:rsidRPr="00E4630C">
        <w:rPr>
          <w:rFonts w:asciiTheme="minorHAnsi" w:hAnsiTheme="minorHAnsi" w:cstheme="minorHAnsi"/>
          <w:color w:val="000000"/>
          <w:sz w:val="20"/>
          <w:szCs w:val="20"/>
        </w:rPr>
        <w:t>ER, emergency room; IQR, interquartile range; N, number; SD, standard deviation</w:t>
      </w:r>
    </w:p>
    <w:p w14:paraId="4381F7A9" w14:textId="77777777" w:rsidR="00714A3B" w:rsidRDefault="00714A3B" w:rsidP="00714A3B">
      <w:pPr>
        <w:spacing w:after="0" w:line="480" w:lineRule="auto"/>
        <w:rPr>
          <w:rFonts w:asciiTheme="minorHAnsi" w:hAnsiTheme="minorHAnsi" w:cstheme="minorHAnsi"/>
          <w:color w:val="000000"/>
          <w:sz w:val="20"/>
          <w:szCs w:val="20"/>
        </w:rPr>
      </w:pPr>
      <w:r w:rsidRPr="00DE0CDA">
        <w:rPr>
          <w:rFonts w:asciiTheme="minorHAnsi" w:hAnsiTheme="minorHAnsi" w:cstheme="minorHAnsi"/>
          <w:color w:val="000000"/>
          <w:sz w:val="20"/>
          <w:szCs w:val="20"/>
        </w:rPr>
        <w:t>*</w:t>
      </w:r>
      <w:r w:rsidRPr="00E4630C">
        <w:rPr>
          <w:rFonts w:asciiTheme="minorHAnsi" w:hAnsiTheme="minorHAnsi" w:cstheme="minorHAnsi"/>
          <w:color w:val="000000"/>
          <w:sz w:val="20"/>
          <w:szCs w:val="20"/>
        </w:rPr>
        <w:t>These are outpatient visits still within the hospital system (on or off campus).</w:t>
      </w:r>
      <w:r w:rsidRPr="00E04CE0">
        <w:rPr>
          <w:vertAlign w:val="superscript"/>
        </w:rPr>
        <w:t xml:space="preserve"> </w:t>
      </w:r>
      <w:r w:rsidRPr="00E800C6">
        <w:rPr>
          <w:rFonts w:asciiTheme="minorHAnsi" w:hAnsiTheme="minorHAnsi" w:cstheme="minorHAnsi"/>
          <w:sz w:val="20"/>
          <w:szCs w:val="20"/>
        </w:rPr>
        <w:t>†</w:t>
      </w:r>
      <w:r w:rsidRPr="00E4630C">
        <w:rPr>
          <w:rFonts w:asciiTheme="minorHAnsi" w:hAnsiTheme="minorHAnsi" w:cstheme="minorHAnsi"/>
          <w:color w:val="000000"/>
          <w:sz w:val="20"/>
          <w:szCs w:val="20"/>
        </w:rPr>
        <w:t xml:space="preserve">Other encompasses all places not captured in any of the other categories, e.g., school, pharmacy, birthing </w:t>
      </w:r>
      <w:proofErr w:type="spellStart"/>
      <w:r w:rsidRPr="00E4630C">
        <w:rPr>
          <w:rFonts w:asciiTheme="minorHAnsi" w:hAnsiTheme="minorHAnsi" w:cstheme="minorHAnsi"/>
          <w:color w:val="000000"/>
          <w:sz w:val="20"/>
          <w:szCs w:val="20"/>
        </w:rPr>
        <w:t>center</w:t>
      </w:r>
      <w:proofErr w:type="spellEnd"/>
      <w:r w:rsidRPr="00E4630C">
        <w:rPr>
          <w:rFonts w:asciiTheme="minorHAnsi" w:hAnsiTheme="minorHAnsi" w:cstheme="minorHAnsi"/>
          <w:color w:val="000000"/>
          <w:sz w:val="20"/>
          <w:szCs w:val="20"/>
        </w:rPr>
        <w:t>, military treatment facility, home, etc.</w:t>
      </w:r>
    </w:p>
    <w:p w14:paraId="608691C7" w14:textId="77777777" w:rsidR="00714A3B" w:rsidRDefault="00714A3B" w:rsidP="00714A3B">
      <w:pPr>
        <w:spacing w:after="0" w:line="480" w:lineRule="auto"/>
        <w:rPr>
          <w:rFonts w:asciiTheme="minorHAnsi" w:hAnsiTheme="minorHAnsi" w:cstheme="minorHAnsi"/>
          <w:color w:val="000000"/>
          <w:sz w:val="20"/>
          <w:szCs w:val="20"/>
        </w:rPr>
      </w:pPr>
    </w:p>
    <w:p w14:paraId="5EA52C68" w14:textId="77777777" w:rsidR="00714A3B" w:rsidRDefault="00714A3B" w:rsidP="00714A3B">
      <w:pPr>
        <w:pStyle w:val="Heading1"/>
      </w:pPr>
      <w:r>
        <w:br w:type="page"/>
      </w:r>
    </w:p>
    <w:p w14:paraId="404E9DBF" w14:textId="4F9D3FCB" w:rsidR="00714A3B" w:rsidRPr="00714A3B" w:rsidRDefault="00714A3B" w:rsidP="00714A3B">
      <w:pPr>
        <w:pStyle w:val="Heading1"/>
        <w:rPr>
          <w:b w:val="0"/>
          <w:bCs w:val="0"/>
        </w:rPr>
      </w:pPr>
      <w:r w:rsidRPr="00E4630C">
        <w:lastRenderedPageBreak/>
        <w:t xml:space="preserve">Table </w:t>
      </w:r>
      <w:r>
        <w:t>S</w:t>
      </w:r>
      <w:r w:rsidRPr="00E4630C">
        <w:t xml:space="preserve">5 </w:t>
      </w:r>
      <w:r w:rsidRPr="00714A3B">
        <w:rPr>
          <w:b w:val="0"/>
          <w:bCs w:val="0"/>
        </w:rPr>
        <w:t xml:space="preserve">STI testing patterns of all episodes over the different index years, stratified by age at index, among a) </w:t>
      </w:r>
      <w:sdt>
        <w:sdtPr>
          <w:rPr>
            <w:b w:val="0"/>
            <w:bCs w:val="0"/>
          </w:rPr>
          <w:tag w:val="goog_rdk_274"/>
          <w:id w:val="-1361515926"/>
        </w:sdtPr>
        <w:sdtEndPr/>
        <w:sdtContent/>
      </w:sdt>
      <w:r w:rsidRPr="00714A3B">
        <w:rPr>
          <w:b w:val="0"/>
          <w:bCs w:val="0"/>
        </w:rPr>
        <w:t>men and b) women</w:t>
      </w:r>
    </w:p>
    <w:p w14:paraId="230670FF" w14:textId="77777777" w:rsidR="00714A3B" w:rsidRPr="000B5341" w:rsidRDefault="00714A3B" w:rsidP="00714A3B">
      <w:pPr>
        <w:spacing w:after="0" w:line="480" w:lineRule="auto"/>
        <w:rPr>
          <w:rFonts w:asciiTheme="minorHAnsi" w:hAnsiTheme="minorHAnsi" w:cstheme="minorHAnsi"/>
          <w:bCs/>
          <w:szCs w:val="24"/>
        </w:rPr>
      </w:pPr>
      <w:r w:rsidRPr="000B5341">
        <w:rPr>
          <w:rFonts w:asciiTheme="minorHAnsi" w:hAnsiTheme="minorHAnsi" w:cstheme="minorHAnsi"/>
          <w:bCs/>
          <w:szCs w:val="24"/>
        </w:rPr>
        <w:t>a)</w:t>
      </w:r>
    </w:p>
    <w:p w14:paraId="49299A7D" w14:textId="77777777" w:rsidR="00714A3B" w:rsidRPr="00E4630C" w:rsidRDefault="00714A3B" w:rsidP="00714A3B">
      <w:pPr>
        <w:spacing w:after="0" w:line="480" w:lineRule="auto"/>
        <w:rPr>
          <w:rFonts w:asciiTheme="minorHAnsi" w:hAnsiTheme="minorHAnsi" w:cstheme="minorHAnsi"/>
          <w:b/>
          <w:sz w:val="20"/>
          <w:szCs w:val="20"/>
        </w:rPr>
      </w:pPr>
    </w:p>
    <w:tbl>
      <w:tblPr>
        <w:tblW w:w="14379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428"/>
        <w:gridCol w:w="1557"/>
        <w:gridCol w:w="979"/>
        <w:gridCol w:w="1061"/>
        <w:gridCol w:w="861"/>
        <w:gridCol w:w="18"/>
        <w:gridCol w:w="1144"/>
        <w:gridCol w:w="126"/>
        <w:gridCol w:w="37"/>
        <w:gridCol w:w="716"/>
        <w:gridCol w:w="163"/>
        <w:gridCol w:w="1037"/>
        <w:gridCol w:w="98"/>
        <w:gridCol w:w="888"/>
        <w:gridCol w:w="126"/>
        <w:gridCol w:w="1108"/>
        <w:gridCol w:w="38"/>
        <w:gridCol w:w="876"/>
        <w:gridCol w:w="92"/>
        <w:gridCol w:w="1053"/>
        <w:gridCol w:w="973"/>
      </w:tblGrid>
      <w:tr w:rsidR="00714A3B" w:rsidRPr="00A3311E" w14:paraId="5C35C4C3" w14:textId="77777777" w:rsidTr="00DF710B">
        <w:trPr>
          <w:gridAfter w:val="8"/>
          <w:wAfter w:w="5154" w:type="dxa"/>
          <w:trHeight w:val="300"/>
        </w:trPr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C187B8F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bookmarkStart w:id="7" w:name="_heading=h.1t3h5sf" w:colFirst="0" w:colLast="0"/>
            <w:bookmarkEnd w:id="7"/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2490819" w14:textId="77777777" w:rsidR="00714A3B" w:rsidRPr="00E800C6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E800C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ll episodes</w:t>
            </w:r>
            <w:r w:rsidRPr="00E800C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  <w:p w14:paraId="36C8772E" w14:textId="77777777" w:rsidR="00714A3B" w:rsidRPr="00E800C6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800C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3910038" w14:textId="777777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A3311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Episodes with CT/NG testing</w:t>
            </w:r>
            <w:r w:rsidRPr="00A3311E">
              <w:rPr>
                <w:rFonts w:asciiTheme="minorHAnsi" w:hAnsiTheme="minorHAnsi" w:cstheme="minorHAnsi"/>
                <w:sz w:val="20"/>
                <w:szCs w:val="20"/>
              </w:rPr>
              <w:t xml:space="preserve">† </w:t>
            </w:r>
          </w:p>
          <w:p w14:paraId="2CC23C63" w14:textId="777777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 (%</w:t>
            </w:r>
            <w:r w:rsidRPr="00A3311E">
              <w:rPr>
                <w:rFonts w:asciiTheme="minorHAnsi" w:hAnsiTheme="minorHAnsi" w:cstheme="minorHAnsi"/>
                <w:sz w:val="20"/>
                <w:szCs w:val="20"/>
              </w:rPr>
              <w:t>)‡</w:t>
            </w:r>
          </w:p>
        </w:tc>
        <w:tc>
          <w:tcPr>
            <w:tcW w:w="214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29365DA" w14:textId="777777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Episodes with non-CT/NG testing only</w:t>
            </w:r>
          </w:p>
          <w:p w14:paraId="5BB72566" w14:textId="777777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51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C22A5A7" w14:textId="777777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Episodes with no testing</w:t>
            </w:r>
          </w:p>
          <w:p w14:paraId="7839CB36" w14:textId="777777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N (%)</w:t>
            </w:r>
          </w:p>
        </w:tc>
      </w:tr>
      <w:tr w:rsidR="00714A3B" w:rsidRPr="00A3311E" w14:paraId="0C1D51DA" w14:textId="77777777" w:rsidTr="00DF710B">
        <w:trPr>
          <w:gridAfter w:val="8"/>
          <w:wAfter w:w="5154" w:type="dxa"/>
          <w:trHeight w:val="300"/>
        </w:trPr>
        <w:tc>
          <w:tcPr>
            <w:tcW w:w="9225" w:type="dxa"/>
            <w:gridSpan w:val="1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CA4748" w14:textId="77777777" w:rsidR="00714A3B" w:rsidRPr="00A3311E" w:rsidRDefault="00714A3B" w:rsidP="00714A3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4–19 years-old at index</w:t>
            </w:r>
          </w:p>
        </w:tc>
      </w:tr>
      <w:tr w:rsidR="00714A3B" w:rsidRPr="00A3311E" w14:paraId="1CDAD2CF" w14:textId="77777777" w:rsidTr="00DF710B">
        <w:trPr>
          <w:gridAfter w:val="8"/>
          <w:wAfter w:w="5154" w:type="dxa"/>
          <w:trHeight w:val="300"/>
        </w:trPr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</w:tcPr>
          <w:p w14:paraId="5BD9D09D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ll episodes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</w:tcPr>
          <w:p w14:paraId="4E250E9F" w14:textId="2DB9FDDF" w:rsidR="00714A3B" w:rsidRPr="00E4630C" w:rsidRDefault="00335DA3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3,699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EAEBFB3" w14:textId="00F1DD55" w:rsidR="00714A3B" w:rsidRPr="00A3311E" w:rsidRDefault="001935BE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</w:t>
            </w:r>
            <w:r w:rsidR="00E17601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738</w:t>
            </w:r>
            <w:r w:rsidR="00F4144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E17601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.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10FD4358" w14:textId="6C6C19B1" w:rsidR="00714A3B" w:rsidRPr="00A3311E" w:rsidRDefault="003302DE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6,44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651999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.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5F0D509F" w14:textId="6C8397E2" w:rsidR="00714A3B" w:rsidRPr="00A3311E" w:rsidRDefault="00037942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,51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8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0034D7D1" w14:textId="77777777" w:rsidTr="00DF710B">
        <w:trPr>
          <w:gridAfter w:val="8"/>
          <w:wAfter w:w="5154" w:type="dxa"/>
          <w:trHeight w:val="300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11D60A05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5B4B2BD8" w14:textId="0F6699C3" w:rsidR="00714A3B" w:rsidRPr="00E4630C" w:rsidRDefault="00335DA3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,065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6DDDE8FD" w14:textId="6E258D9A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</w:t>
            </w:r>
            <w:r w:rsidR="00E17601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977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0.9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754024D9" w14:textId="374AB8B1" w:rsidR="00714A3B" w:rsidRPr="00A3311E" w:rsidRDefault="003302DE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66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651999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.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38D28B40" w14:textId="2A314520" w:rsidR="00714A3B" w:rsidRPr="00A3311E" w:rsidRDefault="00037942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42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3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377BD9BC" w14:textId="77777777" w:rsidTr="00DF710B">
        <w:trPr>
          <w:gridAfter w:val="8"/>
          <w:wAfter w:w="5154" w:type="dxa"/>
          <w:trHeight w:val="300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06481DEF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17B1055D" w14:textId="3F35A60E" w:rsidR="00714A3B" w:rsidRPr="00E4630C" w:rsidRDefault="00335DA3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,392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7D2770B9" w14:textId="3E431541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</w:t>
            </w:r>
            <w:r w:rsidR="00E17601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655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2.</w:t>
            </w:r>
            <w:r w:rsidR="0015775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6D1C5C1B" w14:textId="5E5FE90A" w:rsidR="00714A3B" w:rsidRPr="00A3311E" w:rsidRDefault="003302DE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31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651999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.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740679CE" w14:textId="207C08AA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</w:t>
            </w:r>
            <w:r w:rsidR="00037942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427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1.7)</w:t>
            </w:r>
          </w:p>
        </w:tc>
      </w:tr>
      <w:tr w:rsidR="00714A3B" w:rsidRPr="00A3311E" w14:paraId="153A95C3" w14:textId="77777777" w:rsidTr="00DF710B">
        <w:trPr>
          <w:gridAfter w:val="8"/>
          <w:wAfter w:w="5154" w:type="dxa"/>
          <w:trHeight w:val="300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255CCB8E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73F9BA49" w14:textId="5165280A" w:rsidR="00714A3B" w:rsidRPr="00E4630C" w:rsidRDefault="00335DA3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,640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4E6C6919" w14:textId="01AD578B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</w:t>
            </w:r>
            <w:r w:rsidR="0015775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48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6.</w:t>
            </w:r>
            <w:r w:rsidR="0015775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3008B12F" w14:textId="2498F24E" w:rsidR="00714A3B" w:rsidRPr="00A3311E" w:rsidRDefault="003302DE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,</w:t>
            </w:r>
            <w:r w:rsidR="00B439E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9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651999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.</w:t>
            </w:r>
            <w:r w:rsidR="00600B0D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58822E64" w14:textId="48EC9A0B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</w:t>
            </w:r>
            <w:r w:rsidR="00FA562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496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9.</w:t>
            </w:r>
            <w:r w:rsidR="00FA562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7124BC5D" w14:textId="77777777" w:rsidTr="00DF710B">
        <w:trPr>
          <w:gridAfter w:val="8"/>
          <w:wAfter w:w="5154" w:type="dxa"/>
          <w:trHeight w:val="300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03900EBE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48924BA4" w14:textId="37DE615A" w:rsidR="00714A3B" w:rsidRPr="00E4630C" w:rsidRDefault="00341CD4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,706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2F6CAA65" w14:textId="45ADEBF4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</w:t>
            </w:r>
            <w:r w:rsidR="0015775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65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7.</w:t>
            </w:r>
            <w:r w:rsidR="0015775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76D1BA08" w14:textId="4043433B" w:rsidR="00714A3B" w:rsidRPr="00A3311E" w:rsidRDefault="00B439E7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,82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53.</w:t>
            </w:r>
            <w:r w:rsidR="00600B0D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66DAC0D6" w14:textId="4362E42A" w:rsidR="00714A3B" w:rsidRPr="00A3311E" w:rsidRDefault="000C5583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82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8.</w:t>
            </w:r>
            <w:r w:rsidR="000E10C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23A68B01" w14:textId="77777777" w:rsidTr="00DF710B">
        <w:trPr>
          <w:gridAfter w:val="8"/>
          <w:wAfter w:w="5154" w:type="dxa"/>
          <w:trHeight w:val="300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295B27D5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2913ED86" w14:textId="43D7F2F4" w:rsidR="00714A3B" w:rsidRPr="00E4630C" w:rsidRDefault="00341CD4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,251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7C8BEAAB" w14:textId="1167AB79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,</w:t>
            </w:r>
            <w:r w:rsidR="00AA7B1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700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AA7B1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.8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1EB69CC8" w14:textId="50FABEDA" w:rsidR="00714A3B" w:rsidRPr="00A3311E" w:rsidRDefault="0065199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4,265 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0.</w:t>
            </w:r>
            <w:r w:rsidR="000A6FFF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5EA96578" w14:textId="3E787ED2" w:rsidR="00714A3B" w:rsidRPr="00A3311E" w:rsidRDefault="001233F0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28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8.7)</w:t>
            </w:r>
          </w:p>
        </w:tc>
      </w:tr>
      <w:tr w:rsidR="00714A3B" w:rsidRPr="00A3311E" w14:paraId="13ED2283" w14:textId="77777777" w:rsidTr="00DF710B">
        <w:trPr>
          <w:gridAfter w:val="8"/>
          <w:wAfter w:w="5154" w:type="dxa"/>
          <w:trHeight w:val="300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472F7A1B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</w:t>
            </w:r>
            <w:r w:rsidRPr="00E800C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</w:t>
            </w:r>
            <w:r w:rsidRPr="00E800C6">
              <w:rPr>
                <w:rFonts w:asciiTheme="minorHAnsi" w:hAnsiTheme="minorHAnsi" w:cstheme="minorHAnsi"/>
                <w:sz w:val="20"/>
                <w:szCs w:val="20"/>
              </w:rPr>
              <w:t>§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036C485C" w14:textId="2FA61F06" w:rsidR="00714A3B" w:rsidRPr="00E4630C" w:rsidRDefault="00341CD4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,768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6C20B022" w14:textId="25FAE9BA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,</w:t>
            </w:r>
            <w:r w:rsidR="00AA7B1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485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AA7B1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9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3D1209D4" w14:textId="25E54EE7" w:rsidR="00714A3B" w:rsidRPr="00A3311E" w:rsidRDefault="0065199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2,378 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48.0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780FDF0E" w14:textId="400692F3" w:rsidR="00714A3B" w:rsidRPr="00A3311E" w:rsidRDefault="001233F0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90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0E10C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.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67EFBE1A" w14:textId="77777777" w:rsidTr="00DF710B">
        <w:trPr>
          <w:gridAfter w:val="8"/>
          <w:wAfter w:w="5154" w:type="dxa"/>
          <w:trHeight w:val="300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0B51A9F9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56F279A4" w14:textId="574041AD" w:rsidR="00714A3B" w:rsidRPr="00E4630C" w:rsidRDefault="00341CD4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,490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2F316DA8" w14:textId="2DB75E94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</w:t>
            </w:r>
            <w:r w:rsidR="00AA7B1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27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36.</w:t>
            </w:r>
            <w:r w:rsidR="00B25BF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1648A126" w14:textId="6EB43086" w:rsidR="00714A3B" w:rsidRPr="00A3311E" w:rsidRDefault="0065199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2,347 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46.6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7B5ADD7B" w14:textId="2156EC63" w:rsidR="00714A3B" w:rsidRPr="00A3311E" w:rsidRDefault="001233F0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61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7.</w:t>
            </w:r>
            <w:r w:rsidR="000C5583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03B2E075" w14:textId="77777777" w:rsidTr="00DF710B">
        <w:trPr>
          <w:gridAfter w:val="8"/>
          <w:wAfter w:w="5154" w:type="dxa"/>
          <w:trHeight w:val="300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735CE68D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4E0599C5" w14:textId="1EB74F69" w:rsidR="00714A3B" w:rsidRPr="00E4630C" w:rsidRDefault="00341CD4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,715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47E8FFCB" w14:textId="10E2830F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</w:t>
            </w:r>
            <w:r w:rsidR="00B25BF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="00746EAD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="00B25BF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38.</w:t>
            </w:r>
            <w:r w:rsidR="00746EAD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50A9F7CB" w14:textId="611A1AC5" w:rsidR="00714A3B" w:rsidRPr="00A3311E" w:rsidRDefault="0065199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1,174 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45.</w:t>
            </w:r>
            <w:r w:rsidR="00636C8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239419EA" w14:textId="4181D0F5" w:rsidR="00714A3B" w:rsidRPr="00A3311E" w:rsidRDefault="001233F0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05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6.4)</w:t>
            </w:r>
          </w:p>
        </w:tc>
      </w:tr>
      <w:tr w:rsidR="00714A3B" w:rsidRPr="00A3311E" w14:paraId="03FA5D8B" w14:textId="77777777" w:rsidTr="00DF710B">
        <w:trPr>
          <w:gridAfter w:val="8"/>
          <w:wAfter w:w="5154" w:type="dxa"/>
          <w:trHeight w:val="300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00598FB2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06EA5312" w14:textId="2C3A153B" w:rsidR="00714A3B" w:rsidRPr="00E4630C" w:rsidRDefault="00341CD4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,338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66817DE1" w14:textId="6E3DB16A" w:rsidR="00714A3B" w:rsidRPr="00A3311E" w:rsidRDefault="00746EAD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60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10C70CA1" w14:textId="629DA0EC" w:rsidR="00714A3B" w:rsidRPr="00A3311E" w:rsidRDefault="0065199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18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636C8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3F3C3642" w14:textId="511DCF4A" w:rsidR="00714A3B" w:rsidRPr="00A3311E" w:rsidRDefault="001233F0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55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0C5583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48521335" w14:textId="77777777" w:rsidTr="00DF710B">
        <w:trPr>
          <w:gridAfter w:val="8"/>
          <w:wAfter w:w="5154" w:type="dxa"/>
          <w:trHeight w:val="300"/>
        </w:trPr>
        <w:tc>
          <w:tcPr>
            <w:tcW w:w="1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E34FA0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727475" w14:textId="7FA6243E" w:rsidR="00714A3B" w:rsidRPr="00E4630C" w:rsidRDefault="00DC6A68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,334</w:t>
            </w:r>
          </w:p>
        </w:tc>
        <w:tc>
          <w:tcPr>
            <w:tcW w:w="20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EA8358" w14:textId="7F9A136F" w:rsidR="00714A3B" w:rsidRPr="00A3311E" w:rsidRDefault="00746EAD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99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.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BDB4D1" w14:textId="77A33534" w:rsidR="00714A3B" w:rsidRPr="00A3311E" w:rsidRDefault="0065199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40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636C8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CE7457" w14:textId="7F61EDE9" w:rsidR="00714A3B" w:rsidRPr="00A3311E" w:rsidRDefault="001233F0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93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0C5583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16F88038" w14:textId="77777777" w:rsidTr="00DF710B">
        <w:trPr>
          <w:gridAfter w:val="8"/>
          <w:wAfter w:w="5154" w:type="dxa"/>
          <w:trHeight w:val="300"/>
        </w:trPr>
        <w:tc>
          <w:tcPr>
            <w:tcW w:w="922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7BDC9" w14:textId="77777777" w:rsidR="00714A3B" w:rsidRPr="00A3311E" w:rsidRDefault="00714A3B" w:rsidP="00714A3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–24 years-old at index</w:t>
            </w:r>
          </w:p>
        </w:tc>
      </w:tr>
      <w:tr w:rsidR="00714A3B" w:rsidRPr="00A3311E" w14:paraId="758A511E" w14:textId="77777777" w:rsidTr="00DF710B">
        <w:trPr>
          <w:gridAfter w:val="8"/>
          <w:wAfter w:w="5154" w:type="dxa"/>
          <w:trHeight w:val="300"/>
        </w:trPr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</w:tcPr>
          <w:p w14:paraId="565BA0A9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ll episodes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</w:tcPr>
          <w:p w14:paraId="142F55B4" w14:textId="6AF0EFB0" w:rsidR="00714A3B" w:rsidRPr="00E4630C" w:rsidRDefault="006A2FA2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1,356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6F799DA" w14:textId="78D7427A" w:rsidR="00714A3B" w:rsidRPr="00A3311E" w:rsidRDefault="0070114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0,27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44.3)</w:t>
            </w:r>
          </w:p>
        </w:tc>
        <w:tc>
          <w:tcPr>
            <w:tcW w:w="214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13D63AA2" w14:textId="25217E0C" w:rsidR="00714A3B" w:rsidRPr="00A3311E" w:rsidRDefault="008F41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,36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34.</w:t>
            </w:r>
            <w:r w:rsidR="00090FD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1C9404D6" w14:textId="7B68DFB8" w:rsidR="00714A3B" w:rsidRPr="00A3311E" w:rsidRDefault="0014261F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,71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3464675B" w14:textId="77777777" w:rsidTr="00DF710B">
        <w:trPr>
          <w:gridAfter w:val="8"/>
          <w:wAfter w:w="5154" w:type="dxa"/>
          <w:trHeight w:val="300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5656E1C2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5E1FC50A" w14:textId="015B8E68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,</w:t>
            </w:r>
            <w:r w:rsidR="006A2F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03D6EA40" w14:textId="436CE752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</w:t>
            </w:r>
            <w:r w:rsidR="003F7F0D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719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3F7F0D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.9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66E55604" w14:textId="5DE85F3F" w:rsidR="00714A3B" w:rsidRPr="00A3311E" w:rsidRDefault="008F41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75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40.</w:t>
            </w:r>
            <w:r w:rsidR="00090FD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0721BD36" w14:textId="369ACB2E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</w:t>
            </w:r>
            <w:r w:rsidR="0014261F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801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4.9)</w:t>
            </w:r>
          </w:p>
        </w:tc>
      </w:tr>
      <w:tr w:rsidR="00714A3B" w:rsidRPr="00A3311E" w14:paraId="7935F7FB" w14:textId="77777777" w:rsidTr="00DF710B">
        <w:trPr>
          <w:gridAfter w:val="8"/>
          <w:wAfter w:w="5154" w:type="dxa"/>
          <w:trHeight w:val="300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0ADDE461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7D8F1A4D" w14:textId="6B716EA3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,</w:t>
            </w:r>
            <w:r w:rsidR="003E0AD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75F0FD98" w14:textId="3017E96A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</w:t>
            </w:r>
            <w:r w:rsidR="003F7F0D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955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37.</w:t>
            </w:r>
            <w:r w:rsidR="003F7F0D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393DB9B7" w14:textId="78E16924" w:rsidR="00714A3B" w:rsidRPr="00A3311E" w:rsidRDefault="00090FD7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38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.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100A60F3" w14:textId="7A8B7440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</w:t>
            </w:r>
            <w:r w:rsidR="00D056FD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38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4.3)</w:t>
            </w:r>
          </w:p>
        </w:tc>
      </w:tr>
      <w:tr w:rsidR="00714A3B" w:rsidRPr="00A3311E" w14:paraId="02EDABB9" w14:textId="77777777" w:rsidTr="00DF710B">
        <w:trPr>
          <w:gridAfter w:val="8"/>
          <w:wAfter w:w="5154" w:type="dxa"/>
          <w:trHeight w:val="300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267750BF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4A616CE7" w14:textId="52F7A3ED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,</w:t>
            </w:r>
            <w:r w:rsidR="003E0AD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169BB8A1" w14:textId="3CEC5D28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</w:t>
            </w:r>
            <w:r w:rsidR="00ED3DA6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30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38.</w:t>
            </w:r>
            <w:r w:rsidR="00ED3DA6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6F06C2BD" w14:textId="73843633" w:rsidR="00714A3B" w:rsidRPr="00A3311E" w:rsidRDefault="000B07C2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40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38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7169CD16" w14:textId="1A9E7268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</w:t>
            </w:r>
            <w:r w:rsidR="00D056FD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833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3.</w:t>
            </w:r>
            <w:r w:rsidR="00D056FD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38E576F9" w14:textId="77777777" w:rsidTr="00DF710B">
        <w:trPr>
          <w:gridAfter w:val="8"/>
          <w:wAfter w:w="5154" w:type="dxa"/>
          <w:trHeight w:val="300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72E18CE1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51E6882E" w14:textId="4B97AEFC" w:rsidR="00714A3B" w:rsidRPr="00E4630C" w:rsidRDefault="003E0AD4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,214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1403219C" w14:textId="29D871EE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</w:t>
            </w:r>
            <w:r w:rsidR="00ED3DA6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472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39.</w:t>
            </w:r>
            <w:r w:rsidR="00ED3DA6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572D096E" w14:textId="1FBD418D" w:rsidR="00714A3B" w:rsidRPr="00A3311E" w:rsidRDefault="00EE5341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05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37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75CF9DCB" w14:textId="3A887B9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</w:t>
            </w:r>
            <w:r w:rsidR="00D056FD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692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2.9)</w:t>
            </w:r>
          </w:p>
        </w:tc>
      </w:tr>
      <w:tr w:rsidR="00714A3B" w:rsidRPr="00A3311E" w14:paraId="1B7CAE09" w14:textId="77777777" w:rsidTr="00DF710B">
        <w:trPr>
          <w:gridAfter w:val="8"/>
          <w:wAfter w:w="5154" w:type="dxa"/>
          <w:trHeight w:val="300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5611FC9B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0B14B176" w14:textId="20FA20A1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,</w:t>
            </w:r>
            <w:r w:rsidR="003E0AD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33E8A59A" w14:textId="618DA6DC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,</w:t>
            </w:r>
            <w:r w:rsidR="00ED3DA6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614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B3352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.8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7F25E573" w14:textId="50912B5E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</w:t>
            </w:r>
            <w:r w:rsidR="005C3541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439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35.</w:t>
            </w:r>
            <w:r w:rsidR="005C3541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6BE06B2E" w14:textId="6C39A71D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</w:t>
            </w:r>
            <w:r w:rsidR="00FB6C5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790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1.3)</w:t>
            </w:r>
          </w:p>
        </w:tc>
      </w:tr>
      <w:tr w:rsidR="00714A3B" w:rsidRPr="00A3311E" w14:paraId="4DC6A9AA" w14:textId="77777777" w:rsidTr="00DF710B">
        <w:trPr>
          <w:gridAfter w:val="8"/>
          <w:wAfter w:w="5154" w:type="dxa"/>
          <w:trHeight w:val="300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192D5F85" w14:textId="4D5DAAB8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5</w:t>
            </w:r>
            <w:r w:rsidR="00EB1E1C" w:rsidRPr="00E800C6">
              <w:rPr>
                <w:rFonts w:asciiTheme="minorHAnsi" w:hAnsiTheme="minorHAnsi" w:cstheme="minorHAnsi"/>
                <w:sz w:val="20"/>
                <w:szCs w:val="20"/>
              </w:rPr>
              <w:t>§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7CB63965" w14:textId="7ACCE7F0" w:rsidR="00714A3B" w:rsidRPr="00E4630C" w:rsidRDefault="003E0AD4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,200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75C4CDDA" w14:textId="47868FE8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,</w:t>
            </w:r>
            <w:r w:rsidR="00B3352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693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45.</w:t>
            </w:r>
            <w:r w:rsidR="00B3352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1A1A0F45" w14:textId="3F83B2FE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</w:t>
            </w:r>
            <w:r w:rsidR="005C3541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77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33.</w:t>
            </w:r>
            <w:r w:rsidR="005C3541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74C89345" w14:textId="71A153C4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</w:t>
            </w:r>
            <w:r w:rsidR="00FB6C5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30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FB6C5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0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4BA8AC66" w14:textId="77777777" w:rsidTr="00DF710B">
        <w:trPr>
          <w:gridAfter w:val="8"/>
          <w:wAfter w:w="5154" w:type="dxa"/>
          <w:trHeight w:val="300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5967B24D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7A30221D" w14:textId="55177758" w:rsidR="00714A3B" w:rsidRPr="00E4630C" w:rsidRDefault="003E0AD4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,225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2399B330" w14:textId="3DDC7840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,</w:t>
            </w:r>
            <w:r w:rsidR="00BC371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484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BC371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.9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5A7C0DA1" w14:textId="22EC773B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</w:t>
            </w:r>
            <w:r w:rsidR="005C3541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898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32.</w:t>
            </w:r>
            <w:r w:rsidR="005C3541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6423C77B" w14:textId="6EACBA2C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</w:t>
            </w:r>
            <w:r w:rsidR="00FB6C5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843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9.</w:t>
            </w:r>
            <w:r w:rsidR="00FB6C5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12AD839D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20EAA26B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6465A2C8" w14:textId="736F2DA1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,</w:t>
            </w:r>
            <w:r w:rsidR="003E0AD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2A22D08A" w14:textId="44BC037A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,</w:t>
            </w:r>
            <w:r w:rsidR="00BC371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3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1.</w:t>
            </w:r>
            <w:r w:rsidR="007C3276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14A6F79B" w14:textId="18887CF5" w:rsidR="00714A3B" w:rsidRPr="00A3311E" w:rsidRDefault="005C3541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00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30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6475B4FF" w14:textId="472E70C9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</w:t>
            </w:r>
            <w:r w:rsidR="00F0267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13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8.1)</w:t>
            </w:r>
          </w:p>
        </w:tc>
      </w:tr>
      <w:tr w:rsidR="00714A3B" w:rsidRPr="00A3311E" w14:paraId="4728275C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259EE3DF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5B98A093" w14:textId="5BA9A82F" w:rsidR="00714A3B" w:rsidRPr="00E4630C" w:rsidRDefault="003E0AD4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,</w:t>
            </w:r>
            <w:r w:rsidR="00D367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09551AF2" w14:textId="775ED497" w:rsidR="00714A3B" w:rsidRPr="00A3311E" w:rsidRDefault="007C3276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,85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53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20F76CD7" w14:textId="26A01C10" w:rsidR="00714A3B" w:rsidRPr="00A3311E" w:rsidRDefault="005C3541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,66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9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4F172D0D" w14:textId="1D6EEE3C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</w:t>
            </w:r>
            <w:r w:rsidR="008E7133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="00F0267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69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F0267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9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0B05B72B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7AD3E1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1F4851" w14:textId="43B62759" w:rsidR="00714A3B" w:rsidRPr="00E4630C" w:rsidRDefault="00D36768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,490</w:t>
            </w:r>
          </w:p>
        </w:tc>
        <w:tc>
          <w:tcPr>
            <w:tcW w:w="20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25FC48" w14:textId="14587ABA" w:rsidR="00714A3B" w:rsidRPr="00A3311E" w:rsidRDefault="007C3276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,28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53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4C1A1D" w14:textId="54386037" w:rsidR="00714A3B" w:rsidRPr="00A3311E" w:rsidRDefault="00106703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59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9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92C113" w14:textId="72F87E3C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</w:t>
            </w:r>
            <w:r w:rsidR="00F0267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610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F0267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8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324E42EB" w14:textId="77777777" w:rsidTr="00DF710B">
        <w:trPr>
          <w:gridAfter w:val="8"/>
          <w:wAfter w:w="5154" w:type="dxa"/>
          <w:trHeight w:val="276"/>
        </w:trPr>
        <w:tc>
          <w:tcPr>
            <w:tcW w:w="922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50A81C" w14:textId="77777777" w:rsidR="00714A3B" w:rsidRPr="00A3311E" w:rsidRDefault="00714A3B" w:rsidP="00714A3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5–29 years-old at index</w:t>
            </w:r>
          </w:p>
        </w:tc>
      </w:tr>
      <w:tr w:rsidR="00714A3B" w:rsidRPr="00A3311E" w14:paraId="106E4FE1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</w:tcPr>
          <w:p w14:paraId="7F69F7E0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ll episodes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</w:tcPr>
          <w:p w14:paraId="1F5749A8" w14:textId="420FAD12" w:rsidR="00714A3B" w:rsidRPr="00E4630C" w:rsidRDefault="005710D0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6</w:t>
            </w:r>
            <w:r w:rsidR="00E9449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369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2B1807A" w14:textId="43C1BE34" w:rsidR="00714A3B" w:rsidRPr="00A3311E" w:rsidRDefault="007C3276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,73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38.</w:t>
            </w:r>
            <w:r w:rsidR="00714051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1E9ACF58" w14:textId="7E1A33FC" w:rsidR="00714A3B" w:rsidRPr="00A3311E" w:rsidRDefault="00FD21AE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,09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40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341122BC" w14:textId="6C3B7FB4" w:rsidR="00714A3B" w:rsidRPr="00A3311E" w:rsidRDefault="005409B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,53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1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7654B9E2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72FB2C73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28E51D15" w14:textId="419F02BE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,</w:t>
            </w:r>
            <w:r w:rsidR="00E9449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78997848" w14:textId="046743AF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</w:t>
            </w:r>
            <w:r w:rsidR="00714051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758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714051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.9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32A85133" w14:textId="089C4866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</w:t>
            </w:r>
            <w:r w:rsidR="00FD21A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15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45.8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7E3FF2DB" w14:textId="796A91BC" w:rsidR="00714A3B" w:rsidRPr="00A3311E" w:rsidRDefault="00390CB0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02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5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71EA3B63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2B6C1CE5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6D9D5887" w14:textId="0865E3B1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,</w:t>
            </w:r>
            <w:r w:rsidR="00E9449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485A1CFE" w14:textId="7B4AF35F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</w:t>
            </w:r>
            <w:r w:rsidR="00714051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870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31.</w:t>
            </w:r>
            <w:r w:rsidR="00714051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4417101E" w14:textId="6EBC1AA8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</w:t>
            </w:r>
            <w:r w:rsidR="00034374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1</w:t>
            </w:r>
            <w:r w:rsidR="00FD21A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44.</w:t>
            </w:r>
            <w:r w:rsidR="00034374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43D2328E" w14:textId="57B0078C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</w:t>
            </w:r>
            <w:r w:rsidR="00390CB0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07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4.</w:t>
            </w:r>
            <w:r w:rsidR="00390CB0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2DD2289E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41F541F2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78EFB9DA" w14:textId="171E72CF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,</w:t>
            </w:r>
            <w:r w:rsidR="00E9449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1FB9D157" w14:textId="2705518A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</w:t>
            </w:r>
            <w:r w:rsidR="00714051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39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32.</w:t>
            </w:r>
            <w:r w:rsidR="00FD7D85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36A0B4DF" w14:textId="6AB7FBED" w:rsidR="00714A3B" w:rsidRPr="00A3311E" w:rsidRDefault="00034374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15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44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4E47A6AD" w14:textId="2F48A6DD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</w:t>
            </w:r>
            <w:r w:rsidR="00F00EB5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59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3.1)</w:t>
            </w:r>
          </w:p>
        </w:tc>
      </w:tr>
      <w:tr w:rsidR="00714A3B" w:rsidRPr="00A3311E" w14:paraId="3C7206B9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726D1335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lastRenderedPageBreak/>
              <w:t>2013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5D86C1FA" w14:textId="1136381E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,</w:t>
            </w:r>
            <w:r w:rsidR="00E9449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15CC790D" w14:textId="4FA7E272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</w:t>
            </w:r>
            <w:r w:rsidR="00FD7D85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53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34.</w:t>
            </w:r>
            <w:r w:rsidR="00FD7D85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604CAA68" w14:textId="005D1CD3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</w:t>
            </w:r>
            <w:r w:rsidR="00034374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46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034374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0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78324AF1" w14:textId="7991847C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</w:t>
            </w:r>
            <w:r w:rsidR="00F00EB5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3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2.</w:t>
            </w:r>
            <w:r w:rsidR="00F00EB5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1B2940DE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7D78B4C1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1ABB503E" w14:textId="5E948BC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,</w:t>
            </w:r>
            <w:r w:rsidR="00E9449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1F022561" w14:textId="7251BDE6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,</w:t>
            </w:r>
            <w:r w:rsidR="00FD7D85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628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36.</w:t>
            </w:r>
            <w:r w:rsidR="0062641C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3060BF53" w14:textId="235894C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</w:t>
            </w:r>
            <w:r w:rsidR="00034374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884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41.</w:t>
            </w:r>
            <w:r w:rsidR="00034374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0A9898C4" w14:textId="6074BF53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</w:t>
            </w:r>
            <w:r w:rsidR="00F00EB5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2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2.</w:t>
            </w:r>
            <w:r w:rsidR="00057088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58505F01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18AA37D4" w14:textId="5B1ACA6C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5</w:t>
            </w:r>
            <w:r w:rsidR="00EB1E1C" w:rsidRPr="00E800C6">
              <w:rPr>
                <w:rFonts w:asciiTheme="minorHAnsi" w:hAnsiTheme="minorHAnsi" w:cstheme="minorHAnsi"/>
                <w:sz w:val="20"/>
                <w:szCs w:val="20"/>
              </w:rPr>
              <w:t>§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552C75D0" w14:textId="79DCBC0C" w:rsidR="00714A3B" w:rsidRPr="00E4630C" w:rsidRDefault="00E9449D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,209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25B09670" w14:textId="0C9B0A68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</w:t>
            </w:r>
            <w:r w:rsidR="00DB4E5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52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39.</w:t>
            </w:r>
            <w:r w:rsidR="00DB4E5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0288136B" w14:textId="78673F1F" w:rsidR="00714A3B" w:rsidRPr="00A3311E" w:rsidRDefault="00034374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06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.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395DA359" w14:textId="50D003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</w:t>
            </w:r>
            <w:r w:rsidR="00057088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97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057088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0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10B61AC5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1E5999C2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6E6C6CA2" w14:textId="5721C8B1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,</w:t>
            </w:r>
            <w:r w:rsidR="00E9449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509075CA" w14:textId="63A2D52E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</w:t>
            </w:r>
            <w:r w:rsidR="000368D0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904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0368D0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8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5103B8CC" w14:textId="3CD5B34F" w:rsidR="00714A3B" w:rsidRPr="00A3311E" w:rsidRDefault="00034374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13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38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16D551F6" w14:textId="3244052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</w:t>
            </w:r>
            <w:r w:rsidR="00057088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674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9.</w:t>
            </w:r>
            <w:r w:rsidR="00057088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425A0DF6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352DA739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3374FD44" w14:textId="7686731F" w:rsidR="00714A3B" w:rsidRPr="00E4630C" w:rsidRDefault="00E9449D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,240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2A24DF17" w14:textId="2A5832C6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</w:t>
            </w:r>
            <w:r w:rsidR="000368D0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420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E678A1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8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638F3079" w14:textId="73758AE2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,</w:t>
            </w:r>
            <w:r w:rsidR="00034374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30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35.</w:t>
            </w:r>
            <w:r w:rsidR="00034374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074377DD" w14:textId="5184016F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</w:t>
            </w:r>
            <w:r w:rsidR="00B7495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490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9.</w:t>
            </w:r>
            <w:r w:rsidR="00B7495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0797B9C3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13D66472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22D8273B" w14:textId="5037DCC2" w:rsidR="00714A3B" w:rsidRPr="00E4630C" w:rsidRDefault="00E9449D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,735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5965D6A7" w14:textId="1CDA5328" w:rsidR="00714A3B" w:rsidRPr="00A3311E" w:rsidRDefault="00E678A1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224</w:t>
            </w:r>
            <w:r w:rsidR="006223CF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47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32E8A4CD" w14:textId="7C436465" w:rsidR="00714A3B" w:rsidRPr="00A3311E" w:rsidRDefault="00FA406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,23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34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2207280A" w14:textId="0C7F1FFB" w:rsidR="00714A3B" w:rsidRPr="00A3311E" w:rsidRDefault="00B7495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28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8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0FC18B34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BE352B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0AAFD4" w14:textId="03FA91CA" w:rsidR="00714A3B" w:rsidRPr="00E4630C" w:rsidRDefault="00E9449D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,723</w:t>
            </w:r>
          </w:p>
        </w:tc>
        <w:tc>
          <w:tcPr>
            <w:tcW w:w="20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081F7F" w14:textId="27CCEA4D" w:rsidR="00714A3B" w:rsidRPr="00A3311E" w:rsidRDefault="00E678A1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28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49.</w:t>
            </w:r>
            <w:r w:rsidR="003B704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AD2FE9" w14:textId="2D3AD272" w:rsidR="00714A3B" w:rsidRPr="00A3311E" w:rsidRDefault="00FA406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25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.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14099D" w14:textId="0510BFA2" w:rsidR="00714A3B" w:rsidRPr="00A3311E" w:rsidRDefault="00B7495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17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7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748AE8AB" w14:textId="77777777" w:rsidTr="00DF710B">
        <w:trPr>
          <w:gridAfter w:val="8"/>
          <w:wAfter w:w="5154" w:type="dxa"/>
          <w:trHeight w:val="276"/>
        </w:trPr>
        <w:tc>
          <w:tcPr>
            <w:tcW w:w="922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060217" w14:textId="77777777" w:rsidR="00714A3B" w:rsidRPr="00A3311E" w:rsidRDefault="00714A3B" w:rsidP="00714A3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0–34 years-old at index</w:t>
            </w:r>
          </w:p>
        </w:tc>
      </w:tr>
      <w:tr w:rsidR="00714A3B" w:rsidRPr="00A3311E" w14:paraId="24798646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</w:tcPr>
          <w:p w14:paraId="100CF0CB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ll episodes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</w:tcPr>
          <w:p w14:paraId="5B7E5B36" w14:textId="6E9461F8" w:rsidR="00714A3B" w:rsidRPr="00E4630C" w:rsidRDefault="00E9449D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7,150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97DFAB0" w14:textId="2BF27D0D" w:rsidR="00714A3B" w:rsidRPr="00A3311E" w:rsidRDefault="003B704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,54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9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11070423" w14:textId="68757527" w:rsidR="00714A3B" w:rsidRPr="00A3311E" w:rsidRDefault="0080012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0,21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48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55367028" w14:textId="7D1C3FF7" w:rsidR="00714A3B" w:rsidRPr="00A3311E" w:rsidRDefault="00C61F7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,</w:t>
            </w:r>
            <w:r w:rsidR="00B74EA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2.2)</w:t>
            </w:r>
          </w:p>
        </w:tc>
      </w:tr>
      <w:tr w:rsidR="00714A3B" w:rsidRPr="00A3311E" w14:paraId="11976512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6520F9CE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3D1C2D87" w14:textId="3FCEEF06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,</w:t>
            </w:r>
            <w:r w:rsidR="00E9449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7D0B57C6" w14:textId="00B4A29C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</w:t>
            </w:r>
            <w:r w:rsidR="003B704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05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1.1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37334EED" w14:textId="1717B610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,</w:t>
            </w:r>
            <w:r w:rsidR="0080012C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917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3.</w:t>
            </w:r>
            <w:r w:rsidR="0080012C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4667A7A6" w14:textId="03B03861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</w:t>
            </w:r>
            <w:r w:rsidR="00B74EA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29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5.7)</w:t>
            </w:r>
          </w:p>
        </w:tc>
      </w:tr>
      <w:tr w:rsidR="00714A3B" w:rsidRPr="00A3311E" w14:paraId="72EE38B4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780D2E3D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2CB3DE09" w14:textId="1A6F91AF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,</w:t>
            </w:r>
            <w:r w:rsidR="00E9449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0B59CD20" w14:textId="0DA0AAFD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</w:t>
            </w:r>
            <w:r w:rsidR="0057020D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903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57020D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9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0F1EED8A" w14:textId="2831B698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,</w:t>
            </w:r>
            <w:r w:rsidR="0080012C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643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2.</w:t>
            </w:r>
            <w:r w:rsidR="0080012C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308B815A" w14:textId="497DFFF6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</w:t>
            </w:r>
            <w:r w:rsidR="00B74EA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59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4.</w:t>
            </w:r>
            <w:r w:rsidR="00953C49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145DE286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38023785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4818B2F9" w14:textId="01D169B8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,</w:t>
            </w:r>
            <w:r w:rsidR="00E9449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7696C322" w14:textId="544820DB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</w:t>
            </w:r>
            <w:r w:rsidR="0057020D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26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4.</w:t>
            </w:r>
            <w:r w:rsidR="0057020D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10C8F6E6" w14:textId="102AE4A6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,</w:t>
            </w:r>
            <w:r w:rsidR="0080012C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51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2.</w:t>
            </w:r>
            <w:r w:rsidR="0080012C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08B49FAA" w14:textId="06675585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</w:t>
            </w:r>
            <w:r w:rsidR="00953C49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70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3.</w:t>
            </w:r>
            <w:r w:rsidR="00953C49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261F823F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70C7F722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4260C5FE" w14:textId="45487202" w:rsidR="00714A3B" w:rsidRPr="00E4630C" w:rsidRDefault="00DD5EC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,229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159877D2" w14:textId="532B75C0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</w:t>
            </w:r>
            <w:r w:rsidR="004C5055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39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6.</w:t>
            </w:r>
            <w:r w:rsidR="004C5055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15395EE6" w14:textId="574A50C6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</w:t>
            </w:r>
            <w:r w:rsidR="0080012C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881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1.</w:t>
            </w:r>
            <w:r w:rsidR="0080012C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54FA6C74" w14:textId="5F7B9B78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</w:t>
            </w:r>
            <w:r w:rsidR="00953C49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09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2.</w:t>
            </w:r>
            <w:r w:rsidR="00953C49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1C29EED0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21D47824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6F11BAF7" w14:textId="24083E49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,</w:t>
            </w:r>
            <w:r w:rsidR="00DD5EC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163E9749" w14:textId="19D4CF4F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</w:t>
            </w:r>
            <w:r w:rsidR="004C5055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891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4C5055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.9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7A3E813D" w14:textId="6DCAB45C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,</w:t>
            </w:r>
            <w:r w:rsidR="0080012C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46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49.</w:t>
            </w:r>
            <w:r w:rsidR="0080012C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4AF10A6E" w14:textId="15735CDB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</w:t>
            </w:r>
            <w:r w:rsidR="002A7E3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20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2.</w:t>
            </w:r>
            <w:r w:rsidR="002A7E3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6D0C98AC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0FBB54AB" w14:textId="06CEC9F3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5</w:t>
            </w:r>
            <w:r w:rsidR="00EB1E1C" w:rsidRPr="00E800C6">
              <w:rPr>
                <w:rFonts w:asciiTheme="minorHAnsi" w:hAnsiTheme="minorHAnsi" w:cstheme="minorHAnsi"/>
                <w:sz w:val="20"/>
                <w:szCs w:val="20"/>
              </w:rPr>
              <w:t>§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20ABD2F4" w14:textId="05BE0498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,</w:t>
            </w:r>
            <w:r w:rsidR="00DD5EC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7AC8A245" w14:textId="036B6768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="0049796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3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30.</w:t>
            </w:r>
            <w:r w:rsidR="0049796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7E0623C7" w14:textId="7BFC495A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</w:t>
            </w:r>
            <w:r w:rsidR="0080012C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1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47.</w:t>
            </w:r>
            <w:r w:rsidR="0080012C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4C978D17" w14:textId="710BCA83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</w:t>
            </w:r>
            <w:r w:rsidR="002A7E3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31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2.</w:t>
            </w:r>
            <w:r w:rsidR="002A7E3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17938107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1749FF37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0CD096DB" w14:textId="6C64E6F1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,</w:t>
            </w:r>
            <w:r w:rsidR="00DD5EC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39381A0A" w14:textId="7886E62B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</w:t>
            </w:r>
            <w:r w:rsidR="0049796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747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33.</w:t>
            </w:r>
            <w:r w:rsidR="0049796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384BBA3D" w14:textId="2731199C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</w:t>
            </w:r>
            <w:r w:rsidR="0080012C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794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46.</w:t>
            </w:r>
            <w:r w:rsidR="0080012C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4C349060" w14:textId="000772E2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</w:t>
            </w:r>
            <w:r w:rsidR="002A7E3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804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0.</w:t>
            </w:r>
            <w:r w:rsidR="002A7E3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49FE5E05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10C9AE55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24319C9E" w14:textId="38CEFD74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,</w:t>
            </w:r>
            <w:r w:rsidR="00DD5EC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1E52138C" w14:textId="1C60BCFC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</w:t>
            </w:r>
            <w:r w:rsidR="0049796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791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35.</w:t>
            </w:r>
            <w:r w:rsidR="00981DC6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4DC49389" w14:textId="70CC8ED9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</w:t>
            </w:r>
            <w:r w:rsidR="0080012C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820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44.</w:t>
            </w:r>
            <w:r w:rsidR="0080012C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095CD906" w14:textId="43B5BACB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</w:t>
            </w:r>
            <w:r w:rsidR="002A7E3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69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9.</w:t>
            </w:r>
            <w:r w:rsidR="002A7E3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1D6A8825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3E69D16A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7C93A30D" w14:textId="2DCBD08B" w:rsidR="00714A3B" w:rsidRPr="00E4630C" w:rsidRDefault="00DD5EC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,025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46E317DE" w14:textId="7E322E8B" w:rsidR="00714A3B" w:rsidRPr="00A3311E" w:rsidRDefault="00981DC6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8,932 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38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11177A17" w14:textId="6C128BB4" w:rsidR="00714A3B" w:rsidRPr="00A3311E" w:rsidRDefault="0080012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69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.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4CB3810C" w14:textId="33322BD2" w:rsidR="00714A3B" w:rsidRPr="00A3311E" w:rsidRDefault="00B404D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</w:t>
            </w:r>
            <w:r w:rsidR="002A7E3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9.</w:t>
            </w:r>
            <w:r w:rsidR="002A7E3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1EABDDF6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F5C4AB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8683B3" w14:textId="26C7D6E8" w:rsidR="00714A3B" w:rsidRPr="00E4630C" w:rsidRDefault="00DD5EC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,466</w:t>
            </w:r>
          </w:p>
        </w:tc>
        <w:tc>
          <w:tcPr>
            <w:tcW w:w="20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7750FC" w14:textId="14541248" w:rsidR="00714A3B" w:rsidRPr="00A3311E" w:rsidRDefault="002C3D1F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164</w:t>
            </w:r>
            <w:r w:rsidR="00C76FF8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49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6A76AF" w14:textId="6328F34D" w:rsidR="00714A3B" w:rsidRPr="00A3311E" w:rsidRDefault="0080012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99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40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581F0C" w14:textId="75D1B906" w:rsidR="00714A3B" w:rsidRPr="00A3311E" w:rsidRDefault="002A7E3A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31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34C44151" w14:textId="77777777" w:rsidTr="00DF710B">
        <w:trPr>
          <w:gridAfter w:val="8"/>
          <w:wAfter w:w="5154" w:type="dxa"/>
          <w:trHeight w:val="276"/>
        </w:trPr>
        <w:tc>
          <w:tcPr>
            <w:tcW w:w="922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6EEE99" w14:textId="77777777" w:rsidR="00714A3B" w:rsidRPr="00A3311E" w:rsidRDefault="00714A3B" w:rsidP="00714A3B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5–39 years-old at index</w:t>
            </w:r>
          </w:p>
        </w:tc>
      </w:tr>
      <w:tr w:rsidR="00714A3B" w:rsidRPr="00A3311E" w14:paraId="3E37CFD3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</w:tcPr>
          <w:p w14:paraId="680AA32E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ll episodes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</w:tcPr>
          <w:p w14:paraId="7B2304FB" w14:textId="09B414F1" w:rsidR="00714A3B" w:rsidRPr="00E4630C" w:rsidRDefault="00DD5EC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3,434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9831942" w14:textId="38EEB418" w:rsidR="00714A3B" w:rsidRPr="00A3311E" w:rsidRDefault="002C3D1F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,27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2.</w:t>
            </w:r>
            <w:r w:rsidR="002531A3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056CA710" w14:textId="19E70E2D" w:rsidR="00714A3B" w:rsidRPr="00A3311E" w:rsidRDefault="00D23F07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3</w:t>
            </w:r>
            <w:r w:rsidR="00113F4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45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54.</w:t>
            </w:r>
            <w:r w:rsidR="00113F4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3451B920" w14:textId="5017A425" w:rsidR="00714A3B" w:rsidRPr="00A3311E" w:rsidRDefault="005F2224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,70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2.9)</w:t>
            </w:r>
          </w:p>
        </w:tc>
      </w:tr>
      <w:tr w:rsidR="00714A3B" w:rsidRPr="00A3311E" w14:paraId="326A87E1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7E2CAB43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12B332D6" w14:textId="36010A71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,</w:t>
            </w:r>
            <w:r w:rsidR="00DD5EC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7FB1FB34" w14:textId="7E57275D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</w:t>
            </w:r>
            <w:r w:rsidR="002531A3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04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5.</w:t>
            </w:r>
            <w:r w:rsidR="002531A3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69FEF452" w14:textId="164C720F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,</w:t>
            </w:r>
            <w:r w:rsidR="00113F4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926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8.</w:t>
            </w:r>
            <w:r w:rsidR="00113F4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74EFE67F" w14:textId="0DC0562F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</w:t>
            </w:r>
            <w:r w:rsidR="005F2224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412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5.7)</w:t>
            </w:r>
          </w:p>
        </w:tc>
      </w:tr>
      <w:tr w:rsidR="00714A3B" w:rsidRPr="00A3311E" w14:paraId="67BD0EBE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3BEB9263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575BBD06" w14:textId="26B70D69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,</w:t>
            </w:r>
            <w:r w:rsidR="00DD5EC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756F7FF2" w14:textId="578A41CC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</w:t>
            </w:r>
            <w:r w:rsidR="002531A3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807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6.8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518C4EEA" w14:textId="6E0B01FA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,</w:t>
            </w:r>
            <w:r w:rsidR="00DC15F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3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8.7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0EBC4559" w14:textId="3757CFFA" w:rsidR="00714A3B" w:rsidRPr="00A3311E" w:rsidRDefault="005F2224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02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4.5)</w:t>
            </w:r>
          </w:p>
        </w:tc>
      </w:tr>
      <w:tr w:rsidR="00714A3B" w:rsidRPr="00A3311E" w14:paraId="6C90FD97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5AEB7DB1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1741D402" w14:textId="3ED282E9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,</w:t>
            </w:r>
            <w:r w:rsidR="005556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536F08FF" w14:textId="4DA88EA8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</w:t>
            </w:r>
            <w:r w:rsidR="0052397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33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8.</w:t>
            </w:r>
            <w:r w:rsidR="0052397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65B90849" w14:textId="7C8260FA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,</w:t>
            </w:r>
            <w:r w:rsidR="00DC15F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989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7.</w:t>
            </w:r>
            <w:r w:rsidR="00DC15F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067FB6B5" w14:textId="1D58B235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</w:t>
            </w:r>
            <w:r w:rsidR="005F2224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0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3.</w:t>
            </w:r>
            <w:r w:rsidR="00D8744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3CA237DD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115D80C5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4B21C33B" w14:textId="6EB96009" w:rsidR="00714A3B" w:rsidRPr="00E4630C" w:rsidRDefault="005556D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,283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694B9B14" w14:textId="7A81F983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</w:t>
            </w:r>
            <w:r w:rsidR="0052397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901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9.</w:t>
            </w:r>
            <w:r w:rsidR="00A00F9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148936A5" w14:textId="3A93927F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,</w:t>
            </w:r>
            <w:r w:rsidR="00DC15F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57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7.</w:t>
            </w:r>
            <w:r w:rsidR="00DC15F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6F020C63" w14:textId="4A67DBB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</w:t>
            </w:r>
            <w:r w:rsidR="00D8744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825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3.0)</w:t>
            </w:r>
          </w:p>
        </w:tc>
      </w:tr>
      <w:tr w:rsidR="00714A3B" w:rsidRPr="00A3311E" w14:paraId="07534419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3645E38A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3236FF33" w14:textId="0D64E38F" w:rsidR="00714A3B" w:rsidRPr="00E4630C" w:rsidRDefault="005556D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,107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02E907BF" w14:textId="65EE2B7B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</w:t>
            </w:r>
            <w:r w:rsidR="00A00F9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46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1.</w:t>
            </w:r>
            <w:r w:rsidR="0086485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40DAD10D" w14:textId="101D2CA0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,</w:t>
            </w:r>
            <w:r w:rsidR="00DC15F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56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5.</w:t>
            </w:r>
            <w:r w:rsidR="00437DF3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2592AF13" w14:textId="4A45BC2F" w:rsidR="00714A3B" w:rsidRPr="00A3311E" w:rsidRDefault="00D8744A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00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3.0)</w:t>
            </w:r>
          </w:p>
        </w:tc>
      </w:tr>
      <w:tr w:rsidR="00714A3B" w:rsidRPr="00A3311E" w14:paraId="1B8CB468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20681E8B" w14:textId="23165018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5</w:t>
            </w:r>
            <w:r w:rsidR="00EB1E1C" w:rsidRPr="00E800C6">
              <w:rPr>
                <w:rFonts w:asciiTheme="minorHAnsi" w:hAnsiTheme="minorHAnsi" w:cstheme="minorHAnsi"/>
                <w:sz w:val="20"/>
                <w:szCs w:val="20"/>
              </w:rPr>
              <w:t>§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55687B75" w14:textId="70512A8B" w:rsidR="00714A3B" w:rsidRPr="00E4630C" w:rsidRDefault="005556D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,261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245523DA" w14:textId="69E58DF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</w:t>
            </w:r>
            <w:r w:rsidR="0086485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704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3.</w:t>
            </w:r>
            <w:r w:rsidR="0086485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714D2EB2" w14:textId="3A6D2B22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,</w:t>
            </w:r>
            <w:r w:rsidR="00437DF3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960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3.</w:t>
            </w:r>
            <w:r w:rsidR="00437DF3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39054DF6" w14:textId="291A498B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</w:t>
            </w:r>
            <w:r w:rsidR="00D8744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97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D8744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.1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5161102A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7FF1ABAE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7554315C" w14:textId="70841669" w:rsidR="00714A3B" w:rsidRPr="00E4630C" w:rsidRDefault="005556D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,156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39F6A011" w14:textId="7C85AF99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</w:t>
            </w:r>
            <w:r w:rsidR="0086485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6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5.</w:t>
            </w:r>
            <w:r w:rsidR="0086485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45677994" w14:textId="542515A0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,</w:t>
            </w:r>
            <w:r w:rsidR="00437DF3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812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437DF3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.0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2DAFEE98" w14:textId="0D6303CF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</w:t>
            </w:r>
            <w:r w:rsidR="001820C9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58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1.</w:t>
            </w:r>
            <w:r w:rsidR="001820C9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34606A80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13B5F806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46F8ACB6" w14:textId="2A95D18D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,</w:t>
            </w:r>
            <w:r w:rsidR="005556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4D06943D" w14:textId="77BAABF8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</w:t>
            </w:r>
            <w:r w:rsidR="00626CB8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464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8.</w:t>
            </w:r>
            <w:r w:rsidR="00626CB8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1071C500" w14:textId="55067E3C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</w:t>
            </w:r>
            <w:r w:rsidR="00437DF3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616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0.</w:t>
            </w:r>
            <w:r w:rsidR="00437DF3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779F467F" w14:textId="415F0DE4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</w:t>
            </w:r>
            <w:r w:rsidR="001820C9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770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0.</w:t>
            </w:r>
            <w:r w:rsidR="00F446D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4A2FF13E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71E28DC8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1B663755" w14:textId="76A4CCF3" w:rsidR="00714A3B" w:rsidRPr="00E4630C" w:rsidRDefault="005556D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,394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3B656D27" w14:textId="56E618FB" w:rsidR="00714A3B" w:rsidRPr="00A3311E" w:rsidRDefault="00626CB8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12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.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3D1950A1" w14:textId="7CBB675B" w:rsidR="00714A3B" w:rsidRPr="00A3311E" w:rsidRDefault="00437DF3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47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49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0F36F3B4" w14:textId="0BA64C32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</w:t>
            </w:r>
            <w:r w:rsidR="00F446D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795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0.</w:t>
            </w:r>
            <w:r w:rsidR="00F446D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2725F385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46C1D9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877202" w14:textId="05C5D390" w:rsidR="00714A3B" w:rsidRPr="00E4630C" w:rsidRDefault="005556D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,265</w:t>
            </w:r>
          </w:p>
        </w:tc>
        <w:tc>
          <w:tcPr>
            <w:tcW w:w="20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2D77D7" w14:textId="100BC401" w:rsidR="00714A3B" w:rsidRPr="00A3311E" w:rsidRDefault="00FE462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</w:t>
            </w:r>
            <w:r w:rsidR="00626CB8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626CB8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5B4706" w14:textId="5EB0A3BD" w:rsidR="00714A3B" w:rsidRPr="00A3311E" w:rsidRDefault="00437DF3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73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.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C09BCD" w14:textId="74D4A976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</w:t>
            </w:r>
            <w:r w:rsidR="00F446D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28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F446D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6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6176C7DB" w14:textId="77777777" w:rsidTr="00DF710B">
        <w:trPr>
          <w:gridAfter w:val="8"/>
          <w:wAfter w:w="5154" w:type="dxa"/>
          <w:trHeight w:val="276"/>
        </w:trPr>
        <w:tc>
          <w:tcPr>
            <w:tcW w:w="9225" w:type="dxa"/>
            <w:gridSpan w:val="13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75FC0C74" w14:textId="1D7604C9" w:rsidR="00714A3B" w:rsidRPr="00A3311E" w:rsidRDefault="00714A3B" w:rsidP="00714A3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0</w:t>
            </w:r>
            <w:r w:rsidR="003167C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64</w:t>
            </w:r>
            <w:r w:rsidRPr="00A3311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 years-old at index</w:t>
            </w:r>
          </w:p>
        </w:tc>
      </w:tr>
      <w:tr w:rsidR="00714A3B" w:rsidRPr="00A3311E" w14:paraId="3D296229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24DE175E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ll episodes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77333FD2" w14:textId="53A262AB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</w:t>
            </w:r>
            <w:r w:rsidR="005556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="00C831C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="005556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675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042450DB" w14:textId="17B0172F" w:rsidR="00714A3B" w:rsidRPr="00A3311E" w:rsidRDefault="001A2A6E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9,61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7.8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003E94E4" w14:textId="262EA053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</w:t>
            </w:r>
            <w:r w:rsidR="006B0B54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0,444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70.</w:t>
            </w:r>
            <w:r w:rsidR="006B0B54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7BE28C32" w14:textId="75E0C166" w:rsidR="00714A3B" w:rsidRPr="00A3311E" w:rsidRDefault="00990FF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1,61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2384C6BB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77A79AD4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73EBB258" w14:textId="4A6854B9" w:rsidR="00714A3B" w:rsidRPr="00E4630C" w:rsidRDefault="005556D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3,995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3425D993" w14:textId="1F8721FD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</w:t>
            </w:r>
            <w:r w:rsidR="00930A48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61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2B189CC4" w14:textId="1E2FA627" w:rsidR="00714A3B" w:rsidRPr="00A3311E" w:rsidRDefault="006B0B54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2,87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71.4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6A42E62A" w14:textId="6E3BCC70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,</w:t>
            </w:r>
            <w:r w:rsidR="00990FFC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3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3.</w:t>
            </w:r>
            <w:r w:rsidR="00F66558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64867E27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37C8B5DF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29F5FFDC" w14:textId="071EC75F" w:rsidR="00714A3B" w:rsidRPr="00E4630C" w:rsidRDefault="005556D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9,187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5D655836" w14:textId="42D34388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,</w:t>
            </w:r>
            <w:r w:rsidR="00930A48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643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.8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13F5FFCA" w14:textId="4F58CE0E" w:rsidR="00714A3B" w:rsidRPr="00A3311E" w:rsidRDefault="006B0B54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7,42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71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5F6298A3" w14:textId="35432A51" w:rsidR="00714A3B" w:rsidRPr="00A3311E" w:rsidRDefault="00F66558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,11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2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297DCEC3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16A28F50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7560AE2D" w14:textId="6CBB288F" w:rsidR="00714A3B" w:rsidRPr="00E4630C" w:rsidRDefault="00A0345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8,574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1906E471" w14:textId="74F318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,</w:t>
            </w:r>
            <w:r w:rsidR="00930A48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38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6.</w:t>
            </w:r>
            <w:r w:rsidR="00246F61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387692B3" w14:textId="2CFE8A5D" w:rsidR="00714A3B" w:rsidRPr="00A3311E" w:rsidRDefault="006B0B54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9,</w:t>
            </w:r>
            <w:r w:rsidR="00DB3760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71.5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37E6BA17" w14:textId="1FAC5641" w:rsidR="00714A3B" w:rsidRPr="00A3311E" w:rsidRDefault="00F66558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,83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2B49AC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3AEDBB50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5A71D07A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5B57B6A7" w14:textId="3175B23D" w:rsidR="00714A3B" w:rsidRPr="00E4630C" w:rsidRDefault="00A0345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6,656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4F0718CE" w14:textId="3A35605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,</w:t>
            </w:r>
            <w:r w:rsidR="00246F61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612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246F61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9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5E4F8581" w14:textId="2CBDC791" w:rsidR="00714A3B" w:rsidRPr="00A3311E" w:rsidRDefault="00DB3760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0,97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71.7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2BC18A92" w14:textId="4D4CEB5E" w:rsidR="00714A3B" w:rsidRPr="00A3311E" w:rsidRDefault="002B49A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,07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1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5919252C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4D37AF59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lastRenderedPageBreak/>
              <w:t>2014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6C4EC784" w14:textId="1AEE57FB" w:rsidR="00714A3B" w:rsidRPr="00E4630C" w:rsidRDefault="00A0345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5,941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2548F928" w14:textId="7C05FD65" w:rsidR="00714A3B" w:rsidRPr="00A3311E" w:rsidRDefault="00246F61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,48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7.</w:t>
            </w:r>
            <w:r w:rsidR="00C95038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7B8B4413" w14:textId="0CD706E1" w:rsidR="00714A3B" w:rsidRPr="00A3311E" w:rsidRDefault="00DB3760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9,18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71.0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28BF9739" w14:textId="2AE23E00" w:rsidR="00714A3B" w:rsidRPr="00A3311E" w:rsidRDefault="007724FE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,27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1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3A1FC68D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34B3DD0E" w14:textId="4D9FC46B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5</w:t>
            </w:r>
            <w:r w:rsidR="00EB1E1C" w:rsidRPr="00E800C6">
              <w:rPr>
                <w:rFonts w:asciiTheme="minorHAnsi" w:hAnsiTheme="minorHAnsi" w:cstheme="minorHAnsi"/>
                <w:sz w:val="20"/>
                <w:szCs w:val="20"/>
              </w:rPr>
              <w:t>§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73343448" w14:textId="4471617D" w:rsidR="00714A3B" w:rsidRPr="00E4630C" w:rsidRDefault="00A0345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5,412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34C691F6" w14:textId="7510A146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,</w:t>
            </w:r>
            <w:r w:rsidR="00C95038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456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8.</w:t>
            </w:r>
            <w:r w:rsidR="00C95038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40DA621C" w14:textId="1A07F743" w:rsidR="00714A3B" w:rsidRPr="00A3311E" w:rsidRDefault="00DB3760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1,96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9.5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14F29A8D" w14:textId="70A512BA" w:rsidR="00714A3B" w:rsidRPr="00A3311E" w:rsidRDefault="007724FE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,98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2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16866F5D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7010D2F5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5079E2A3" w14:textId="07CC6B6D" w:rsidR="00714A3B" w:rsidRPr="00E4630C" w:rsidRDefault="00A0345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0,723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6EF854C3" w14:textId="2234C0CD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,</w:t>
            </w:r>
            <w:r w:rsidR="00C95038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26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9.</w:t>
            </w:r>
            <w:r w:rsidR="00852AC1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47D8BCF8" w14:textId="5CD54AD1" w:rsidR="00714A3B" w:rsidRPr="00A3311E" w:rsidRDefault="009E6B7F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7,97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9.1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60D640F2" w14:textId="1D45E09F" w:rsidR="00714A3B" w:rsidRPr="00A3311E" w:rsidRDefault="001614F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,21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1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08706465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3E6B0865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2B2DDAB7" w14:textId="1CC702F7" w:rsidR="00714A3B" w:rsidRPr="00E4630C" w:rsidRDefault="0032353A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0,669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192C7806" w14:textId="60003050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,</w:t>
            </w:r>
            <w:r w:rsidR="00852AC1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78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0.</w:t>
            </w:r>
            <w:r w:rsidR="00852AC1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5A0533FA" w14:textId="024A52D2" w:rsidR="00714A3B" w:rsidRPr="00A3311E" w:rsidRDefault="009E6B7F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9,72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8.3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14A7E7B2" w14:textId="5F9387DC" w:rsidR="00714A3B" w:rsidRPr="00A3311E" w:rsidRDefault="001614F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,76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1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7BDC92CF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5AC82A2A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4C06854B" w14:textId="39CFFD6E" w:rsidR="00714A3B" w:rsidRPr="00E4630C" w:rsidRDefault="0032353A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8,506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313467A3" w14:textId="12667BE5" w:rsidR="00714A3B" w:rsidRPr="00A3311E" w:rsidRDefault="00852AC1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,80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6C5E16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4278A671" w14:textId="54E4E6A1" w:rsidR="00714A3B" w:rsidRPr="00A3311E" w:rsidRDefault="009E6B7F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6,78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7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299608CE" w14:textId="36F0DBB5" w:rsidR="00714A3B" w:rsidRPr="00A3311E" w:rsidRDefault="001614F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,91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1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716E43EF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bottom w:val="single" w:sz="4" w:space="0" w:color="000000"/>
            </w:tcBorders>
            <w:shd w:val="clear" w:color="auto" w:fill="auto"/>
          </w:tcPr>
          <w:p w14:paraId="57F91672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shd w:val="clear" w:color="auto" w:fill="auto"/>
          </w:tcPr>
          <w:p w14:paraId="09DEE803" w14:textId="5129922F" w:rsidR="00714A3B" w:rsidRPr="00E4630C" w:rsidRDefault="0032353A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,012</w:t>
            </w:r>
          </w:p>
        </w:tc>
        <w:tc>
          <w:tcPr>
            <w:tcW w:w="2040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47777156" w14:textId="3DE5F639" w:rsidR="00714A3B" w:rsidRPr="00A3311E" w:rsidRDefault="006C5E16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00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4C43DD90" w14:textId="089DAA07" w:rsidR="00714A3B" w:rsidRPr="00A3311E" w:rsidRDefault="009E6B7F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,33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.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bottom w:val="single" w:sz="4" w:space="0" w:color="000000"/>
            </w:tcBorders>
            <w:shd w:val="clear" w:color="auto" w:fill="auto"/>
          </w:tcPr>
          <w:p w14:paraId="6297B7AD" w14:textId="7934F2DB" w:rsidR="00714A3B" w:rsidRPr="00A3311E" w:rsidRDefault="001614F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,67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1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51F37B97" w14:textId="77777777" w:rsidTr="00DF710B">
        <w:trPr>
          <w:gridAfter w:val="2"/>
          <w:wAfter w:w="2026" w:type="dxa"/>
          <w:trHeight w:val="276"/>
        </w:trPr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</w:tcPr>
          <w:p w14:paraId="2E310ABB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</w:tcPr>
          <w:p w14:paraId="2A7578C8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A76A1E" w14:textId="777777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C9EFC74" w14:textId="777777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A47DC36" w14:textId="777777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7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D7D704" w14:textId="777777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06E4C" w14:textId="777777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E743C24" w14:textId="777777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40587" w14:textId="77777777" w:rsidR="00714A3B" w:rsidRPr="00A3311E" w:rsidRDefault="00714A3B" w:rsidP="00DF710B">
            <w:pPr>
              <w:spacing w:after="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4B45B" w14:textId="77777777" w:rsidR="00714A3B" w:rsidRPr="00A3311E" w:rsidRDefault="00714A3B" w:rsidP="00DF710B">
            <w:pPr>
              <w:spacing w:after="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7D643" w14:textId="77777777" w:rsidR="00714A3B" w:rsidRPr="00A3311E" w:rsidRDefault="00714A3B" w:rsidP="00DF710B">
            <w:pPr>
              <w:spacing w:after="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14A3B" w:rsidRPr="00A3311E" w14:paraId="160611D5" w14:textId="77777777" w:rsidTr="00DF710B">
        <w:trPr>
          <w:trHeight w:val="276"/>
        </w:trPr>
        <w:tc>
          <w:tcPr>
            <w:tcW w:w="298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4D932FD" w14:textId="77777777" w:rsidR="00714A3B" w:rsidRPr="000B5341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Cs/>
                <w:color w:val="FF0000"/>
                <w:szCs w:val="24"/>
              </w:rPr>
            </w:pPr>
            <w:r w:rsidRPr="000B5341">
              <w:rPr>
                <w:rFonts w:asciiTheme="minorHAnsi" w:hAnsiTheme="minorHAnsi" w:cstheme="minorHAnsi"/>
                <w:bCs/>
                <w:szCs w:val="24"/>
              </w:rPr>
              <w:t>b)</w:t>
            </w:r>
          </w:p>
        </w:tc>
        <w:tc>
          <w:tcPr>
            <w:tcW w:w="9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85D34D" w14:textId="777777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07FE12" w14:textId="777777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AAF538" w14:textId="777777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A8E48C5" w14:textId="777777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9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8AAF31" w14:textId="777777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FCDC8" w14:textId="777777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7A36498B" w14:textId="777777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05C2D" w14:textId="77777777" w:rsidR="00714A3B" w:rsidRPr="00A3311E" w:rsidRDefault="00714A3B" w:rsidP="00DF710B">
            <w:pPr>
              <w:spacing w:after="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CD56E" w14:textId="77777777" w:rsidR="00714A3B" w:rsidRPr="00A3311E" w:rsidRDefault="00714A3B" w:rsidP="00DF710B">
            <w:pPr>
              <w:spacing w:after="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4C7CE" w14:textId="77777777" w:rsidR="00714A3B" w:rsidRPr="00A3311E" w:rsidRDefault="00714A3B" w:rsidP="00DF710B">
            <w:pPr>
              <w:spacing w:after="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22AF0" w14:textId="77777777" w:rsidR="00714A3B" w:rsidRPr="00A3311E" w:rsidRDefault="00714A3B" w:rsidP="00DF710B">
            <w:pPr>
              <w:spacing w:after="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14A3B" w:rsidRPr="00A3311E" w14:paraId="1D0B5CC6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1E6C74A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D780A1F" w14:textId="77777777" w:rsidR="00714A3B" w:rsidRPr="00E800C6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800C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ll episodes</w:t>
            </w:r>
            <w:r w:rsidRPr="00E800C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  <w:p w14:paraId="51290F7F" w14:textId="77777777" w:rsidR="00714A3B" w:rsidRPr="00E800C6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800C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F444983" w14:textId="777777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Episodes with CT/NG testing</w:t>
            </w:r>
            <w:r w:rsidRPr="00A3311E">
              <w:rPr>
                <w:rFonts w:asciiTheme="minorHAnsi" w:hAnsiTheme="minorHAnsi" w:cstheme="minorHAnsi"/>
                <w:sz w:val="20"/>
                <w:szCs w:val="20"/>
              </w:rPr>
              <w:t xml:space="preserve">† </w:t>
            </w:r>
          </w:p>
          <w:p w14:paraId="69C50047" w14:textId="777777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 (%)</w:t>
            </w:r>
            <w:r w:rsidRPr="00A3311E">
              <w:rPr>
                <w:rFonts w:asciiTheme="minorHAnsi" w:hAnsiTheme="minorHAnsi" w:cstheme="minorHAnsi"/>
                <w:sz w:val="20"/>
                <w:szCs w:val="20"/>
              </w:rPr>
              <w:t>‡</w:t>
            </w:r>
          </w:p>
        </w:tc>
        <w:tc>
          <w:tcPr>
            <w:tcW w:w="214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A88DE4" w14:textId="777777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Episodes with non-CT/NG testing only</w:t>
            </w:r>
          </w:p>
          <w:p w14:paraId="6E584575" w14:textId="777777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51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B6D8D58" w14:textId="777777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Episodes with no testing</w:t>
            </w:r>
          </w:p>
          <w:p w14:paraId="44D43BEA" w14:textId="777777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N (%)</w:t>
            </w:r>
          </w:p>
        </w:tc>
      </w:tr>
      <w:tr w:rsidR="00714A3B" w:rsidRPr="00A3311E" w14:paraId="17B46EFE" w14:textId="77777777" w:rsidTr="00DF710B">
        <w:trPr>
          <w:gridAfter w:val="8"/>
          <w:wAfter w:w="5154" w:type="dxa"/>
          <w:trHeight w:val="276"/>
        </w:trPr>
        <w:tc>
          <w:tcPr>
            <w:tcW w:w="9225" w:type="dxa"/>
            <w:gridSpan w:val="13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7F2C676" w14:textId="77777777" w:rsidR="00714A3B" w:rsidRPr="00A3311E" w:rsidRDefault="00714A3B" w:rsidP="00714A3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4–19 years-old at index</w:t>
            </w:r>
          </w:p>
        </w:tc>
      </w:tr>
      <w:tr w:rsidR="00714A3B" w:rsidRPr="00A3311E" w14:paraId="65A4A81C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0012BCC0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ll episodes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69DFC73F" w14:textId="7F55C007" w:rsidR="00714A3B" w:rsidRPr="00E4630C" w:rsidRDefault="009D5B3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942,852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48EBB040" w14:textId="0EEE83D3" w:rsidR="00714A3B" w:rsidRPr="00A3311E" w:rsidRDefault="00CA594A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0,76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14D5721A" w14:textId="1DD46BD3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</w:t>
            </w:r>
            <w:r w:rsidR="0035406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5,844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2.</w:t>
            </w:r>
            <w:r w:rsidR="004C7BB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5B8703AB" w14:textId="22524E56" w:rsidR="00714A3B" w:rsidRPr="00A3311E" w:rsidRDefault="00D8246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6,24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2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3D1FA07A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78D23713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3397CC3D" w14:textId="4A93EED1" w:rsidR="00714A3B" w:rsidRPr="00E4630C" w:rsidRDefault="009D5B3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4,310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61830F35" w14:textId="5EB8D648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,</w:t>
            </w:r>
            <w:r w:rsidR="00CA594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471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9.</w:t>
            </w:r>
            <w:r w:rsidR="00CA594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7BEB564B" w14:textId="740160DE" w:rsidR="00714A3B" w:rsidRPr="00A3311E" w:rsidRDefault="0013653A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1,26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5.6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0E5A669F" w14:textId="73EE273F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</w:t>
            </w:r>
            <w:r w:rsidR="00D8246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75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4.6)</w:t>
            </w:r>
          </w:p>
        </w:tc>
      </w:tr>
      <w:tr w:rsidR="00714A3B" w:rsidRPr="00A3311E" w14:paraId="78191A07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015C4370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4B93CE5E" w14:textId="12648CCF" w:rsidR="00714A3B" w:rsidRPr="00E4630C" w:rsidRDefault="009D5B3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4,</w:t>
            </w:r>
            <w:r w:rsidR="00792E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0060CC36" w14:textId="367A8A7C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,</w:t>
            </w:r>
            <w:r w:rsidR="00CA594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901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0.6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1C86ED51" w14:textId="161F941C" w:rsidR="00714A3B" w:rsidRPr="00A3311E" w:rsidRDefault="0013653A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8,10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5.6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7F4AEAA8" w14:textId="5481C093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,</w:t>
            </w:r>
            <w:r w:rsidR="00D8246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714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3.8)</w:t>
            </w:r>
          </w:p>
        </w:tc>
      </w:tr>
      <w:tr w:rsidR="00714A3B" w:rsidRPr="00A3311E" w14:paraId="30D7E0B5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76086711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3B66E000" w14:textId="10C5AF68" w:rsidR="00714A3B" w:rsidRPr="00E4630C" w:rsidRDefault="00792E90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3,552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74AC3E55" w14:textId="0AE6E0C2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,</w:t>
            </w:r>
            <w:r w:rsidR="00CA594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0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4.6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0EE03705" w14:textId="4D730822" w:rsidR="00714A3B" w:rsidRPr="00A3311E" w:rsidRDefault="0013653A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2,12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2.</w:t>
            </w:r>
            <w:r w:rsidR="004E695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4AAB8346" w14:textId="510BE50E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,</w:t>
            </w:r>
            <w:r w:rsidR="00D8246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29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2.9)</w:t>
            </w:r>
          </w:p>
        </w:tc>
      </w:tr>
      <w:tr w:rsidR="00714A3B" w:rsidRPr="00A3311E" w14:paraId="22AE8107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64D45625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40F9B3D7" w14:textId="505F28B8" w:rsidR="00714A3B" w:rsidRPr="00E4630C" w:rsidRDefault="00792E90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7,459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4675163F" w14:textId="2E7B33F6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,</w:t>
            </w:r>
            <w:r w:rsidR="00610944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938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4.</w:t>
            </w:r>
            <w:r w:rsidR="00610944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14E3523F" w14:textId="43BF6751" w:rsidR="00714A3B" w:rsidRPr="00A3311E" w:rsidRDefault="004E695A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9C1F82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,32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9C1F82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.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6FD6E8D1" w14:textId="20EB747B" w:rsidR="00714A3B" w:rsidRPr="00A3311E" w:rsidRDefault="00D8246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,19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2.4)</w:t>
            </w:r>
          </w:p>
        </w:tc>
      </w:tr>
      <w:tr w:rsidR="00714A3B" w:rsidRPr="00A3311E" w14:paraId="3B1871CD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1B98C0FD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4E305C69" w14:textId="03E0554D" w:rsidR="00714A3B" w:rsidRPr="00E4630C" w:rsidRDefault="00792E90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4,785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30561252" w14:textId="50350A71" w:rsidR="00714A3B" w:rsidRPr="00A3311E" w:rsidRDefault="00610944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,10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5.4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71099606" w14:textId="7A60EB5B" w:rsidR="00714A3B" w:rsidRPr="00A3311E" w:rsidRDefault="00177316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2</w:t>
            </w:r>
            <w:r w:rsidR="007D2235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79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2.</w:t>
            </w:r>
            <w:r w:rsidR="00D8246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17CD53E7" w14:textId="733205B4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,</w:t>
            </w:r>
            <w:r w:rsidR="00D8246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93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2.2)</w:t>
            </w:r>
          </w:p>
        </w:tc>
      </w:tr>
      <w:tr w:rsidR="00714A3B" w:rsidRPr="00A3311E" w14:paraId="0C62AC64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33D297BF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5</w:t>
            </w:r>
            <w:r w:rsidRPr="00E800C6">
              <w:rPr>
                <w:rFonts w:asciiTheme="minorHAnsi" w:hAnsiTheme="minorHAnsi" w:cstheme="minorHAnsi"/>
                <w:sz w:val="20"/>
                <w:szCs w:val="20"/>
              </w:rPr>
              <w:t>§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31143ECC" w14:textId="6111D023" w:rsidR="00714A3B" w:rsidRPr="00E4630C" w:rsidRDefault="0019674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2,918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70B9EBBA" w14:textId="2F245200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,</w:t>
            </w:r>
            <w:r w:rsidR="003E154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87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5.</w:t>
            </w:r>
            <w:r w:rsidR="003E154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279533AF" w14:textId="55286E4D" w:rsidR="00714A3B" w:rsidRPr="00A3311E" w:rsidRDefault="00D8246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8,45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2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21EC96D2" w14:textId="0B1C522C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,</w:t>
            </w:r>
            <w:r w:rsidR="00D8246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881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2.1)</w:t>
            </w:r>
          </w:p>
        </w:tc>
      </w:tr>
      <w:tr w:rsidR="00714A3B" w:rsidRPr="00A3311E" w14:paraId="30558BAF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407C3159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777E05EF" w14:textId="58891F6D" w:rsidR="00714A3B" w:rsidRPr="00E4630C" w:rsidRDefault="005B24F6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7,282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38B6A387" w14:textId="29ED87FB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,</w:t>
            </w:r>
            <w:r w:rsidR="003E154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813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6.</w:t>
            </w:r>
            <w:r w:rsidR="003E154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51AC35B4" w14:textId="7B31321B" w:rsidR="00714A3B" w:rsidRPr="00A3311E" w:rsidRDefault="00D8246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5,27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2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5695150E" w14:textId="295C3DCE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,</w:t>
            </w:r>
            <w:r w:rsidR="00D8246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96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1.1)</w:t>
            </w:r>
          </w:p>
        </w:tc>
      </w:tr>
      <w:tr w:rsidR="00714A3B" w:rsidRPr="00A3311E" w14:paraId="3F957966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5CDC8AFE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13CD2AFC" w14:textId="52BBD563" w:rsidR="00714A3B" w:rsidRPr="00E4630C" w:rsidRDefault="005B24F6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6,456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40F6D0ED" w14:textId="0AF610BC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,</w:t>
            </w:r>
            <w:r w:rsidR="003E154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49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7.7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57B9E398" w14:textId="3CDB6ABA" w:rsidR="00714A3B" w:rsidRPr="00A3311E" w:rsidRDefault="00B709F3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20,376 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61.</w:t>
            </w:r>
            <w:r w:rsidR="00D8246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115D33B6" w14:textId="489A2F6C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,</w:t>
            </w:r>
            <w:r w:rsidR="00D8246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731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1.1)</w:t>
            </w:r>
          </w:p>
        </w:tc>
      </w:tr>
      <w:tr w:rsidR="00714A3B" w:rsidRPr="00A3311E" w14:paraId="21180843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645F254E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312706B7" w14:textId="5E1A1182" w:rsidR="00714A3B" w:rsidRPr="00E4630C" w:rsidRDefault="00551E07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2,994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41396B1B" w14:textId="13734C36" w:rsidR="00714A3B" w:rsidRPr="00A3311E" w:rsidRDefault="00FE3D0A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,01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.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52CEAF5E" w14:textId="223A402F" w:rsidR="00714A3B" w:rsidRPr="00A3311E" w:rsidRDefault="00D8246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0,71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5E2A8AB4" w14:textId="02A06054" w:rsidR="00714A3B" w:rsidRPr="00A3311E" w:rsidRDefault="00D8246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,27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0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68A7923D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bottom w:val="single" w:sz="4" w:space="0" w:color="000000"/>
            </w:tcBorders>
            <w:shd w:val="clear" w:color="auto" w:fill="auto"/>
          </w:tcPr>
          <w:p w14:paraId="3201C942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shd w:val="clear" w:color="auto" w:fill="auto"/>
          </w:tcPr>
          <w:p w14:paraId="0992B76E" w14:textId="5D9C19CE" w:rsidR="00714A3B" w:rsidRPr="00E4630C" w:rsidRDefault="00551E07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,380</w:t>
            </w:r>
          </w:p>
        </w:tc>
        <w:tc>
          <w:tcPr>
            <w:tcW w:w="2040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5C93B141" w14:textId="5F8AC9EC" w:rsidR="00714A3B" w:rsidRPr="00A3311E" w:rsidRDefault="00FE3D0A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,69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161430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.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2903F098" w14:textId="17330DCC" w:rsidR="00714A3B" w:rsidRPr="00A3311E" w:rsidRDefault="00D8246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,</w:t>
            </w:r>
            <w:r w:rsidR="006E7208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bottom w:val="single" w:sz="4" w:space="0" w:color="000000"/>
            </w:tcBorders>
            <w:shd w:val="clear" w:color="auto" w:fill="auto"/>
          </w:tcPr>
          <w:p w14:paraId="1731B2DD" w14:textId="0487A6F9" w:rsidR="00714A3B" w:rsidRPr="00A3311E" w:rsidRDefault="00D8246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25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07B4C72F" w14:textId="77777777" w:rsidTr="00DF710B">
        <w:trPr>
          <w:gridAfter w:val="8"/>
          <w:wAfter w:w="5154" w:type="dxa"/>
          <w:trHeight w:val="276"/>
        </w:trPr>
        <w:tc>
          <w:tcPr>
            <w:tcW w:w="9225" w:type="dxa"/>
            <w:gridSpan w:val="1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A212B6" w14:textId="77777777" w:rsidR="00714A3B" w:rsidRPr="00A3311E" w:rsidRDefault="00714A3B" w:rsidP="00714A3B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–24 years-old at index</w:t>
            </w:r>
          </w:p>
        </w:tc>
      </w:tr>
      <w:tr w:rsidR="00714A3B" w:rsidRPr="00A3311E" w14:paraId="08DAB052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</w:tcPr>
          <w:p w14:paraId="3D49FB50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ll episodes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</w:tcPr>
          <w:p w14:paraId="5A3B1077" w14:textId="631D5620" w:rsidR="00714A3B" w:rsidRPr="00E4630C" w:rsidRDefault="003D1D80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779</w:t>
            </w:r>
            <w:r w:rsidR="003B3B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432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6F38E5B" w14:textId="390F7E67" w:rsidR="00714A3B" w:rsidRPr="00A3311E" w:rsidRDefault="00D921C0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0,40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31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68A90CD4" w14:textId="67CD585A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</w:t>
            </w:r>
            <w:r w:rsidR="00C57909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1,524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55.</w:t>
            </w:r>
            <w:r w:rsidR="00C57909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385DFDB4" w14:textId="21439171" w:rsidR="00714A3B" w:rsidRPr="00A3311E" w:rsidRDefault="00C5790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7,50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3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1EE30187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48AAE9AB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5FD32195" w14:textId="382F5213" w:rsidR="00714A3B" w:rsidRPr="00E4630C" w:rsidRDefault="003B3B8F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9,192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41BC3083" w14:textId="0A6C7B52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  <w:r w:rsidR="00000C69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="00D921C0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1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5.6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6B9DF431" w14:textId="7EC3B926" w:rsidR="00714A3B" w:rsidRPr="00A3311E" w:rsidRDefault="00C5790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0,36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58.3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25ADFD81" w14:textId="35A2E822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,</w:t>
            </w:r>
            <w:r w:rsidR="00C57909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438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6.1)</w:t>
            </w:r>
          </w:p>
        </w:tc>
      </w:tr>
      <w:tr w:rsidR="00714A3B" w:rsidRPr="00A3311E" w14:paraId="23C86B1B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05BE4C59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70839D90" w14:textId="45B0279C" w:rsidR="00714A3B" w:rsidRPr="00E4630C" w:rsidRDefault="003B3B8F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4,003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0440961A" w14:textId="3380D57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,</w:t>
            </w:r>
            <w:r w:rsidR="001863A0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97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6.</w:t>
            </w:r>
            <w:r w:rsidR="001863A0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3CCB0F6E" w14:textId="277AFFA6" w:rsidR="00714A3B" w:rsidRPr="00A3311E" w:rsidRDefault="00C5790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684 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7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551BBA56" w14:textId="34AE40AC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,</w:t>
            </w:r>
            <w:r w:rsidR="00C57909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922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5.5)</w:t>
            </w:r>
          </w:p>
        </w:tc>
      </w:tr>
      <w:tr w:rsidR="00714A3B" w:rsidRPr="00A3311E" w14:paraId="0CDDA211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5AC1B9EE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5506D878" w14:textId="1BF3D742" w:rsidR="00714A3B" w:rsidRPr="00E4630C" w:rsidRDefault="003B3B8F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8,617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02AB5AD9" w14:textId="3291E846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,</w:t>
            </w:r>
            <w:r w:rsidR="001863A0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703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9.</w:t>
            </w:r>
            <w:r w:rsidR="001863A0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02C8F5DA" w14:textId="6B8A0BCF" w:rsidR="00714A3B" w:rsidRPr="00A3311E" w:rsidRDefault="00C5790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3,65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55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728C5674" w14:textId="29F3F62B" w:rsidR="00714A3B" w:rsidRPr="00A3311E" w:rsidRDefault="00C5790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,26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4.7)</w:t>
            </w:r>
          </w:p>
        </w:tc>
      </w:tr>
      <w:tr w:rsidR="00714A3B" w:rsidRPr="00A3311E" w14:paraId="67DC81B9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2D9F10D0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4A54BC9A" w14:textId="0F378DBD" w:rsidR="00714A3B" w:rsidRPr="00E4630C" w:rsidRDefault="006234E6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0,797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2FD42CE6" w14:textId="3BE9ACFA" w:rsidR="00714A3B" w:rsidRPr="00A3311E" w:rsidRDefault="002067ED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,18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30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79CB3BEF" w14:textId="573CDB81" w:rsidR="00714A3B" w:rsidRPr="00A3311E" w:rsidRDefault="00C5790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8,95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55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04C72B80" w14:textId="54BDCBDD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,</w:t>
            </w:r>
            <w:r w:rsidR="00C57909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654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3.9)</w:t>
            </w:r>
          </w:p>
        </w:tc>
      </w:tr>
      <w:tr w:rsidR="00714A3B" w:rsidRPr="00A3311E" w14:paraId="01D84235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11698734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18748612" w14:textId="1042BBA0" w:rsidR="00714A3B" w:rsidRPr="00E4630C" w:rsidRDefault="000D349D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9,</w:t>
            </w:r>
            <w:r w:rsidR="00794D2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49483283" w14:textId="74C9C670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4,</w:t>
            </w:r>
            <w:r w:rsidR="002067ED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660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FF110C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.9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71C69A7D" w14:textId="402F09E9" w:rsidR="00714A3B" w:rsidRPr="00A3311E" w:rsidRDefault="00C5790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6,88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54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6B219183" w14:textId="679BF5DA" w:rsidR="00714A3B" w:rsidRPr="00A3311E" w:rsidRDefault="00C5790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,28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3.4)</w:t>
            </w:r>
          </w:p>
        </w:tc>
      </w:tr>
      <w:tr w:rsidR="00714A3B" w:rsidRPr="00A3311E" w14:paraId="44BB0147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6070A938" w14:textId="0978806C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5</w:t>
            </w:r>
            <w:r w:rsidR="00EB1E1C" w:rsidRPr="00E800C6">
              <w:rPr>
                <w:rFonts w:asciiTheme="minorHAnsi" w:hAnsiTheme="minorHAnsi" w:cstheme="minorHAnsi"/>
                <w:sz w:val="20"/>
                <w:szCs w:val="20"/>
              </w:rPr>
              <w:t>§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5D18AB80" w14:textId="65338D9A" w:rsidR="00714A3B" w:rsidRPr="00E4630C" w:rsidRDefault="00477870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2,168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16783C66" w14:textId="04BC35E7" w:rsidR="00714A3B" w:rsidRPr="00A3311E" w:rsidRDefault="00FF110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7,09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32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1DB1C1F0" w14:textId="35675351" w:rsidR="00714A3B" w:rsidRPr="00A3311E" w:rsidRDefault="00C5790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0,81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54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4769E675" w14:textId="57F40CE3" w:rsidR="00714A3B" w:rsidRPr="00A3311E" w:rsidRDefault="00C5790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,26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3.3)</w:t>
            </w:r>
          </w:p>
        </w:tc>
      </w:tr>
      <w:tr w:rsidR="00714A3B" w:rsidRPr="00A3311E" w14:paraId="6B65A3BF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552CD469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33DDB542" w14:textId="489F3EB9" w:rsidR="00714A3B" w:rsidRPr="00E4630C" w:rsidRDefault="004662B8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9,176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5B7F7B25" w14:textId="595151AA" w:rsidR="00714A3B" w:rsidRPr="00A3311E" w:rsidRDefault="00FF110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2,47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33.</w:t>
            </w:r>
            <w:r w:rsidR="001D7BA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44A40FEF" w14:textId="4299ED26" w:rsidR="00714A3B" w:rsidRPr="00A3311E" w:rsidRDefault="00C5790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8,44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54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65042754" w14:textId="262BA2B3" w:rsidR="00714A3B" w:rsidRPr="00A3311E" w:rsidRDefault="00C5790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8,258 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2.4)</w:t>
            </w:r>
          </w:p>
        </w:tc>
      </w:tr>
      <w:tr w:rsidR="00714A3B" w:rsidRPr="00A3311E" w14:paraId="5795E42B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3547B53F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1B010A3B" w14:textId="730D62F9" w:rsidR="00714A3B" w:rsidRPr="00E4630C" w:rsidRDefault="004662B8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4,488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11F232D5" w14:textId="47E735A0" w:rsidR="00714A3B" w:rsidRPr="00A3311E" w:rsidRDefault="001D7BAA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,23</w:t>
            </w:r>
            <w:r w:rsidR="0073126D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33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1394CE1A" w14:textId="21B62C15" w:rsidR="00714A3B" w:rsidRPr="00A3311E" w:rsidRDefault="00C5790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3,81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54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4EB3822D" w14:textId="64C5F88B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,</w:t>
            </w:r>
            <w:r w:rsidR="00C57909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439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2.5)</w:t>
            </w:r>
          </w:p>
        </w:tc>
      </w:tr>
      <w:tr w:rsidR="00714A3B" w:rsidRPr="00A3311E" w14:paraId="4A9FB427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2C5F2E13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5A774A52" w14:textId="19DCE150" w:rsidR="00714A3B" w:rsidRPr="00E4630C" w:rsidRDefault="004662B8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3,797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2D6B0734" w14:textId="5DC8AD09" w:rsidR="00714A3B" w:rsidRPr="00A3311E" w:rsidRDefault="001D7BAA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,03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A87F8D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.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7E002071" w14:textId="694DB1BF" w:rsidR="00714A3B" w:rsidRPr="00A3311E" w:rsidRDefault="00C5790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6,10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.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65E984FC" w14:textId="3B675E1F" w:rsidR="00714A3B" w:rsidRPr="00A3311E" w:rsidRDefault="00C5790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,65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2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2452BB15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bottom w:val="single" w:sz="4" w:space="0" w:color="000000"/>
            </w:tcBorders>
            <w:shd w:val="clear" w:color="auto" w:fill="auto"/>
          </w:tcPr>
          <w:p w14:paraId="6BCF18A1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shd w:val="clear" w:color="auto" w:fill="auto"/>
          </w:tcPr>
          <w:p w14:paraId="02F0B7E0" w14:textId="079292AC" w:rsidR="00714A3B" w:rsidRPr="00E4630C" w:rsidRDefault="004662B8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7,365</w:t>
            </w:r>
          </w:p>
        </w:tc>
        <w:tc>
          <w:tcPr>
            <w:tcW w:w="2040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67CAC8B1" w14:textId="44989F2F" w:rsidR="00714A3B" w:rsidRPr="00AF16E7" w:rsidRDefault="00A87F8D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F16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,229</w:t>
            </w:r>
            <w:r w:rsidR="00714A3B" w:rsidRPr="00AF16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F16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.8</w:t>
            </w:r>
            <w:r w:rsidR="00714A3B" w:rsidRPr="00AF16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6982109B" w14:textId="112B9A28" w:rsidR="00714A3B" w:rsidRPr="00A3311E" w:rsidRDefault="00C5790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,80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.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bottom w:val="single" w:sz="4" w:space="0" w:color="000000"/>
            </w:tcBorders>
            <w:shd w:val="clear" w:color="auto" w:fill="auto"/>
          </w:tcPr>
          <w:p w14:paraId="3DC40724" w14:textId="47DBA1CA" w:rsidR="00714A3B" w:rsidRPr="00A3311E" w:rsidRDefault="00C5790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  <w:r w:rsidR="000E6852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33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6CC6AF08" w14:textId="77777777" w:rsidTr="00DF710B">
        <w:trPr>
          <w:gridAfter w:val="8"/>
          <w:wAfter w:w="5154" w:type="dxa"/>
          <w:trHeight w:val="276"/>
        </w:trPr>
        <w:tc>
          <w:tcPr>
            <w:tcW w:w="9225" w:type="dxa"/>
            <w:gridSpan w:val="13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4DFE7A7" w14:textId="77777777" w:rsidR="00714A3B" w:rsidRPr="00A3311E" w:rsidRDefault="00714A3B" w:rsidP="00714A3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5–29 years-old at index</w:t>
            </w:r>
          </w:p>
        </w:tc>
      </w:tr>
      <w:tr w:rsidR="00714A3B" w:rsidRPr="00A3311E" w14:paraId="7D94FBFB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1D35BD0B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ll episodes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31A221A5" w14:textId="4FDA9374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</w:t>
            </w:r>
            <w:r w:rsidR="0082070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5,694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33F177D5" w14:textId="3327E56C" w:rsidR="00714A3B" w:rsidRPr="00A3311E" w:rsidRDefault="00C4254F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1,53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2C43E6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.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518EE565" w14:textId="3AC65A10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</w:t>
            </w:r>
            <w:r w:rsidR="00C57909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2,264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57.</w:t>
            </w:r>
            <w:r w:rsidR="00C57909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72032450" w14:textId="6C3BC7BD" w:rsidR="00714A3B" w:rsidRPr="00A3311E" w:rsidRDefault="00AC011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1,89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4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79C1C62A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5793D42D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lastRenderedPageBreak/>
              <w:t>2010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5D3FB643" w14:textId="4C6A8D14" w:rsidR="00714A3B" w:rsidRPr="00E4630C" w:rsidRDefault="0082070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3,477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7040021A" w14:textId="275FE0C2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,</w:t>
            </w:r>
            <w:r w:rsidR="002C43E6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78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1.</w:t>
            </w:r>
            <w:r w:rsidR="002C43E6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629D9083" w14:textId="0192F8AD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7,</w:t>
            </w:r>
            <w:r w:rsidR="00AC0115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8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62.</w:t>
            </w:r>
            <w:r w:rsidR="00AC0115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51BDCF2D" w14:textId="7E5AB2ED" w:rsidR="00714A3B" w:rsidRPr="00A3311E" w:rsidRDefault="00AC011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,01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5.7)</w:t>
            </w:r>
          </w:p>
        </w:tc>
      </w:tr>
      <w:tr w:rsidR="00714A3B" w:rsidRPr="00A3311E" w14:paraId="24FC4CD3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19DC2AC7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2E61CEF7" w14:textId="788F2322" w:rsidR="00714A3B" w:rsidRPr="00E4630C" w:rsidRDefault="0082070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3,966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794D95D2" w14:textId="2643D074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,</w:t>
            </w:r>
            <w:r w:rsidR="002C43E6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650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2.3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30798D0E" w14:textId="12A0CAC9" w:rsidR="00714A3B" w:rsidRPr="00A3311E" w:rsidRDefault="00AC011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4,00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2.6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42251DFD" w14:textId="3D902FED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,</w:t>
            </w:r>
            <w:r w:rsidR="00AC0115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07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5.1)</w:t>
            </w:r>
          </w:p>
        </w:tc>
      </w:tr>
      <w:tr w:rsidR="00714A3B" w:rsidRPr="00A3311E" w14:paraId="2845A74C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7E1C134A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161CF984" w14:textId="5F8B65B2" w:rsidR="00714A3B" w:rsidRPr="00E4630C" w:rsidRDefault="0082070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2,110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709D0BB3" w14:textId="01C94C43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,</w:t>
            </w:r>
            <w:r w:rsidR="002C43E6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85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5.7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53D6CE8F" w14:textId="0B3AF1E1" w:rsidR="00714A3B" w:rsidRPr="00A3311E" w:rsidRDefault="00AC011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6,66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59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72BF1997" w14:textId="6F5DF849" w:rsidR="00714A3B" w:rsidRPr="00A3311E" w:rsidRDefault="00AC011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,16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4.6)</w:t>
            </w:r>
          </w:p>
        </w:tc>
      </w:tr>
      <w:tr w:rsidR="00714A3B" w:rsidRPr="00A3311E" w14:paraId="222DA719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132FE8C0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3000D4EF" w14:textId="030B0787" w:rsidR="00714A3B" w:rsidRPr="00E4630C" w:rsidRDefault="0082070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1,858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2AF59DBB" w14:textId="19923CC1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,</w:t>
            </w:r>
            <w:r w:rsidR="0093784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456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6.</w:t>
            </w:r>
            <w:r w:rsidR="0093784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2BB0DEA9" w14:textId="752A2F53" w:rsidR="00714A3B" w:rsidRPr="00A3311E" w:rsidRDefault="00AC011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8,59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.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3B5AB710" w14:textId="6E668992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,</w:t>
            </w:r>
            <w:r w:rsidR="00AC0115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808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4.2)</w:t>
            </w:r>
          </w:p>
        </w:tc>
      </w:tr>
      <w:tr w:rsidR="00714A3B" w:rsidRPr="00A3311E" w14:paraId="3A8D0A51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4C702C18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06586F89" w14:textId="6EB8A125" w:rsidR="00714A3B" w:rsidRPr="00E4630C" w:rsidRDefault="0082070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6,444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09BB93F2" w14:textId="0B1B98F0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,</w:t>
            </w:r>
            <w:r w:rsidR="0093784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982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9.</w:t>
            </w:r>
            <w:r w:rsidR="0093784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7C274EBA" w14:textId="35907E51" w:rsidR="00714A3B" w:rsidRPr="00A3311E" w:rsidRDefault="00AC011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8,40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56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0B042F08" w14:textId="034AC657" w:rsidR="00714A3B" w:rsidRPr="00A3311E" w:rsidRDefault="00AC011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,05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4.2)</w:t>
            </w:r>
          </w:p>
        </w:tc>
      </w:tr>
      <w:tr w:rsidR="00714A3B" w:rsidRPr="00A3311E" w14:paraId="3E72A5B9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4FD1990C" w14:textId="2D374598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5</w:t>
            </w:r>
            <w:r w:rsidR="00EB1E1C" w:rsidRPr="00E800C6">
              <w:rPr>
                <w:rFonts w:asciiTheme="minorHAnsi" w:hAnsiTheme="minorHAnsi" w:cstheme="minorHAnsi"/>
                <w:sz w:val="20"/>
                <w:szCs w:val="20"/>
              </w:rPr>
              <w:t>§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36E9301C" w14:textId="66A7B412" w:rsidR="00714A3B" w:rsidRPr="00E4630C" w:rsidRDefault="0082070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7,799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2AE77857" w14:textId="77751B3E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,</w:t>
            </w:r>
            <w:r w:rsidR="0006364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614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9.</w:t>
            </w:r>
            <w:r w:rsidR="0006364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0D00771A" w14:textId="24025EA2" w:rsidR="00714A3B" w:rsidRPr="00A3311E" w:rsidRDefault="00AC011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5,59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.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65E5DD96" w14:textId="09F52E58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,</w:t>
            </w:r>
            <w:r w:rsidR="00AC0115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5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4.3)</w:t>
            </w:r>
          </w:p>
        </w:tc>
      </w:tr>
      <w:tr w:rsidR="00714A3B" w:rsidRPr="00A3311E" w14:paraId="371686FF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4F4C8911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4633295E" w14:textId="1DFF9002" w:rsidR="00714A3B" w:rsidRPr="00E4630C" w:rsidRDefault="0082070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8,319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33C6CCF9" w14:textId="07331329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,</w:t>
            </w:r>
            <w:r w:rsidR="0006364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985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30.</w:t>
            </w:r>
            <w:r w:rsidR="0006364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6CB22D6B" w14:textId="48D65225" w:rsidR="00714A3B" w:rsidRPr="00A3311E" w:rsidRDefault="00AC011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9,79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55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0A854E39" w14:textId="611A3739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,</w:t>
            </w:r>
            <w:r w:rsidR="00AC0115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8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3.6)</w:t>
            </w:r>
          </w:p>
        </w:tc>
      </w:tr>
      <w:tr w:rsidR="00714A3B" w:rsidRPr="00A3311E" w14:paraId="29274FBF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7645B781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6B9DCC04" w14:textId="45C5611F" w:rsidR="00714A3B" w:rsidRPr="00E4630C" w:rsidRDefault="0082070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8,</w:t>
            </w:r>
            <w:r w:rsidR="00157E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1FA8B4E9" w14:textId="66919D7F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,</w:t>
            </w:r>
            <w:r w:rsidR="0006364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656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06364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.8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26310113" w14:textId="629A4EBE" w:rsidR="00714A3B" w:rsidRPr="00A3311E" w:rsidRDefault="00AC011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7,30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55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4102F2BF" w14:textId="54CBB6A6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,</w:t>
            </w:r>
            <w:r w:rsidR="00AC0115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673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3.9)</w:t>
            </w:r>
          </w:p>
        </w:tc>
      </w:tr>
      <w:tr w:rsidR="00714A3B" w:rsidRPr="00A3311E" w14:paraId="7559B0BF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642B1B5D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64C5BBD7" w14:textId="262AE02A" w:rsidR="00714A3B" w:rsidRPr="00E4630C" w:rsidRDefault="00157E0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9,172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10C40704" w14:textId="0314D53B" w:rsidR="00714A3B" w:rsidRPr="00A3311E" w:rsidRDefault="0006364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,64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F07CC0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4B4DEB1C" w14:textId="5A9FAC63" w:rsidR="00714A3B" w:rsidRPr="00A3311E" w:rsidRDefault="00AC011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9,03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.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07417607" w14:textId="71F7FCAE" w:rsidR="00714A3B" w:rsidRPr="00A3311E" w:rsidRDefault="00AC011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,49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4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38D42D59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bottom w:val="single" w:sz="4" w:space="0" w:color="000000"/>
            </w:tcBorders>
            <w:shd w:val="clear" w:color="auto" w:fill="auto"/>
          </w:tcPr>
          <w:p w14:paraId="0CDE9729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shd w:val="clear" w:color="auto" w:fill="auto"/>
          </w:tcPr>
          <w:p w14:paraId="5259B877" w14:textId="51A596A5" w:rsidR="00714A3B" w:rsidRPr="00E4630C" w:rsidRDefault="00157E0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3,911</w:t>
            </w:r>
          </w:p>
        </w:tc>
        <w:tc>
          <w:tcPr>
            <w:tcW w:w="2040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57068C63" w14:textId="537D53A2" w:rsidR="00714A3B" w:rsidRPr="00A3311E" w:rsidRDefault="00F07CC0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,68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.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3144A608" w14:textId="7D054C77" w:rsidR="00714A3B" w:rsidRPr="00A3311E" w:rsidRDefault="00AC011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,97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.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bottom w:val="single" w:sz="4" w:space="0" w:color="000000"/>
            </w:tcBorders>
            <w:shd w:val="clear" w:color="auto" w:fill="auto"/>
          </w:tcPr>
          <w:p w14:paraId="31A2423F" w14:textId="50E86D6A" w:rsidR="00714A3B" w:rsidRPr="00A3311E" w:rsidRDefault="00AC011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,25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2E30C707" w14:textId="77777777" w:rsidTr="00DF710B">
        <w:trPr>
          <w:gridAfter w:val="8"/>
          <w:wAfter w:w="5154" w:type="dxa"/>
          <w:trHeight w:val="276"/>
        </w:trPr>
        <w:tc>
          <w:tcPr>
            <w:tcW w:w="9225" w:type="dxa"/>
            <w:gridSpan w:val="13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EDC8D98" w14:textId="77777777" w:rsidR="00714A3B" w:rsidRPr="00A3311E" w:rsidRDefault="00714A3B" w:rsidP="00714A3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0–34 years-old at index</w:t>
            </w:r>
          </w:p>
        </w:tc>
      </w:tr>
      <w:tr w:rsidR="00714A3B" w:rsidRPr="00A3311E" w14:paraId="7EF8DC7A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205023F9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ll episodes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3D80C56C" w14:textId="7FBA4F46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</w:t>
            </w:r>
            <w:r w:rsidR="00B35E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9,176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1022A265" w14:textId="3643C3AF" w:rsidR="00714A3B" w:rsidRPr="00A3311E" w:rsidRDefault="00810090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9,45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2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1BBCAE39" w14:textId="64CD105C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</w:t>
            </w:r>
            <w:r w:rsidR="00AC0115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0,423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2.</w:t>
            </w:r>
            <w:r w:rsidR="00AC0115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307476A8" w14:textId="62AAB8CB" w:rsidR="00714A3B" w:rsidRPr="00A3311E" w:rsidRDefault="006F1F9A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9,30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1C1F2F77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2C2F1F2B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26CB8F5C" w14:textId="4A8030D7" w:rsidR="00714A3B" w:rsidRPr="00E4630C" w:rsidRDefault="00B35E0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9,295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6A4794FC" w14:textId="32DE93EE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,</w:t>
            </w:r>
            <w:r w:rsidR="00810090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24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7.6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572B7C36" w14:textId="1C0983A5" w:rsidR="00714A3B" w:rsidRPr="00A3311E" w:rsidRDefault="00AC011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2,70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6.</w:t>
            </w:r>
            <w:r w:rsidR="006F1F9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3A48F657" w14:textId="340C05FE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,</w:t>
            </w:r>
            <w:r w:rsidR="006F1F9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71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5.8)</w:t>
            </w:r>
          </w:p>
        </w:tc>
      </w:tr>
      <w:tr w:rsidR="00714A3B" w:rsidRPr="00A3311E" w14:paraId="481F3783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736CA31F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29BAD3A0" w14:textId="4C4EABD4" w:rsidR="00714A3B" w:rsidRPr="00E4630C" w:rsidRDefault="002D318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7,728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7F55623C" w14:textId="2B507DF3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,</w:t>
            </w:r>
            <w:r w:rsidR="00810090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93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8.</w:t>
            </w:r>
            <w:r w:rsidR="00E77699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09A69215" w14:textId="7BD82899" w:rsidR="00714A3B" w:rsidRPr="00A3311E" w:rsidRDefault="006F1F9A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8,53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6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563EF3E3" w14:textId="2E9A6620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,</w:t>
            </w:r>
            <w:r w:rsidR="006F1F9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97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5.0)</w:t>
            </w:r>
          </w:p>
        </w:tc>
      </w:tr>
      <w:tr w:rsidR="00714A3B" w:rsidRPr="00A3311E" w14:paraId="51ABDC70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70A17394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7CDBF08B" w14:textId="744CACDE" w:rsidR="00714A3B" w:rsidRPr="00E4630C" w:rsidRDefault="002D318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1,847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1CA80766" w14:textId="1720EA15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,</w:t>
            </w:r>
            <w:r w:rsidR="00E77699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475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0.</w:t>
            </w:r>
            <w:r w:rsidR="00E77699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7530941E" w14:textId="56CA7F29" w:rsidR="00714A3B" w:rsidRPr="00A3311E" w:rsidRDefault="006F1F9A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8,58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4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63AF2859" w14:textId="317D1ED0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,</w:t>
            </w:r>
            <w:r w:rsidR="006F1F9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788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4.8)</w:t>
            </w:r>
          </w:p>
        </w:tc>
      </w:tr>
      <w:tr w:rsidR="00714A3B" w:rsidRPr="00A3311E" w14:paraId="1D530F4D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49348310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7E94D680" w14:textId="2813E004" w:rsidR="00714A3B" w:rsidRPr="00E4630C" w:rsidRDefault="002D318C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8,200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2EF5D69A" w14:textId="2D4D8C5E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,</w:t>
            </w:r>
            <w:r w:rsidR="00E77699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631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1.</w:t>
            </w:r>
            <w:r w:rsidR="00E77699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28368D37" w14:textId="352E0EB4" w:rsidR="00714A3B" w:rsidRPr="00A3311E" w:rsidRDefault="006F1F9A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8,52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3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4FD44475" w14:textId="42F6CD95" w:rsidR="00714A3B" w:rsidRPr="00A3311E" w:rsidRDefault="006F1F9A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,04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4.5)</w:t>
            </w:r>
          </w:p>
        </w:tc>
      </w:tr>
      <w:tr w:rsidR="00714A3B" w:rsidRPr="00A3311E" w14:paraId="15312853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167ECBCD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195D2E3F" w14:textId="11399DD4" w:rsidR="00714A3B" w:rsidRPr="00E4630C" w:rsidRDefault="00205E6F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4,333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26C3F843" w14:textId="49D746EE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,</w:t>
            </w:r>
            <w:r w:rsidR="00E77699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10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3.</w:t>
            </w:r>
            <w:r w:rsidR="00F561A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4717DFDB" w14:textId="54ECC426" w:rsidR="00714A3B" w:rsidRPr="00A3311E" w:rsidRDefault="006F1F9A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9,47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1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79F3B344" w14:textId="1A2DC604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,</w:t>
            </w:r>
            <w:r w:rsidR="006F1F9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52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4.8)</w:t>
            </w:r>
          </w:p>
        </w:tc>
      </w:tr>
      <w:tr w:rsidR="00714A3B" w:rsidRPr="00A3311E" w14:paraId="5C668A92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19E4ABEE" w14:textId="1AC65782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5</w:t>
            </w:r>
            <w:r w:rsidR="00EB1E1C" w:rsidRPr="00E800C6">
              <w:rPr>
                <w:rFonts w:asciiTheme="minorHAnsi" w:hAnsiTheme="minorHAnsi" w:cstheme="minorHAnsi"/>
                <w:sz w:val="20"/>
                <w:szCs w:val="20"/>
              </w:rPr>
              <w:t>§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74A490A4" w14:textId="6912439E" w:rsidR="00714A3B" w:rsidRPr="00E4630C" w:rsidRDefault="00205E6F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4,370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684DD2D8" w14:textId="6020830E" w:rsidR="00714A3B" w:rsidRPr="00A3311E" w:rsidRDefault="00F561AE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,02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4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0C9E9EA2" w14:textId="6390A3AD" w:rsidR="00714A3B" w:rsidRPr="00A3311E" w:rsidRDefault="006F1F9A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0,47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0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3C38717D" w14:textId="3EE40661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,</w:t>
            </w:r>
            <w:r w:rsidR="006F1F9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871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4.9)</w:t>
            </w:r>
          </w:p>
        </w:tc>
      </w:tr>
      <w:tr w:rsidR="00714A3B" w:rsidRPr="00A3311E" w14:paraId="73528F8E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64DEEBC9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57087BAC" w14:textId="4CD58B9B" w:rsidR="00714A3B" w:rsidRPr="00E4630C" w:rsidRDefault="004E5C3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5,274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7B7D66C6" w14:textId="05770790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,</w:t>
            </w:r>
            <w:r w:rsidR="00F561A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903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5.</w:t>
            </w:r>
            <w:r w:rsidR="00C93DBF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14DCAC59" w14:textId="70B16216" w:rsidR="00714A3B" w:rsidRPr="00A3311E" w:rsidRDefault="006F1F9A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2,63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0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70CC93E4" w14:textId="600CE059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,</w:t>
            </w:r>
            <w:r w:rsidR="006F1F9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740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4.3)</w:t>
            </w:r>
          </w:p>
        </w:tc>
      </w:tr>
      <w:tr w:rsidR="00714A3B" w:rsidRPr="00A3311E" w14:paraId="7D72631C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415A32FF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3C633694" w14:textId="6907A7FF" w:rsidR="00714A3B" w:rsidRPr="00E4630C" w:rsidRDefault="004E5C3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8,226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4531B2B8" w14:textId="4A80C4A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,</w:t>
            </w:r>
            <w:r w:rsidR="00C93DBF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1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5.</w:t>
            </w:r>
            <w:r w:rsidR="00C93DBF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1EA2065A" w14:textId="61CE3DF5" w:rsidR="00714A3B" w:rsidRPr="00A3311E" w:rsidRDefault="006F1F9A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0,71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59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48DA6570" w14:textId="402BD9FD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,</w:t>
            </w:r>
            <w:r w:rsidR="006F1F9A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52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4.8)</w:t>
            </w:r>
          </w:p>
        </w:tc>
      </w:tr>
      <w:tr w:rsidR="00714A3B" w:rsidRPr="00A3311E" w14:paraId="571E8F2A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285118D1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4A31D647" w14:textId="6D568DA8" w:rsidR="00714A3B" w:rsidRPr="00E4630C" w:rsidRDefault="004E5C3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4,721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74F63F27" w14:textId="142303F5" w:rsidR="00714A3B" w:rsidRPr="00A3311E" w:rsidRDefault="00C93DBF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,41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25E1A172" w14:textId="3B0C949E" w:rsidR="00714A3B" w:rsidRPr="00A3311E" w:rsidRDefault="006F1F9A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5,30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.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5BFB6A01" w14:textId="76668ADF" w:rsidR="00714A3B" w:rsidRPr="00A3311E" w:rsidRDefault="006F1F9A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,9</w:t>
            </w:r>
            <w:r w:rsidR="00D33ED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8 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27E843F0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bottom w:val="single" w:sz="4" w:space="0" w:color="000000"/>
            </w:tcBorders>
            <w:shd w:val="clear" w:color="auto" w:fill="auto"/>
          </w:tcPr>
          <w:p w14:paraId="4A672030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shd w:val="clear" w:color="auto" w:fill="auto"/>
          </w:tcPr>
          <w:p w14:paraId="714ABAC9" w14:textId="56EA826C" w:rsidR="00714A3B" w:rsidRPr="00E4630C" w:rsidRDefault="004E5C3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2,182</w:t>
            </w:r>
          </w:p>
        </w:tc>
        <w:tc>
          <w:tcPr>
            <w:tcW w:w="2040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5AEC99B1" w14:textId="25AF57AD" w:rsidR="00714A3B" w:rsidRPr="00A3311E" w:rsidRDefault="00F71066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,60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3533D6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.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41D11210" w14:textId="27DBA469" w:rsidR="00714A3B" w:rsidRPr="00A3311E" w:rsidRDefault="006F1F9A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,48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.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bottom w:val="single" w:sz="4" w:space="0" w:color="000000"/>
            </w:tcBorders>
            <w:shd w:val="clear" w:color="auto" w:fill="auto"/>
          </w:tcPr>
          <w:p w14:paraId="0CAEC5D5" w14:textId="16C6E5E3" w:rsidR="00714A3B" w:rsidRPr="00A3311E" w:rsidRDefault="006F1F9A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7,092 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0392A986" w14:textId="77777777" w:rsidTr="00DF710B">
        <w:trPr>
          <w:gridAfter w:val="8"/>
          <w:wAfter w:w="5154" w:type="dxa"/>
          <w:trHeight w:val="276"/>
        </w:trPr>
        <w:tc>
          <w:tcPr>
            <w:tcW w:w="9225" w:type="dxa"/>
            <w:gridSpan w:val="13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4831393" w14:textId="77777777" w:rsidR="00714A3B" w:rsidRPr="00A3311E" w:rsidRDefault="00714A3B" w:rsidP="00714A3B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5–39 years-old at index</w:t>
            </w:r>
          </w:p>
        </w:tc>
      </w:tr>
      <w:tr w:rsidR="00714A3B" w:rsidRPr="00A3311E" w14:paraId="1A8D0343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2C7E3938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ll episodes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0165F463" w14:textId="676DEBDD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</w:t>
            </w:r>
            <w:r w:rsidR="00594B4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88,773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3F5D21AD" w14:textId="7FCAB00D" w:rsidR="00714A3B" w:rsidRPr="00A3311E" w:rsidRDefault="003533D6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2,11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8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72E1CE06" w14:textId="6EE6CF24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9,599</w:t>
            </w:r>
            <w:r w:rsidR="00E15761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66.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5BA9C23A" w14:textId="12046B0E" w:rsidR="00714A3B" w:rsidRPr="00A3311E" w:rsidRDefault="00A84CEE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27,061 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5.7)</w:t>
            </w:r>
          </w:p>
        </w:tc>
      </w:tr>
      <w:tr w:rsidR="00714A3B" w:rsidRPr="00A3311E" w14:paraId="7CDA4F99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2EC2F32A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07F75339" w14:textId="4E8BA617" w:rsidR="00714A3B" w:rsidRPr="00E4630C" w:rsidRDefault="00594B4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5,393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364077B1" w14:textId="7D835EEA" w:rsidR="00714A3B" w:rsidRPr="00A3311E" w:rsidRDefault="003533D6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,05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4.</w:t>
            </w:r>
            <w:r w:rsidR="00D001A2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623C8DCD" w14:textId="33DD369D" w:rsidR="00714A3B" w:rsidRPr="00A3311E" w:rsidRDefault="00E15761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9.5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4818DCC5" w14:textId="4884E566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,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713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6.3)</w:t>
            </w:r>
          </w:p>
        </w:tc>
      </w:tr>
      <w:tr w:rsidR="00714A3B" w:rsidRPr="00A3311E" w14:paraId="1DC97093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5E2C9F36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70E4B38E" w14:textId="2D615505" w:rsidR="00714A3B" w:rsidRPr="00E4630C" w:rsidRDefault="00594B4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8,466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10C93FBB" w14:textId="0A0767ED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,</w:t>
            </w:r>
            <w:r w:rsidR="00D001A2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610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4.7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139EA734" w14:textId="55D67A1D" w:rsidR="00714A3B" w:rsidRPr="00A3311E" w:rsidRDefault="00E15761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21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9.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48812731" w14:textId="20178E31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,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2</w:t>
            </w:r>
            <w:r w:rsidR="00E15761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5.6)</w:t>
            </w:r>
          </w:p>
        </w:tc>
      </w:tr>
      <w:tr w:rsidR="00714A3B" w:rsidRPr="00A3311E" w14:paraId="6485FD58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53F06ED9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49D9648E" w14:textId="42B6B79B" w:rsidR="00714A3B" w:rsidRPr="00E4630C" w:rsidRDefault="00594B4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7,035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33F380BD" w14:textId="213ADC0A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,</w:t>
            </w:r>
            <w:r w:rsidR="00D001A2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985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6.</w:t>
            </w:r>
            <w:r w:rsidR="00D001A2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1F9EB4BE" w14:textId="6A18367C" w:rsidR="00714A3B" w:rsidRPr="00A3311E" w:rsidRDefault="00E15761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8.1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2688ADF3" w14:textId="1971B3BF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,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625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5.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4F836502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03551069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71632DC9" w14:textId="3A097669" w:rsidR="00714A3B" w:rsidRPr="00E4630C" w:rsidRDefault="00594B4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4,441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04E06738" w14:textId="4A32DCBC" w:rsidR="00714A3B" w:rsidRPr="00A3311E" w:rsidRDefault="0003756F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,11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7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2FE488D1" w14:textId="1C4B022C" w:rsidR="00714A3B" w:rsidRPr="00A3311E" w:rsidRDefault="00E15761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7.4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6D61799D" w14:textId="049F1EB7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,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939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5.1)</w:t>
            </w:r>
          </w:p>
        </w:tc>
      </w:tr>
      <w:tr w:rsidR="00714A3B" w:rsidRPr="00A3311E" w14:paraId="29924D3B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7EC6E9FF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300BC789" w14:textId="676A05F4" w:rsidR="00714A3B" w:rsidRPr="00E4630C" w:rsidRDefault="00594B4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4,</w:t>
            </w:r>
            <w:r w:rsidR="00FC183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4EF29BD3" w14:textId="09441B3E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,</w:t>
            </w:r>
            <w:r w:rsidR="0003756F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91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CF55B0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9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4C50CB50" w14:textId="6768BEB7" w:rsidR="00714A3B" w:rsidRPr="00A3311E" w:rsidRDefault="00E15761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5.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529497D9" w14:textId="3E4DAD2C" w:rsidR="00714A3B" w:rsidRPr="00A3311E" w:rsidRDefault="00A84CEE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,25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5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1312F2C4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6CA98B66" w14:textId="36BCD499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5</w:t>
            </w:r>
            <w:r w:rsidR="00EB1E1C" w:rsidRPr="00E800C6">
              <w:rPr>
                <w:rFonts w:asciiTheme="minorHAnsi" w:hAnsiTheme="minorHAnsi" w:cstheme="minorHAnsi"/>
                <w:sz w:val="20"/>
                <w:szCs w:val="20"/>
              </w:rPr>
              <w:t>§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3F55C662" w14:textId="44F94581" w:rsidR="00714A3B" w:rsidRPr="00E4630C" w:rsidRDefault="003F49E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3,833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58A88108" w14:textId="66B3B54D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,</w:t>
            </w:r>
            <w:r w:rsidR="00CF55B0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826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9.</w:t>
            </w:r>
            <w:r w:rsidR="00CF55B0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536AEB2B" w14:textId="72398EC2" w:rsidR="00714A3B" w:rsidRPr="00A3311E" w:rsidRDefault="00E15761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4.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47CCB39A" w14:textId="25269FFD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,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706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6.0)</w:t>
            </w:r>
          </w:p>
        </w:tc>
      </w:tr>
      <w:tr w:rsidR="00714A3B" w:rsidRPr="00A3311E" w14:paraId="4CCCFBC7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58F7F82F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3BF8F8A5" w14:textId="55D47BF5" w:rsidR="00714A3B" w:rsidRPr="00E4630C" w:rsidRDefault="003F49E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3,508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5967960D" w14:textId="62D2895E" w:rsidR="00714A3B" w:rsidRPr="00A3311E" w:rsidRDefault="002716ED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,04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0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75F44ED4" w14:textId="32946C50" w:rsidR="00714A3B" w:rsidRPr="00A3311E" w:rsidRDefault="00E15761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4.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3881209D" w14:textId="01241AC2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,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35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5.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02B763D3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6EE3EBD7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38DB7C2F" w14:textId="6123363B" w:rsidR="00714A3B" w:rsidRPr="00E4630C" w:rsidRDefault="003F49E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8,942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5737F243" w14:textId="38F55ACB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,</w:t>
            </w:r>
            <w:r w:rsidR="002716ED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713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0.</w:t>
            </w:r>
            <w:r w:rsidR="002716ED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1855D05B" w14:textId="6931BB86" w:rsidR="00714A3B" w:rsidRPr="00A3311E" w:rsidRDefault="00E15761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5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3.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2F26E8A2" w14:textId="33F3E9CF" w:rsidR="00714A3B" w:rsidRPr="00A3311E" w:rsidRDefault="00A84CEE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,17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5.7)</w:t>
            </w:r>
          </w:p>
        </w:tc>
      </w:tr>
      <w:tr w:rsidR="00714A3B" w:rsidRPr="00A3311E" w14:paraId="75902977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507D4861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714E89F4" w14:textId="2F5D73C8" w:rsidR="00714A3B" w:rsidRPr="00E4630C" w:rsidRDefault="003F49E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4,151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6D0F48E1" w14:textId="4C82D873" w:rsidR="00714A3B" w:rsidRPr="00A3311E" w:rsidRDefault="002716ED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,</w:t>
            </w:r>
            <w:r w:rsidR="00A752A0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A752A0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7E6BC7A9" w14:textId="43B691CA" w:rsidR="00714A3B" w:rsidRPr="00A3311E" w:rsidRDefault="00E15761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A84CEE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.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07D79C34" w14:textId="03D82BB5" w:rsidR="00714A3B" w:rsidRPr="00A3311E" w:rsidRDefault="0062447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,82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E15761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="00E15761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7C751841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bottom w:val="single" w:sz="4" w:space="0" w:color="000000"/>
            </w:tcBorders>
            <w:shd w:val="clear" w:color="auto" w:fill="auto"/>
          </w:tcPr>
          <w:p w14:paraId="3693AB60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shd w:val="clear" w:color="auto" w:fill="auto"/>
          </w:tcPr>
          <w:p w14:paraId="5A224024" w14:textId="171183EA" w:rsidR="00714A3B" w:rsidRPr="00E4630C" w:rsidRDefault="003F49E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,559</w:t>
            </w:r>
          </w:p>
        </w:tc>
        <w:tc>
          <w:tcPr>
            <w:tcW w:w="2040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6F037CBE" w14:textId="5DCB6A65" w:rsidR="00714A3B" w:rsidRPr="00A3311E" w:rsidRDefault="00A752A0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,66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.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73D572CA" w14:textId="65C5B78B" w:rsidR="00714A3B" w:rsidRPr="00A3311E" w:rsidRDefault="00A84CEE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,04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bottom w:val="single" w:sz="4" w:space="0" w:color="000000"/>
            </w:tcBorders>
            <w:shd w:val="clear" w:color="auto" w:fill="auto"/>
          </w:tcPr>
          <w:p w14:paraId="5EA1B3A1" w14:textId="63922B19" w:rsidR="00714A3B" w:rsidRPr="00A3311E" w:rsidRDefault="0062447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,84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61842E5E" w14:textId="77777777" w:rsidTr="00DF710B">
        <w:trPr>
          <w:gridAfter w:val="8"/>
          <w:wAfter w:w="5154" w:type="dxa"/>
          <w:trHeight w:val="276"/>
        </w:trPr>
        <w:tc>
          <w:tcPr>
            <w:tcW w:w="9225" w:type="dxa"/>
            <w:gridSpan w:val="13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3305D9D" w14:textId="798C3BD0" w:rsidR="00714A3B" w:rsidRPr="00A3311E" w:rsidRDefault="00714A3B" w:rsidP="00714A3B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0</w:t>
            </w:r>
            <w:r w:rsidR="003167C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64</w:t>
            </w:r>
            <w:r w:rsidRPr="00A3311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 years-old at index</w:t>
            </w:r>
          </w:p>
        </w:tc>
      </w:tr>
      <w:tr w:rsidR="00714A3B" w:rsidRPr="00A3311E" w14:paraId="2DFE2864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26F3C04A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ll episodes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70249F30" w14:textId="13DFA3AF" w:rsidR="00714A3B" w:rsidRPr="00E4630C" w:rsidRDefault="00935CF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088,202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47FBD924" w14:textId="059733A4" w:rsidR="00714A3B" w:rsidRPr="00A3311E" w:rsidRDefault="00D5002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4,17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7.4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23C618B7" w14:textId="0F067D58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</w:t>
            </w:r>
            <w:r w:rsidR="00E97A2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7,734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76.</w:t>
            </w:r>
            <w:r w:rsidR="00E97A2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01AEE7C5" w14:textId="07034209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</w:t>
            </w:r>
            <w:r w:rsidR="00E97A2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6,290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5.8)</w:t>
            </w:r>
          </w:p>
        </w:tc>
      </w:tr>
      <w:tr w:rsidR="00714A3B" w:rsidRPr="00A3311E" w14:paraId="7A3A4C8F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0A60442C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2A240D2C" w14:textId="2308F510" w:rsidR="00714A3B" w:rsidRPr="00E4630C" w:rsidRDefault="00935CF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56,342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441A2BDF" w14:textId="29AE3D95" w:rsidR="00714A3B" w:rsidRPr="00A3311E" w:rsidRDefault="00D50025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,03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5.8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3B11F084" w14:textId="1C7D3DA5" w:rsidR="00714A3B" w:rsidRPr="00A3311E" w:rsidRDefault="00E97A27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2,04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77.8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3A44BE03" w14:textId="0BB2A57B" w:rsidR="00714A3B" w:rsidRPr="00A3311E" w:rsidRDefault="00E97A27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3,25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6.4)</w:t>
            </w:r>
          </w:p>
        </w:tc>
      </w:tr>
      <w:tr w:rsidR="00714A3B" w:rsidRPr="00A3311E" w14:paraId="65498BBA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2997F121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lastRenderedPageBreak/>
              <w:t>2011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450A371C" w14:textId="5F831E8C" w:rsidR="00714A3B" w:rsidRPr="00E4630C" w:rsidRDefault="00935CF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101</w:t>
            </w:r>
            <w:r w:rsidR="002730A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320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33F108E3" w14:textId="2B49BC73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,</w:t>
            </w:r>
            <w:r w:rsidR="00D50025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628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6.</w:t>
            </w:r>
            <w:r w:rsidR="008F3FA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40EEAC87" w14:textId="46CF4239" w:rsidR="00714A3B" w:rsidRPr="00A3311E" w:rsidRDefault="00E97A27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1,03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78.2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1F5D9C80" w14:textId="182C5243" w:rsidR="00714A3B" w:rsidRPr="00A3311E" w:rsidRDefault="00E97A27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3,66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5.8)</w:t>
            </w:r>
          </w:p>
        </w:tc>
      </w:tr>
      <w:tr w:rsidR="00714A3B" w:rsidRPr="00A3311E" w14:paraId="61D08106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5182455F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0DAC2F72" w14:textId="775C87BD" w:rsidR="00714A3B" w:rsidRPr="00E4630C" w:rsidRDefault="002730A2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64,931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21A4EB67" w14:textId="59691328" w:rsidR="00714A3B" w:rsidRPr="00A3311E" w:rsidRDefault="008F3FA7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,43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4EE790BB" w14:textId="2F10BA5A" w:rsidR="00714A3B" w:rsidRPr="00A3311E" w:rsidRDefault="00E97A27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6,75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77.6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24A82642" w14:textId="6DB73AC9" w:rsidR="00714A3B" w:rsidRPr="00A3311E" w:rsidRDefault="00E97A27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6,74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5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1EB3696B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16F2B539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781F10B7" w14:textId="295732DF" w:rsidR="00714A3B" w:rsidRPr="00E4630C" w:rsidRDefault="002730A2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15,226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5AD1217C" w14:textId="7B384117" w:rsidR="00714A3B" w:rsidRPr="00A3311E" w:rsidRDefault="008F3FA7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,</w:t>
            </w:r>
            <w:r w:rsidR="00D94BF0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7.</w:t>
            </w:r>
            <w:r w:rsidR="00D94BF0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23FE6632" w14:textId="26103FA1" w:rsidR="00714A3B" w:rsidRPr="00A3311E" w:rsidRDefault="00E97A27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6,51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77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71A33EF6" w14:textId="5865D9F4" w:rsidR="00714A3B" w:rsidRPr="00A3311E" w:rsidRDefault="00E97A27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5,29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5.3)</w:t>
            </w:r>
          </w:p>
        </w:tc>
      </w:tr>
      <w:tr w:rsidR="00714A3B" w:rsidRPr="00A3311E" w14:paraId="47D6F033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63DFDFB2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1E95A7DA" w14:textId="56675702" w:rsidR="00714A3B" w:rsidRPr="00E4630C" w:rsidRDefault="002730A2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41,386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6E551728" w14:textId="6CE6151D" w:rsidR="00714A3B" w:rsidRPr="00A3311E" w:rsidRDefault="00D94BF0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="00962A2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33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7.</w:t>
            </w:r>
            <w:r w:rsidR="00962A27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516645E0" w14:textId="51C4F0AC" w:rsidR="00714A3B" w:rsidRPr="00A3311E" w:rsidRDefault="00E97A27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5,02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76.3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5B939563" w14:textId="0B51C922" w:rsidR="00714A3B" w:rsidRPr="00A3311E" w:rsidRDefault="00E97A27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7,03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6.0)</w:t>
            </w:r>
          </w:p>
        </w:tc>
      </w:tr>
      <w:tr w:rsidR="00714A3B" w:rsidRPr="00A3311E" w14:paraId="4F714D14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1BC9AA53" w14:textId="20E7F9B5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5</w:t>
            </w:r>
            <w:r w:rsidR="00EB1E1C" w:rsidRPr="00E800C6">
              <w:rPr>
                <w:rFonts w:asciiTheme="minorHAnsi" w:hAnsiTheme="minorHAnsi" w:cstheme="minorHAnsi"/>
                <w:sz w:val="20"/>
                <w:szCs w:val="20"/>
              </w:rPr>
              <w:t>§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2297E4CE" w14:textId="5B9DDE3D" w:rsidR="00714A3B" w:rsidRPr="00E4630C" w:rsidRDefault="002730A2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27,</w:t>
            </w:r>
            <w:r w:rsidR="00CA765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38318495" w14:textId="555211C1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,</w:t>
            </w:r>
            <w:r w:rsidR="00FB568F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26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FB568F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9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5EB8287C" w14:textId="48800409" w:rsidR="00714A3B" w:rsidRPr="00A3311E" w:rsidRDefault="00E97A27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4,48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75.9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59F60D83" w14:textId="776AC185" w:rsidR="00714A3B" w:rsidRPr="00A3311E" w:rsidRDefault="00E97A27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9,944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6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7B4B79CD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48A6E716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45FC0345" w14:textId="558F08AC" w:rsidR="00714A3B" w:rsidRPr="00E4630C" w:rsidRDefault="00CA7650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1,459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70164475" w14:textId="716FF153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,</w:t>
            </w:r>
            <w:r w:rsidR="00FB568F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453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8.</w:t>
            </w:r>
            <w:r w:rsidR="00FB568F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214D26E7" w14:textId="3A4B9189" w:rsidR="00714A3B" w:rsidRPr="00A3311E" w:rsidRDefault="00E97A27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8,20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76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27DA4310" w14:textId="001B1402" w:rsidR="00714A3B" w:rsidRPr="00A3311E" w:rsidRDefault="00E97A27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2,80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5.2)</w:t>
            </w:r>
          </w:p>
        </w:tc>
      </w:tr>
      <w:tr w:rsidR="00714A3B" w:rsidRPr="00A3311E" w14:paraId="65CB4A9B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198CA822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441AE12A" w14:textId="29DB3F09" w:rsidR="00714A3B" w:rsidRPr="00E4630C" w:rsidRDefault="00F61C5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6,720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563CE6AB" w14:textId="422901A2" w:rsidR="00714A3B" w:rsidRPr="00A3311E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,</w:t>
            </w:r>
            <w:r w:rsidR="00FB568F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700 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8.</w:t>
            </w:r>
            <w:r w:rsidR="00FB568F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796A02DD" w14:textId="70BD47B2" w:rsidR="00714A3B" w:rsidRPr="00A3311E" w:rsidRDefault="00E97A27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4,54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76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72FCC2D5" w14:textId="14B4AD97" w:rsidR="00714A3B" w:rsidRPr="00A3311E" w:rsidRDefault="00E97A27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5,47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5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14DA0F1A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top w:val="nil"/>
            </w:tcBorders>
            <w:shd w:val="clear" w:color="auto" w:fill="auto"/>
          </w:tcPr>
          <w:p w14:paraId="42FA056F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14:paraId="0CAF4719" w14:textId="727443E2" w:rsidR="00714A3B" w:rsidRPr="00E4630C" w:rsidRDefault="00CA7650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9,106</w:t>
            </w:r>
          </w:p>
        </w:tc>
        <w:tc>
          <w:tcPr>
            <w:tcW w:w="2040" w:type="dxa"/>
            <w:gridSpan w:val="2"/>
            <w:tcBorders>
              <w:top w:val="nil"/>
            </w:tcBorders>
            <w:shd w:val="clear" w:color="auto" w:fill="auto"/>
          </w:tcPr>
          <w:p w14:paraId="3B474068" w14:textId="1CB966C7" w:rsidR="00714A3B" w:rsidRPr="00A3311E" w:rsidRDefault="00F13B62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,32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8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top w:val="nil"/>
            </w:tcBorders>
            <w:shd w:val="clear" w:color="auto" w:fill="auto"/>
          </w:tcPr>
          <w:p w14:paraId="377EA3B5" w14:textId="55F107EC" w:rsidR="00714A3B" w:rsidRPr="00A3311E" w:rsidRDefault="00E97A27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1,406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75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top w:val="nil"/>
            </w:tcBorders>
            <w:shd w:val="clear" w:color="auto" w:fill="auto"/>
          </w:tcPr>
          <w:p w14:paraId="105B2D00" w14:textId="487C9B9C" w:rsidR="00714A3B" w:rsidRPr="00A3311E" w:rsidRDefault="00E97A27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6,37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5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A3311E" w14:paraId="54C00F75" w14:textId="77777777" w:rsidTr="00DF710B">
        <w:trPr>
          <w:gridAfter w:val="8"/>
          <w:wAfter w:w="5154" w:type="dxa"/>
          <w:trHeight w:val="276"/>
        </w:trPr>
        <w:tc>
          <w:tcPr>
            <w:tcW w:w="1428" w:type="dxa"/>
            <w:tcBorders>
              <w:bottom w:val="single" w:sz="4" w:space="0" w:color="000000"/>
            </w:tcBorders>
            <w:shd w:val="clear" w:color="auto" w:fill="auto"/>
          </w:tcPr>
          <w:p w14:paraId="0C821178" w14:textId="77777777" w:rsidR="00714A3B" w:rsidRPr="00E4630C" w:rsidRDefault="00714A3B" w:rsidP="00714A3B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4630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shd w:val="clear" w:color="auto" w:fill="auto"/>
          </w:tcPr>
          <w:p w14:paraId="74E4E4D5" w14:textId="6F6A8C81" w:rsidR="00714A3B" w:rsidRPr="00E4630C" w:rsidRDefault="00F61C59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3,760</w:t>
            </w:r>
          </w:p>
        </w:tc>
        <w:tc>
          <w:tcPr>
            <w:tcW w:w="2040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0C2BC115" w14:textId="5ABDC781" w:rsidR="00714A3B" w:rsidRPr="00A3311E" w:rsidRDefault="00F13B62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,31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0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9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059B064B" w14:textId="1330C231" w:rsidR="00714A3B" w:rsidRPr="00A3311E" w:rsidRDefault="00E97A27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7,732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.7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5"/>
            <w:tcBorders>
              <w:bottom w:val="single" w:sz="4" w:space="0" w:color="000000"/>
            </w:tcBorders>
            <w:shd w:val="clear" w:color="auto" w:fill="auto"/>
          </w:tcPr>
          <w:p w14:paraId="274D1F8C" w14:textId="3A839AF5" w:rsidR="00714A3B" w:rsidRPr="00A3311E" w:rsidRDefault="00E97A27" w:rsidP="00714A3B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,711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6.</w:t>
            </w:r>
            <w:r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="00714A3B" w:rsidRPr="00A331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14A3B" w:rsidRPr="00E4630C" w14:paraId="7D71CF71" w14:textId="77777777" w:rsidTr="00DF710B">
        <w:trPr>
          <w:trHeight w:val="276"/>
        </w:trPr>
        <w:tc>
          <w:tcPr>
            <w:tcW w:w="14379" w:type="dxa"/>
            <w:gridSpan w:val="21"/>
            <w:tcBorders>
              <w:top w:val="nil"/>
              <w:bottom w:val="nil"/>
            </w:tcBorders>
            <w:shd w:val="clear" w:color="auto" w:fill="auto"/>
          </w:tcPr>
          <w:p w14:paraId="671DCDEC" w14:textId="77777777" w:rsidR="00714A3B" w:rsidRPr="00E4630C" w:rsidRDefault="00714A3B" w:rsidP="00DF710B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14:paraId="123013CC" w14:textId="77777777" w:rsidR="00714A3B" w:rsidRPr="00E800C6" w:rsidRDefault="00714A3B" w:rsidP="00714A3B">
      <w:pPr>
        <w:spacing w:after="0" w:line="480" w:lineRule="auto"/>
        <w:rPr>
          <w:rFonts w:asciiTheme="minorHAnsi" w:hAnsiTheme="minorHAnsi" w:cstheme="minorHAnsi"/>
          <w:sz w:val="20"/>
          <w:szCs w:val="20"/>
        </w:rPr>
      </w:pPr>
      <w:r w:rsidRPr="00E800C6">
        <w:rPr>
          <w:rFonts w:asciiTheme="minorHAnsi" w:hAnsiTheme="minorHAnsi" w:cstheme="minorHAnsi"/>
          <w:sz w:val="20"/>
          <w:szCs w:val="20"/>
        </w:rPr>
        <w:t xml:space="preserve">*Testing within 1–3 days of index date and/or any return visits within each episode (date of visit as day 1). †Includes episodes that received CT/NG testing only and episodes that received CT/NG testing as well as other non-CT/NG testing. ‡All percentages are row percentages. §IBM </w:t>
      </w:r>
      <w:proofErr w:type="spellStart"/>
      <w:r w:rsidRPr="00E800C6">
        <w:rPr>
          <w:rFonts w:asciiTheme="minorHAnsi" w:hAnsiTheme="minorHAnsi" w:cstheme="minorHAnsi"/>
          <w:sz w:val="20"/>
          <w:szCs w:val="20"/>
        </w:rPr>
        <w:t>MarketScan</w:t>
      </w:r>
      <w:proofErr w:type="spellEnd"/>
      <w:r w:rsidRPr="00E800C6">
        <w:rPr>
          <w:rFonts w:asciiTheme="minorHAnsi" w:hAnsiTheme="minorHAnsi" w:cstheme="minorHAnsi"/>
          <w:sz w:val="20"/>
          <w:szCs w:val="20"/>
        </w:rPr>
        <w:t xml:space="preserve"> Research Databases started to lose several contributors of data after 2015.</w:t>
      </w:r>
    </w:p>
    <w:p w14:paraId="59742265" w14:textId="77777777" w:rsidR="00714A3B" w:rsidRPr="00E4630C" w:rsidRDefault="00714A3B" w:rsidP="00714A3B">
      <w:pPr>
        <w:spacing w:after="0" w:line="480" w:lineRule="auto"/>
        <w:rPr>
          <w:rFonts w:asciiTheme="minorHAnsi" w:hAnsiTheme="minorHAnsi" w:cstheme="minorHAnsi"/>
          <w:i/>
          <w:sz w:val="20"/>
          <w:szCs w:val="20"/>
        </w:rPr>
      </w:pPr>
      <w:r w:rsidRPr="00E4630C">
        <w:rPr>
          <w:rFonts w:asciiTheme="minorHAnsi" w:hAnsiTheme="minorHAnsi" w:cstheme="minorHAnsi"/>
          <w:sz w:val="20"/>
          <w:szCs w:val="20"/>
        </w:rPr>
        <w:t xml:space="preserve">CT, </w:t>
      </w:r>
      <w:r w:rsidRPr="00E4630C">
        <w:rPr>
          <w:rFonts w:asciiTheme="minorHAnsi" w:hAnsiTheme="minorHAnsi" w:cstheme="minorHAnsi"/>
          <w:i/>
          <w:sz w:val="20"/>
          <w:szCs w:val="20"/>
        </w:rPr>
        <w:t>Chlamydia trachomatis</w:t>
      </w:r>
      <w:r w:rsidRPr="00E4630C">
        <w:rPr>
          <w:rFonts w:asciiTheme="minorHAnsi" w:hAnsiTheme="minorHAnsi" w:cstheme="minorHAnsi"/>
          <w:sz w:val="20"/>
          <w:szCs w:val="20"/>
        </w:rPr>
        <w:t xml:space="preserve">; NG, </w:t>
      </w:r>
      <w:r w:rsidRPr="00E4630C">
        <w:rPr>
          <w:rFonts w:asciiTheme="minorHAnsi" w:hAnsiTheme="minorHAnsi" w:cstheme="minorHAnsi"/>
          <w:i/>
          <w:sz w:val="20"/>
          <w:szCs w:val="20"/>
        </w:rPr>
        <w:t>Neisseria gonorrhoeae</w:t>
      </w:r>
      <w:r w:rsidRPr="00E4630C">
        <w:rPr>
          <w:rFonts w:asciiTheme="minorHAnsi" w:hAnsiTheme="minorHAnsi" w:cstheme="minorHAnsi"/>
        </w:rPr>
        <w:fldChar w:fldCharType="begin"/>
      </w:r>
      <w:r w:rsidRPr="00E4630C">
        <w:rPr>
          <w:rFonts w:asciiTheme="minorHAnsi" w:hAnsiTheme="minorHAnsi" w:cstheme="minorHAnsi"/>
        </w:rPr>
        <w:instrText xml:space="preserve"> ADDIN </w:instrText>
      </w:r>
      <w:r w:rsidRPr="00E4630C">
        <w:rPr>
          <w:rFonts w:asciiTheme="minorHAnsi" w:hAnsiTheme="minorHAnsi" w:cstheme="minorHAnsi"/>
        </w:rPr>
        <w:fldChar w:fldCharType="end"/>
      </w:r>
    </w:p>
    <w:p w14:paraId="3FB146FB" w14:textId="0EFCE0FB" w:rsidR="00714A3B" w:rsidRDefault="00714A3B"/>
    <w:p w14:paraId="164FAFD7" w14:textId="0A19767E" w:rsidR="00714A3B" w:rsidRDefault="00714A3B"/>
    <w:p w14:paraId="0DE379C5" w14:textId="77777777" w:rsidR="00714A3B" w:rsidRDefault="00714A3B"/>
    <w:sectPr w:rsidR="00714A3B" w:rsidSect="00714A3B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9C9FF" w14:textId="77777777" w:rsidR="008C7B13" w:rsidRDefault="008C7B13" w:rsidP="00714A3B">
      <w:pPr>
        <w:spacing w:after="0" w:line="240" w:lineRule="auto"/>
      </w:pPr>
      <w:r>
        <w:separator/>
      </w:r>
    </w:p>
  </w:endnote>
  <w:endnote w:type="continuationSeparator" w:id="0">
    <w:p w14:paraId="2BCF4904" w14:textId="77777777" w:rsidR="008C7B13" w:rsidRDefault="008C7B13" w:rsidP="00714A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7012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2C7445" w14:textId="5CD54FB2" w:rsidR="00714A3B" w:rsidRDefault="00714A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1110C6" w14:textId="77777777" w:rsidR="00714A3B" w:rsidRDefault="00714A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99E0A" w14:textId="77777777" w:rsidR="008C7B13" w:rsidRDefault="008C7B13" w:rsidP="00714A3B">
      <w:pPr>
        <w:spacing w:after="0" w:line="240" w:lineRule="auto"/>
      </w:pPr>
      <w:r>
        <w:separator/>
      </w:r>
    </w:p>
  </w:footnote>
  <w:footnote w:type="continuationSeparator" w:id="0">
    <w:p w14:paraId="6BF2FC81" w14:textId="77777777" w:rsidR="008C7B13" w:rsidRDefault="008C7B13" w:rsidP="00714A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BF6049"/>
    <w:multiLevelType w:val="hybridMultilevel"/>
    <w:tmpl w:val="12B4E46A"/>
    <w:lvl w:ilvl="0" w:tplc="4CA843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C367C3"/>
    <w:multiLevelType w:val="hybridMultilevel"/>
    <w:tmpl w:val="95A69D8C"/>
    <w:lvl w:ilvl="0" w:tplc="6C3A4BE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513DF4"/>
    <w:multiLevelType w:val="hybridMultilevel"/>
    <w:tmpl w:val="0812E656"/>
    <w:lvl w:ilvl="0" w:tplc="E72C3F26">
      <w:numFmt w:val="bullet"/>
      <w:lvlText w:val=""/>
      <w:lvlJc w:val="left"/>
      <w:pPr>
        <w:ind w:left="720" w:hanging="360"/>
      </w:pPr>
      <w:rPr>
        <w:rFonts w:ascii="Symbol" w:eastAsia="Tahoma" w:hAnsi="Symbol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5348983">
    <w:abstractNumId w:val="2"/>
  </w:num>
  <w:num w:numId="2" w16cid:durableId="1599950442">
    <w:abstractNumId w:val="0"/>
  </w:num>
  <w:num w:numId="3" w16cid:durableId="18165993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A3B"/>
    <w:rsid w:val="00000C69"/>
    <w:rsid w:val="0000534A"/>
    <w:rsid w:val="00012411"/>
    <w:rsid w:val="00015768"/>
    <w:rsid w:val="00034374"/>
    <w:rsid w:val="000368D0"/>
    <w:rsid w:val="0003756F"/>
    <w:rsid w:val="00037942"/>
    <w:rsid w:val="00046A4D"/>
    <w:rsid w:val="00057088"/>
    <w:rsid w:val="0006364B"/>
    <w:rsid w:val="00090FD7"/>
    <w:rsid w:val="000A6FFF"/>
    <w:rsid w:val="000B07C2"/>
    <w:rsid w:val="000B765A"/>
    <w:rsid w:val="000C5583"/>
    <w:rsid w:val="000D349D"/>
    <w:rsid w:val="000D41EE"/>
    <w:rsid w:val="000E10C7"/>
    <w:rsid w:val="000E6852"/>
    <w:rsid w:val="00106703"/>
    <w:rsid w:val="00113F47"/>
    <w:rsid w:val="001233F0"/>
    <w:rsid w:val="0013653A"/>
    <w:rsid w:val="0014261F"/>
    <w:rsid w:val="001535F2"/>
    <w:rsid w:val="001576FE"/>
    <w:rsid w:val="0015775E"/>
    <w:rsid w:val="00157D54"/>
    <w:rsid w:val="00157E0C"/>
    <w:rsid w:val="00161430"/>
    <w:rsid w:val="001614FC"/>
    <w:rsid w:val="00177316"/>
    <w:rsid w:val="0017776D"/>
    <w:rsid w:val="001820C9"/>
    <w:rsid w:val="00184D77"/>
    <w:rsid w:val="001863A0"/>
    <w:rsid w:val="001935BE"/>
    <w:rsid w:val="0019674C"/>
    <w:rsid w:val="001A1950"/>
    <w:rsid w:val="001A2A6E"/>
    <w:rsid w:val="001C4AEC"/>
    <w:rsid w:val="001D708B"/>
    <w:rsid w:val="001D7BAA"/>
    <w:rsid w:val="001E5841"/>
    <w:rsid w:val="00205E6F"/>
    <w:rsid w:val="002067ED"/>
    <w:rsid w:val="0022600D"/>
    <w:rsid w:val="00235104"/>
    <w:rsid w:val="00246F61"/>
    <w:rsid w:val="002531A3"/>
    <w:rsid w:val="00265068"/>
    <w:rsid w:val="002716ED"/>
    <w:rsid w:val="002730A2"/>
    <w:rsid w:val="00295DD6"/>
    <w:rsid w:val="002A7E3A"/>
    <w:rsid w:val="002B49AC"/>
    <w:rsid w:val="002B6868"/>
    <w:rsid w:val="002C1062"/>
    <w:rsid w:val="002C3D1F"/>
    <w:rsid w:val="002C43E6"/>
    <w:rsid w:val="002D318C"/>
    <w:rsid w:val="002F0A72"/>
    <w:rsid w:val="002F3B74"/>
    <w:rsid w:val="003159D8"/>
    <w:rsid w:val="003167C7"/>
    <w:rsid w:val="0032353A"/>
    <w:rsid w:val="003268DC"/>
    <w:rsid w:val="003302DE"/>
    <w:rsid w:val="00335DA3"/>
    <w:rsid w:val="00341CD4"/>
    <w:rsid w:val="003461B6"/>
    <w:rsid w:val="00347038"/>
    <w:rsid w:val="003533D6"/>
    <w:rsid w:val="00354055"/>
    <w:rsid w:val="0035406E"/>
    <w:rsid w:val="003609BB"/>
    <w:rsid w:val="00365A7D"/>
    <w:rsid w:val="00390CB0"/>
    <w:rsid w:val="003967D1"/>
    <w:rsid w:val="003B3B8F"/>
    <w:rsid w:val="003B4CAC"/>
    <w:rsid w:val="003B704B"/>
    <w:rsid w:val="003D1D80"/>
    <w:rsid w:val="003E0AD4"/>
    <w:rsid w:val="003E154E"/>
    <w:rsid w:val="003E3EA3"/>
    <w:rsid w:val="003F49EB"/>
    <w:rsid w:val="003F7F0D"/>
    <w:rsid w:val="00406F50"/>
    <w:rsid w:val="00406F66"/>
    <w:rsid w:val="00437DF3"/>
    <w:rsid w:val="00441367"/>
    <w:rsid w:val="0044422F"/>
    <w:rsid w:val="00446668"/>
    <w:rsid w:val="00457394"/>
    <w:rsid w:val="0046136E"/>
    <w:rsid w:val="004662B8"/>
    <w:rsid w:val="00477870"/>
    <w:rsid w:val="00480CC8"/>
    <w:rsid w:val="0049796B"/>
    <w:rsid w:val="004C5055"/>
    <w:rsid w:val="004C57F2"/>
    <w:rsid w:val="004C7BBA"/>
    <w:rsid w:val="004E5B04"/>
    <w:rsid w:val="004E5C39"/>
    <w:rsid w:val="004E695A"/>
    <w:rsid w:val="00500DF5"/>
    <w:rsid w:val="0050454C"/>
    <w:rsid w:val="00522FCB"/>
    <w:rsid w:val="0052397A"/>
    <w:rsid w:val="005409BB"/>
    <w:rsid w:val="0055006C"/>
    <w:rsid w:val="0055086E"/>
    <w:rsid w:val="00551E07"/>
    <w:rsid w:val="005556DC"/>
    <w:rsid w:val="0057020D"/>
    <w:rsid w:val="005710D0"/>
    <w:rsid w:val="00572077"/>
    <w:rsid w:val="00594B4B"/>
    <w:rsid w:val="005B24F6"/>
    <w:rsid w:val="005B32A6"/>
    <w:rsid w:val="005C3541"/>
    <w:rsid w:val="005F084F"/>
    <w:rsid w:val="005F2224"/>
    <w:rsid w:val="00600B0D"/>
    <w:rsid w:val="00610944"/>
    <w:rsid w:val="006223CF"/>
    <w:rsid w:val="006234E6"/>
    <w:rsid w:val="0062447B"/>
    <w:rsid w:val="0062641C"/>
    <w:rsid w:val="00626CB8"/>
    <w:rsid w:val="00636C87"/>
    <w:rsid w:val="0064587A"/>
    <w:rsid w:val="00651999"/>
    <w:rsid w:val="00667060"/>
    <w:rsid w:val="0067018E"/>
    <w:rsid w:val="00680B89"/>
    <w:rsid w:val="006A2FA2"/>
    <w:rsid w:val="006B0B54"/>
    <w:rsid w:val="006B1D69"/>
    <w:rsid w:val="006B5A37"/>
    <w:rsid w:val="006C2F4E"/>
    <w:rsid w:val="006C5E16"/>
    <w:rsid w:val="006D6F7C"/>
    <w:rsid w:val="006E7208"/>
    <w:rsid w:val="006F1F9A"/>
    <w:rsid w:val="00701145"/>
    <w:rsid w:val="00714051"/>
    <w:rsid w:val="00714A3B"/>
    <w:rsid w:val="0073126D"/>
    <w:rsid w:val="00743EAC"/>
    <w:rsid w:val="00746EAD"/>
    <w:rsid w:val="00746F61"/>
    <w:rsid w:val="007516B8"/>
    <w:rsid w:val="00754F4E"/>
    <w:rsid w:val="00757857"/>
    <w:rsid w:val="007724FE"/>
    <w:rsid w:val="00792E90"/>
    <w:rsid w:val="00794D2E"/>
    <w:rsid w:val="007A4C9A"/>
    <w:rsid w:val="007B5E00"/>
    <w:rsid w:val="007C3276"/>
    <w:rsid w:val="007C3800"/>
    <w:rsid w:val="007D2235"/>
    <w:rsid w:val="007E3071"/>
    <w:rsid w:val="007F27BF"/>
    <w:rsid w:val="0080012C"/>
    <w:rsid w:val="00810090"/>
    <w:rsid w:val="00820709"/>
    <w:rsid w:val="00852AC1"/>
    <w:rsid w:val="00854013"/>
    <w:rsid w:val="00864857"/>
    <w:rsid w:val="00880DC8"/>
    <w:rsid w:val="008A0241"/>
    <w:rsid w:val="008C3BA4"/>
    <w:rsid w:val="008C7B13"/>
    <w:rsid w:val="008E7133"/>
    <w:rsid w:val="008F3FA7"/>
    <w:rsid w:val="008F413B"/>
    <w:rsid w:val="008F41FF"/>
    <w:rsid w:val="008F4378"/>
    <w:rsid w:val="00911242"/>
    <w:rsid w:val="00927F7E"/>
    <w:rsid w:val="00930A48"/>
    <w:rsid w:val="00932B4B"/>
    <w:rsid w:val="00935CFB"/>
    <w:rsid w:val="00937847"/>
    <w:rsid w:val="00945128"/>
    <w:rsid w:val="00953C49"/>
    <w:rsid w:val="00962A27"/>
    <w:rsid w:val="009638D2"/>
    <w:rsid w:val="00966298"/>
    <w:rsid w:val="009745F8"/>
    <w:rsid w:val="00981DC6"/>
    <w:rsid w:val="00987D47"/>
    <w:rsid w:val="00990FFC"/>
    <w:rsid w:val="0099765A"/>
    <w:rsid w:val="009C1F82"/>
    <w:rsid w:val="009D19A7"/>
    <w:rsid w:val="009D5B35"/>
    <w:rsid w:val="009E6B7F"/>
    <w:rsid w:val="00A00F97"/>
    <w:rsid w:val="00A03455"/>
    <w:rsid w:val="00A0366E"/>
    <w:rsid w:val="00A10996"/>
    <w:rsid w:val="00A11F8D"/>
    <w:rsid w:val="00A14C00"/>
    <w:rsid w:val="00A3311E"/>
    <w:rsid w:val="00A35C43"/>
    <w:rsid w:val="00A437C6"/>
    <w:rsid w:val="00A5417F"/>
    <w:rsid w:val="00A752A0"/>
    <w:rsid w:val="00A757F7"/>
    <w:rsid w:val="00A84CEE"/>
    <w:rsid w:val="00A87F8D"/>
    <w:rsid w:val="00AA7B1B"/>
    <w:rsid w:val="00AC0115"/>
    <w:rsid w:val="00AF16E7"/>
    <w:rsid w:val="00B25BFA"/>
    <w:rsid w:val="00B3352E"/>
    <w:rsid w:val="00B35E0C"/>
    <w:rsid w:val="00B404DC"/>
    <w:rsid w:val="00B439E7"/>
    <w:rsid w:val="00B542E8"/>
    <w:rsid w:val="00B709F3"/>
    <w:rsid w:val="00B7495B"/>
    <w:rsid w:val="00B74EAB"/>
    <w:rsid w:val="00B77D07"/>
    <w:rsid w:val="00B8129F"/>
    <w:rsid w:val="00B81B48"/>
    <w:rsid w:val="00B864D9"/>
    <w:rsid w:val="00B87C7C"/>
    <w:rsid w:val="00BC371B"/>
    <w:rsid w:val="00BC46AD"/>
    <w:rsid w:val="00BE7B6B"/>
    <w:rsid w:val="00C24124"/>
    <w:rsid w:val="00C32947"/>
    <w:rsid w:val="00C34443"/>
    <w:rsid w:val="00C4254F"/>
    <w:rsid w:val="00C57909"/>
    <w:rsid w:val="00C61F75"/>
    <w:rsid w:val="00C726C1"/>
    <w:rsid w:val="00C76FF8"/>
    <w:rsid w:val="00C831CA"/>
    <w:rsid w:val="00C83B63"/>
    <w:rsid w:val="00C87AA6"/>
    <w:rsid w:val="00C93DBF"/>
    <w:rsid w:val="00C94C6F"/>
    <w:rsid w:val="00C95038"/>
    <w:rsid w:val="00CA594A"/>
    <w:rsid w:val="00CA7650"/>
    <w:rsid w:val="00CC0F86"/>
    <w:rsid w:val="00CE0C56"/>
    <w:rsid w:val="00CE553D"/>
    <w:rsid w:val="00CF55B0"/>
    <w:rsid w:val="00D001A2"/>
    <w:rsid w:val="00D056FD"/>
    <w:rsid w:val="00D072F9"/>
    <w:rsid w:val="00D07E83"/>
    <w:rsid w:val="00D23F07"/>
    <w:rsid w:val="00D33EDE"/>
    <w:rsid w:val="00D36768"/>
    <w:rsid w:val="00D44BC9"/>
    <w:rsid w:val="00D50025"/>
    <w:rsid w:val="00D7176D"/>
    <w:rsid w:val="00D8246B"/>
    <w:rsid w:val="00D860B1"/>
    <w:rsid w:val="00D8744A"/>
    <w:rsid w:val="00D921C0"/>
    <w:rsid w:val="00D94BF0"/>
    <w:rsid w:val="00DA625E"/>
    <w:rsid w:val="00DB31CF"/>
    <w:rsid w:val="00DB3760"/>
    <w:rsid w:val="00DB4E5E"/>
    <w:rsid w:val="00DC15FE"/>
    <w:rsid w:val="00DC62D9"/>
    <w:rsid w:val="00DC6A68"/>
    <w:rsid w:val="00DD5ECB"/>
    <w:rsid w:val="00E07E01"/>
    <w:rsid w:val="00E127EE"/>
    <w:rsid w:val="00E15761"/>
    <w:rsid w:val="00E17601"/>
    <w:rsid w:val="00E244DA"/>
    <w:rsid w:val="00E36248"/>
    <w:rsid w:val="00E37DAE"/>
    <w:rsid w:val="00E53E55"/>
    <w:rsid w:val="00E62586"/>
    <w:rsid w:val="00E678A1"/>
    <w:rsid w:val="00E710D4"/>
    <w:rsid w:val="00E768AA"/>
    <w:rsid w:val="00E76B79"/>
    <w:rsid w:val="00E77699"/>
    <w:rsid w:val="00E92B00"/>
    <w:rsid w:val="00E9449D"/>
    <w:rsid w:val="00E97A27"/>
    <w:rsid w:val="00E97BF0"/>
    <w:rsid w:val="00EA357C"/>
    <w:rsid w:val="00EA4C9B"/>
    <w:rsid w:val="00EB1E1C"/>
    <w:rsid w:val="00ED05AC"/>
    <w:rsid w:val="00ED3DA6"/>
    <w:rsid w:val="00ED5767"/>
    <w:rsid w:val="00EE5341"/>
    <w:rsid w:val="00F00EB5"/>
    <w:rsid w:val="00F0267A"/>
    <w:rsid w:val="00F07CC0"/>
    <w:rsid w:val="00F13B62"/>
    <w:rsid w:val="00F22261"/>
    <w:rsid w:val="00F4144E"/>
    <w:rsid w:val="00F420A0"/>
    <w:rsid w:val="00F446DE"/>
    <w:rsid w:val="00F479D7"/>
    <w:rsid w:val="00F561AE"/>
    <w:rsid w:val="00F61C59"/>
    <w:rsid w:val="00F66558"/>
    <w:rsid w:val="00F71066"/>
    <w:rsid w:val="00F8567D"/>
    <w:rsid w:val="00F9548F"/>
    <w:rsid w:val="00FA380F"/>
    <w:rsid w:val="00FA4069"/>
    <w:rsid w:val="00FA562A"/>
    <w:rsid w:val="00FB4DB0"/>
    <w:rsid w:val="00FB568F"/>
    <w:rsid w:val="00FB6C5A"/>
    <w:rsid w:val="00FC183D"/>
    <w:rsid w:val="00FC3692"/>
    <w:rsid w:val="00FD21AE"/>
    <w:rsid w:val="00FD7D85"/>
    <w:rsid w:val="00FE3D0A"/>
    <w:rsid w:val="00FE4625"/>
    <w:rsid w:val="00FF1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0023C"/>
  <w15:chartTrackingRefBased/>
  <w15:docId w15:val="{1FDF725E-8943-48FD-981D-6D24D97CF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4A3B"/>
    <w:pPr>
      <w:keepNext/>
      <w:keepLines/>
      <w:spacing w:after="0" w:line="360" w:lineRule="auto"/>
      <w:contextualSpacing/>
      <w:outlineLvl w:val="0"/>
    </w:pPr>
    <w:rPr>
      <w:rFonts w:asciiTheme="minorHAnsi" w:eastAsiaTheme="majorEastAsia" w:hAnsiTheme="minorHAnsi" w:cstheme="minorHAnsi"/>
      <w:b/>
      <w:bCs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4A3B"/>
    <w:pPr>
      <w:outlineLvl w:val="1"/>
    </w:pPr>
    <w:rPr>
      <w:rFonts w:asciiTheme="minorHAnsi" w:eastAsia="Tahoma" w:hAnsiTheme="minorHAnsi" w:cstheme="minorHAnsi"/>
      <w:b/>
      <w:bCs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4A3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rsid w:val="00714A3B"/>
    <w:pPr>
      <w:keepNext/>
      <w:keepLines/>
      <w:spacing w:before="240" w:after="40"/>
      <w:outlineLvl w:val="3"/>
    </w:pPr>
    <w:rPr>
      <w:rFonts w:ascii="Tahoma" w:eastAsia="Tahoma" w:hAnsi="Tahoma" w:cs="Tahoma"/>
      <w:b/>
      <w:szCs w:val="24"/>
    </w:rPr>
  </w:style>
  <w:style w:type="paragraph" w:styleId="Heading5">
    <w:name w:val="heading 5"/>
    <w:basedOn w:val="Normal"/>
    <w:next w:val="Normal"/>
    <w:link w:val="Heading5Char"/>
    <w:rsid w:val="00714A3B"/>
    <w:pPr>
      <w:keepNext/>
      <w:keepLines/>
      <w:spacing w:before="220" w:after="40"/>
      <w:outlineLvl w:val="4"/>
    </w:pPr>
    <w:rPr>
      <w:rFonts w:ascii="Tahoma" w:eastAsia="Tahoma" w:hAnsi="Tahoma" w:cs="Tahoma"/>
      <w:b/>
      <w:sz w:val="22"/>
    </w:rPr>
  </w:style>
  <w:style w:type="paragraph" w:styleId="Heading6">
    <w:name w:val="heading 6"/>
    <w:basedOn w:val="Normal"/>
    <w:next w:val="Normal"/>
    <w:link w:val="Heading6Char"/>
    <w:rsid w:val="00714A3B"/>
    <w:pPr>
      <w:keepNext/>
      <w:keepLines/>
      <w:spacing w:before="200" w:after="40"/>
      <w:outlineLvl w:val="5"/>
    </w:pPr>
    <w:rPr>
      <w:rFonts w:ascii="Tahoma" w:eastAsia="Tahoma" w:hAnsi="Tahoma" w:cs="Tahoma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A3B"/>
    <w:rPr>
      <w:rFonts w:asciiTheme="minorHAnsi" w:eastAsiaTheme="majorEastAsia" w:hAnsiTheme="minorHAnsi" w:cstheme="minorHAnsi"/>
      <w:b/>
      <w:bCs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14A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A3B"/>
  </w:style>
  <w:style w:type="paragraph" w:styleId="Footer">
    <w:name w:val="footer"/>
    <w:basedOn w:val="Normal"/>
    <w:link w:val="FooterChar"/>
    <w:uiPriority w:val="99"/>
    <w:unhideWhenUsed/>
    <w:rsid w:val="00714A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A3B"/>
  </w:style>
  <w:style w:type="character" w:customStyle="1" w:styleId="Heading2Char">
    <w:name w:val="Heading 2 Char"/>
    <w:basedOn w:val="DefaultParagraphFont"/>
    <w:link w:val="Heading2"/>
    <w:uiPriority w:val="9"/>
    <w:rsid w:val="00714A3B"/>
    <w:rPr>
      <w:rFonts w:asciiTheme="minorHAnsi" w:eastAsia="Tahoma" w:hAnsiTheme="minorHAnsi" w:cstheme="minorHAnsi"/>
      <w:b/>
      <w:bCs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4A3B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4Char">
    <w:name w:val="Heading 4 Char"/>
    <w:basedOn w:val="DefaultParagraphFont"/>
    <w:link w:val="Heading4"/>
    <w:rsid w:val="00714A3B"/>
    <w:rPr>
      <w:rFonts w:ascii="Tahoma" w:eastAsia="Tahoma" w:hAnsi="Tahoma" w:cs="Tahoma"/>
      <w:b/>
      <w:szCs w:val="24"/>
    </w:rPr>
  </w:style>
  <w:style w:type="character" w:customStyle="1" w:styleId="Heading5Char">
    <w:name w:val="Heading 5 Char"/>
    <w:basedOn w:val="DefaultParagraphFont"/>
    <w:link w:val="Heading5"/>
    <w:rsid w:val="00714A3B"/>
    <w:rPr>
      <w:rFonts w:ascii="Tahoma" w:eastAsia="Tahoma" w:hAnsi="Tahoma" w:cs="Tahoma"/>
      <w:b/>
      <w:sz w:val="22"/>
    </w:rPr>
  </w:style>
  <w:style w:type="character" w:customStyle="1" w:styleId="Heading6Char">
    <w:name w:val="Heading 6 Char"/>
    <w:basedOn w:val="DefaultParagraphFont"/>
    <w:link w:val="Heading6"/>
    <w:rsid w:val="00714A3B"/>
    <w:rPr>
      <w:rFonts w:ascii="Tahoma" w:eastAsia="Tahoma" w:hAnsi="Tahoma" w:cs="Tahoma"/>
      <w:b/>
      <w:sz w:val="20"/>
      <w:szCs w:val="20"/>
    </w:rPr>
  </w:style>
  <w:style w:type="paragraph" w:styleId="Title">
    <w:name w:val="Title"/>
    <w:basedOn w:val="Normal"/>
    <w:next w:val="Normal"/>
    <w:link w:val="TitleChar"/>
    <w:rsid w:val="00714A3B"/>
    <w:pPr>
      <w:keepNext/>
      <w:keepLines/>
      <w:spacing w:before="480" w:after="120"/>
    </w:pPr>
    <w:rPr>
      <w:rFonts w:ascii="Tahoma" w:eastAsia="Tahoma" w:hAnsi="Tahoma" w:cs="Tahoma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714A3B"/>
    <w:rPr>
      <w:rFonts w:ascii="Tahoma" w:eastAsia="Tahoma" w:hAnsi="Tahoma" w:cs="Tahoma"/>
      <w:b/>
      <w:sz w:val="72"/>
      <w:szCs w:val="72"/>
    </w:rPr>
  </w:style>
  <w:style w:type="table" w:styleId="TableGrid">
    <w:name w:val="Table Grid"/>
    <w:basedOn w:val="TableNormal"/>
    <w:uiPriority w:val="39"/>
    <w:rsid w:val="00714A3B"/>
    <w:pPr>
      <w:spacing w:after="0" w:line="240" w:lineRule="auto"/>
    </w:pPr>
    <w:rPr>
      <w:rFonts w:asciiTheme="minorHAnsi" w:eastAsia="Tahoma" w:hAnsiTheme="minorHAnsi" w:cs="Tahoma"/>
      <w:sz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4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4A3B"/>
    <w:pPr>
      <w:spacing w:line="240" w:lineRule="auto"/>
    </w:pPr>
    <w:rPr>
      <w:rFonts w:ascii="Tahoma" w:eastAsia="Tahoma" w:hAnsi="Tahoma" w:cs="Tahom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4A3B"/>
    <w:rPr>
      <w:rFonts w:ascii="Tahoma" w:eastAsia="Tahoma" w:hAnsi="Tahoma" w:cs="Tahom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A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A3B"/>
    <w:rPr>
      <w:rFonts w:ascii="Tahoma" w:eastAsia="Tahoma" w:hAnsi="Tahoma" w:cs="Tahoma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14A3B"/>
  </w:style>
  <w:style w:type="paragraph" w:styleId="ListParagraph">
    <w:name w:val="List Paragraph"/>
    <w:basedOn w:val="Normal"/>
    <w:link w:val="ListParagraphChar"/>
    <w:uiPriority w:val="34"/>
    <w:qFormat/>
    <w:rsid w:val="00714A3B"/>
    <w:pPr>
      <w:ind w:left="720"/>
      <w:contextualSpacing/>
    </w:pPr>
    <w:rPr>
      <w:rFonts w:ascii="Tahoma" w:eastAsia="Tahoma" w:hAnsi="Tahoma" w:cs="Tahoma"/>
      <w:sz w:val="22"/>
    </w:rPr>
  </w:style>
  <w:style w:type="paragraph" w:styleId="Revision">
    <w:name w:val="Revision"/>
    <w:hidden/>
    <w:uiPriority w:val="99"/>
    <w:semiHidden/>
    <w:rsid w:val="00714A3B"/>
    <w:pPr>
      <w:spacing w:after="0" w:line="240" w:lineRule="auto"/>
    </w:pPr>
    <w:rPr>
      <w:rFonts w:ascii="Tahoma" w:eastAsia="Tahoma" w:hAnsi="Tahoma" w:cs="Tahoma"/>
      <w:sz w:val="22"/>
    </w:rPr>
  </w:style>
  <w:style w:type="character" w:styleId="Hyperlink">
    <w:name w:val="Hyperlink"/>
    <w:basedOn w:val="DefaultParagraphFont"/>
    <w:uiPriority w:val="99"/>
    <w:unhideWhenUsed/>
    <w:rsid w:val="00714A3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4A3B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714A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A3B"/>
    <w:pPr>
      <w:spacing w:after="0" w:line="240" w:lineRule="auto"/>
    </w:pPr>
    <w:rPr>
      <w:rFonts w:ascii="Segoe UI" w:eastAsia="Tahom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A3B"/>
    <w:rPr>
      <w:rFonts w:ascii="Segoe UI" w:eastAsia="Tahoma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14A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5">
    <w:name w:val="xl65"/>
    <w:basedOn w:val="Normal"/>
    <w:rsid w:val="00714A3B"/>
    <w:pPr>
      <w:spacing w:before="100" w:beforeAutospacing="1" w:after="100" w:afterAutospacing="1" w:line="240" w:lineRule="auto"/>
      <w:textAlignment w:val="center"/>
    </w:pPr>
    <w:rPr>
      <w:rFonts w:eastAsia="Times New Roman" w:cs="Calibri"/>
      <w:b/>
      <w:bCs/>
      <w:color w:val="000000"/>
      <w:sz w:val="20"/>
      <w:szCs w:val="20"/>
      <w:lang w:eastAsia="en-GB"/>
    </w:rPr>
  </w:style>
  <w:style w:type="paragraph" w:customStyle="1" w:styleId="xl66">
    <w:name w:val="xl66"/>
    <w:basedOn w:val="Normal"/>
    <w:rsid w:val="00714A3B"/>
    <w:pPr>
      <w:spacing w:before="100" w:beforeAutospacing="1" w:after="100" w:afterAutospacing="1" w:line="240" w:lineRule="auto"/>
      <w:textAlignment w:val="center"/>
    </w:pPr>
    <w:rPr>
      <w:rFonts w:eastAsia="Times New Roman" w:cs="Calibri"/>
      <w:color w:val="000000"/>
      <w:sz w:val="20"/>
      <w:szCs w:val="20"/>
      <w:lang w:eastAsia="en-GB"/>
    </w:rPr>
  </w:style>
  <w:style w:type="paragraph" w:customStyle="1" w:styleId="xl67">
    <w:name w:val="xl67"/>
    <w:basedOn w:val="Normal"/>
    <w:rsid w:val="00714A3B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714A3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714A3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color w:val="000000"/>
      <w:sz w:val="20"/>
      <w:szCs w:val="20"/>
      <w:lang w:eastAsia="en-GB"/>
    </w:rPr>
  </w:style>
  <w:style w:type="paragraph" w:customStyle="1" w:styleId="xl70">
    <w:name w:val="xl70"/>
    <w:basedOn w:val="Normal"/>
    <w:rsid w:val="00714A3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sz w:val="20"/>
      <w:szCs w:val="20"/>
      <w:lang w:eastAsia="en-GB"/>
    </w:rPr>
  </w:style>
  <w:style w:type="paragraph" w:customStyle="1" w:styleId="xl71">
    <w:name w:val="xl71"/>
    <w:basedOn w:val="Normal"/>
    <w:rsid w:val="00714A3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b/>
      <w:bCs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714A3B"/>
    <w:pPr>
      <w:spacing w:before="100" w:beforeAutospacing="1" w:after="100" w:afterAutospacing="1" w:line="240" w:lineRule="auto"/>
      <w:textAlignment w:val="center"/>
    </w:pPr>
    <w:rPr>
      <w:rFonts w:eastAsia="Times New Roman" w:cs="Calibri"/>
      <w:color w:val="FF0000"/>
      <w:sz w:val="20"/>
      <w:szCs w:val="20"/>
      <w:lang w:eastAsia="en-GB"/>
    </w:rPr>
  </w:style>
  <w:style w:type="paragraph" w:customStyle="1" w:styleId="xl73">
    <w:name w:val="xl73"/>
    <w:basedOn w:val="Normal"/>
    <w:rsid w:val="00714A3B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b/>
      <w:bCs/>
      <w:color w:val="000000"/>
      <w:sz w:val="20"/>
      <w:szCs w:val="20"/>
      <w:lang w:eastAsia="en-GB"/>
    </w:rPr>
  </w:style>
  <w:style w:type="paragraph" w:customStyle="1" w:styleId="xl74">
    <w:name w:val="xl74"/>
    <w:basedOn w:val="Normal"/>
    <w:rsid w:val="00714A3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808080" w:fill="808080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sz w:val="20"/>
      <w:szCs w:val="20"/>
      <w:lang w:eastAsia="en-GB"/>
    </w:rPr>
  </w:style>
  <w:style w:type="paragraph" w:customStyle="1" w:styleId="xl75">
    <w:name w:val="xl75"/>
    <w:basedOn w:val="Normal"/>
    <w:rsid w:val="00714A3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6A6A6" w:fill="A6A6A6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color w:val="000000"/>
      <w:sz w:val="20"/>
      <w:szCs w:val="20"/>
      <w:lang w:eastAsia="en-GB"/>
    </w:rPr>
  </w:style>
  <w:style w:type="paragraph" w:customStyle="1" w:styleId="xl76">
    <w:name w:val="xl76"/>
    <w:basedOn w:val="Normal"/>
    <w:rsid w:val="00714A3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6A6A6" w:fill="A6A6A6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b/>
      <w:bCs/>
      <w:color w:val="000000"/>
      <w:sz w:val="20"/>
      <w:szCs w:val="20"/>
      <w:lang w:eastAsia="en-GB"/>
    </w:rPr>
  </w:style>
  <w:style w:type="paragraph" w:customStyle="1" w:styleId="xl77">
    <w:name w:val="xl77"/>
    <w:basedOn w:val="Normal"/>
    <w:rsid w:val="00714A3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9D9D9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color w:val="000000"/>
      <w:sz w:val="20"/>
      <w:szCs w:val="20"/>
      <w:lang w:eastAsia="en-GB"/>
    </w:rPr>
  </w:style>
  <w:style w:type="paragraph" w:customStyle="1" w:styleId="xl78">
    <w:name w:val="xl78"/>
    <w:basedOn w:val="Normal"/>
    <w:rsid w:val="00714A3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714A3B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0">
    <w:name w:val="xl80"/>
    <w:basedOn w:val="Normal"/>
    <w:rsid w:val="00714A3B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1">
    <w:name w:val="xl81"/>
    <w:basedOn w:val="Normal"/>
    <w:rsid w:val="00714A3B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D9D9D9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b/>
      <w:bCs/>
      <w:color w:val="000000"/>
      <w:sz w:val="20"/>
      <w:szCs w:val="20"/>
      <w:lang w:eastAsia="en-GB"/>
    </w:rPr>
  </w:style>
  <w:style w:type="paragraph" w:customStyle="1" w:styleId="xl82">
    <w:name w:val="xl82"/>
    <w:basedOn w:val="Normal"/>
    <w:rsid w:val="00714A3B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808080" w:fill="808080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b/>
      <w:bCs/>
      <w:color w:val="000000"/>
      <w:sz w:val="20"/>
      <w:szCs w:val="20"/>
      <w:lang w:eastAsia="en-GB"/>
    </w:rPr>
  </w:style>
  <w:style w:type="paragraph" w:customStyle="1" w:styleId="xl83">
    <w:name w:val="xl83"/>
    <w:basedOn w:val="Normal"/>
    <w:rsid w:val="00714A3B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808080" w:fill="808080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b/>
      <w:bCs/>
      <w:sz w:val="20"/>
      <w:szCs w:val="20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4A3B"/>
    <w:rPr>
      <w:color w:val="605E5C"/>
      <w:shd w:val="clear" w:color="auto" w:fill="E1DFDD"/>
    </w:rPr>
  </w:style>
  <w:style w:type="paragraph" w:customStyle="1" w:styleId="font5">
    <w:name w:val="font5"/>
    <w:basedOn w:val="Normal"/>
    <w:rsid w:val="00714A3B"/>
    <w:pPr>
      <w:spacing w:before="100" w:beforeAutospacing="1" w:after="100" w:afterAutospacing="1" w:line="240" w:lineRule="auto"/>
    </w:pPr>
    <w:rPr>
      <w:rFonts w:eastAsia="Times New Roman" w:cs="Calibri"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714A3B"/>
    <w:pPr>
      <w:spacing w:before="100" w:beforeAutospacing="1" w:after="100" w:afterAutospacing="1" w:line="240" w:lineRule="auto"/>
    </w:pPr>
    <w:rPr>
      <w:rFonts w:eastAsia="Times New Roman" w:cs="Calibri"/>
      <w:color w:val="000000"/>
      <w:sz w:val="20"/>
      <w:szCs w:val="20"/>
      <w:lang w:eastAsia="en-GB"/>
    </w:rPr>
  </w:style>
  <w:style w:type="paragraph" w:customStyle="1" w:styleId="font7">
    <w:name w:val="font7"/>
    <w:basedOn w:val="Normal"/>
    <w:rsid w:val="00714A3B"/>
    <w:pPr>
      <w:spacing w:before="100" w:beforeAutospacing="1" w:after="100" w:afterAutospacing="1" w:line="240" w:lineRule="auto"/>
    </w:pPr>
    <w:rPr>
      <w:rFonts w:eastAsia="Times New Roman" w:cs="Calibri"/>
      <w:color w:val="000000"/>
      <w:sz w:val="20"/>
      <w:szCs w:val="20"/>
      <w:u w:val="single"/>
      <w:lang w:eastAsia="en-GB"/>
    </w:rPr>
  </w:style>
  <w:style w:type="paragraph" w:customStyle="1" w:styleId="font8">
    <w:name w:val="font8"/>
    <w:basedOn w:val="Normal"/>
    <w:rsid w:val="00714A3B"/>
    <w:pPr>
      <w:spacing w:before="100" w:beforeAutospacing="1" w:after="100" w:afterAutospacing="1" w:line="240" w:lineRule="auto"/>
    </w:pPr>
    <w:rPr>
      <w:rFonts w:eastAsia="Times New Roman" w:cs="Calibri"/>
      <w:color w:val="000000"/>
      <w:sz w:val="20"/>
      <w:szCs w:val="20"/>
      <w:u w:val="single"/>
      <w:lang w:eastAsia="en-GB"/>
    </w:rPr>
  </w:style>
  <w:style w:type="paragraph" w:customStyle="1" w:styleId="xl84">
    <w:name w:val="xl84"/>
    <w:basedOn w:val="Normal"/>
    <w:rsid w:val="00714A3B"/>
    <w:pPr>
      <w:pBdr>
        <w:top w:val="single" w:sz="4" w:space="0" w:color="000000"/>
        <w:left w:val="single" w:sz="4" w:space="0" w:color="000000"/>
        <w:bottom w:val="single" w:sz="4" w:space="0" w:color="000000"/>
        <w:right w:val="double" w:sz="6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color w:val="000000"/>
      <w:sz w:val="20"/>
      <w:szCs w:val="20"/>
      <w:lang w:eastAsia="en-GB"/>
    </w:rPr>
  </w:style>
  <w:style w:type="paragraph" w:customStyle="1" w:styleId="xl85">
    <w:name w:val="xl85"/>
    <w:basedOn w:val="Normal"/>
    <w:rsid w:val="00714A3B"/>
    <w:pPr>
      <w:spacing w:before="100" w:beforeAutospacing="1" w:after="100" w:afterAutospacing="1" w:line="240" w:lineRule="auto"/>
      <w:textAlignment w:val="top"/>
    </w:pPr>
    <w:rPr>
      <w:rFonts w:eastAsia="Times New Roman" w:cs="Calibri"/>
      <w:sz w:val="20"/>
      <w:szCs w:val="20"/>
      <w:lang w:eastAsia="en-GB"/>
    </w:rPr>
  </w:style>
  <w:style w:type="paragraph" w:customStyle="1" w:styleId="xl86">
    <w:name w:val="xl86"/>
    <w:basedOn w:val="Normal"/>
    <w:rsid w:val="00714A3B"/>
    <w:pPr>
      <w:spacing w:before="100" w:beforeAutospacing="1" w:after="100" w:afterAutospacing="1" w:line="240" w:lineRule="auto"/>
      <w:textAlignment w:val="top"/>
    </w:pPr>
    <w:rPr>
      <w:rFonts w:eastAsia="Times New Roman" w:cs="Calibri"/>
      <w:sz w:val="20"/>
      <w:szCs w:val="20"/>
      <w:lang w:eastAsia="en-GB"/>
    </w:rPr>
  </w:style>
  <w:style w:type="paragraph" w:customStyle="1" w:styleId="xl87">
    <w:name w:val="xl87"/>
    <w:basedOn w:val="Normal"/>
    <w:rsid w:val="00714A3B"/>
    <w:pPr>
      <w:spacing w:before="100" w:beforeAutospacing="1" w:after="100" w:afterAutospacing="1" w:line="240" w:lineRule="auto"/>
      <w:textAlignment w:val="center"/>
    </w:pPr>
    <w:rPr>
      <w:rFonts w:eastAsia="Times New Roman" w:cs="Calibri"/>
      <w:color w:val="000000"/>
      <w:sz w:val="20"/>
      <w:szCs w:val="20"/>
      <w:lang w:eastAsia="en-GB"/>
    </w:rPr>
  </w:style>
  <w:style w:type="paragraph" w:customStyle="1" w:styleId="xl88">
    <w:name w:val="xl88"/>
    <w:basedOn w:val="Normal"/>
    <w:rsid w:val="00714A3B"/>
    <w:pPr>
      <w:spacing w:before="100" w:beforeAutospacing="1" w:after="100" w:afterAutospacing="1" w:line="240" w:lineRule="auto"/>
      <w:textAlignment w:val="center"/>
    </w:pPr>
    <w:rPr>
      <w:rFonts w:eastAsia="Times New Roman" w:cs="Calibri"/>
      <w:b/>
      <w:bCs/>
      <w:sz w:val="20"/>
      <w:szCs w:val="20"/>
      <w:lang w:eastAsia="en-GB"/>
    </w:rPr>
  </w:style>
  <w:style w:type="paragraph" w:customStyle="1" w:styleId="xl89">
    <w:name w:val="xl89"/>
    <w:basedOn w:val="Normal"/>
    <w:rsid w:val="00714A3B"/>
    <w:pPr>
      <w:pBdr>
        <w:left w:val="single" w:sz="4" w:space="0" w:color="000000"/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b/>
      <w:bCs/>
      <w:color w:val="000000"/>
      <w:sz w:val="20"/>
      <w:szCs w:val="20"/>
      <w:lang w:eastAsia="en-GB"/>
    </w:rPr>
  </w:style>
  <w:style w:type="paragraph" w:customStyle="1" w:styleId="xl90">
    <w:name w:val="xl90"/>
    <w:basedOn w:val="Normal"/>
    <w:rsid w:val="00714A3B"/>
    <w:pPr>
      <w:pBdr>
        <w:top w:val="single" w:sz="4" w:space="0" w:color="000000"/>
        <w:left w:val="single" w:sz="4" w:space="0" w:color="C1C1C1"/>
        <w:bottom w:val="single" w:sz="4" w:space="0" w:color="C1C1C1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color w:val="000000"/>
      <w:sz w:val="20"/>
      <w:szCs w:val="20"/>
      <w:lang w:eastAsia="en-GB"/>
    </w:rPr>
  </w:style>
  <w:style w:type="paragraph" w:customStyle="1" w:styleId="xl91">
    <w:name w:val="xl91"/>
    <w:basedOn w:val="Normal"/>
    <w:rsid w:val="00714A3B"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color w:val="000000"/>
      <w:sz w:val="20"/>
      <w:szCs w:val="20"/>
      <w:lang w:eastAsia="en-GB"/>
    </w:rPr>
  </w:style>
  <w:style w:type="paragraph" w:customStyle="1" w:styleId="xl92">
    <w:name w:val="xl92"/>
    <w:basedOn w:val="Normal"/>
    <w:rsid w:val="00714A3B"/>
    <w:pPr>
      <w:pBdr>
        <w:top w:val="single" w:sz="4" w:space="0" w:color="000000"/>
        <w:left w:val="single" w:sz="4" w:space="0" w:color="000000"/>
        <w:bottom w:val="single" w:sz="4" w:space="0" w:color="C1C1C1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color w:val="000000"/>
      <w:sz w:val="20"/>
      <w:szCs w:val="20"/>
      <w:lang w:eastAsia="en-GB"/>
    </w:rPr>
  </w:style>
  <w:style w:type="paragraph" w:customStyle="1" w:styleId="xl93">
    <w:name w:val="xl93"/>
    <w:basedOn w:val="Normal"/>
    <w:rsid w:val="00714A3B"/>
    <w:pPr>
      <w:pBdr>
        <w:top w:val="single" w:sz="4" w:space="0" w:color="000000"/>
        <w:left w:val="single" w:sz="4" w:space="0" w:color="000000"/>
        <w:right w:val="double" w:sz="6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color w:val="000000"/>
      <w:sz w:val="20"/>
      <w:szCs w:val="20"/>
      <w:lang w:eastAsia="en-GB"/>
    </w:rPr>
  </w:style>
  <w:style w:type="paragraph" w:customStyle="1" w:styleId="xl94">
    <w:name w:val="xl94"/>
    <w:basedOn w:val="Normal"/>
    <w:rsid w:val="00714A3B"/>
    <w:pPr>
      <w:pBdr>
        <w:top w:val="single" w:sz="4" w:space="0" w:color="000000"/>
        <w:left w:val="single" w:sz="4" w:space="0" w:color="C1C1C1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color w:val="000000"/>
      <w:sz w:val="20"/>
      <w:szCs w:val="20"/>
      <w:lang w:eastAsia="en-GB"/>
    </w:rPr>
  </w:style>
  <w:style w:type="paragraph" w:customStyle="1" w:styleId="xl95">
    <w:name w:val="xl95"/>
    <w:basedOn w:val="Normal"/>
    <w:rsid w:val="00714A3B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color w:val="000000"/>
      <w:sz w:val="20"/>
      <w:szCs w:val="20"/>
      <w:lang w:eastAsia="en-GB"/>
    </w:rPr>
  </w:style>
  <w:style w:type="paragraph" w:customStyle="1" w:styleId="xl96">
    <w:name w:val="xl96"/>
    <w:basedOn w:val="Normal"/>
    <w:rsid w:val="00714A3B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color w:val="000000"/>
      <w:sz w:val="20"/>
      <w:szCs w:val="20"/>
      <w:lang w:eastAsia="en-GB"/>
    </w:rPr>
  </w:style>
  <w:style w:type="paragraph" w:customStyle="1" w:styleId="xl97">
    <w:name w:val="xl97"/>
    <w:basedOn w:val="Normal"/>
    <w:rsid w:val="00714A3B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color w:val="000000"/>
      <w:sz w:val="20"/>
      <w:szCs w:val="20"/>
      <w:lang w:eastAsia="en-GB"/>
    </w:rPr>
  </w:style>
  <w:style w:type="paragraph" w:customStyle="1" w:styleId="xl98">
    <w:name w:val="xl98"/>
    <w:basedOn w:val="Normal"/>
    <w:rsid w:val="00714A3B"/>
    <w:pPr>
      <w:pBdr>
        <w:top w:val="double" w:sz="6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0CECE" w:fill="D0CECE"/>
      <w:spacing w:before="100" w:beforeAutospacing="1" w:after="100" w:afterAutospacing="1" w:line="240" w:lineRule="auto"/>
      <w:textAlignment w:val="center"/>
    </w:pPr>
    <w:rPr>
      <w:rFonts w:eastAsia="Times New Roman" w:cs="Calibri"/>
      <w:b/>
      <w:bCs/>
      <w:color w:val="000000"/>
      <w:sz w:val="20"/>
      <w:szCs w:val="20"/>
      <w:lang w:eastAsia="en-GB"/>
    </w:rPr>
  </w:style>
  <w:style w:type="paragraph" w:customStyle="1" w:styleId="xl99">
    <w:name w:val="xl99"/>
    <w:basedOn w:val="Normal"/>
    <w:rsid w:val="00714A3B"/>
    <w:pPr>
      <w:pBdr>
        <w:top w:val="double" w:sz="6" w:space="0" w:color="000000"/>
        <w:bottom w:val="single" w:sz="4" w:space="0" w:color="000000"/>
        <w:right w:val="single" w:sz="4" w:space="0" w:color="000000"/>
      </w:pBdr>
      <w:shd w:val="clear" w:color="D0CECE" w:fill="D0CECE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b/>
      <w:bCs/>
      <w:color w:val="000000"/>
      <w:sz w:val="20"/>
      <w:szCs w:val="20"/>
      <w:lang w:eastAsia="en-GB"/>
    </w:rPr>
  </w:style>
  <w:style w:type="paragraph" w:customStyle="1" w:styleId="xl100">
    <w:name w:val="xl100"/>
    <w:basedOn w:val="Normal"/>
    <w:rsid w:val="00714A3B"/>
    <w:pPr>
      <w:pBdr>
        <w:top w:val="double" w:sz="6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0CECE" w:fill="D0CECE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b/>
      <w:bCs/>
      <w:color w:val="000000"/>
      <w:sz w:val="20"/>
      <w:szCs w:val="20"/>
      <w:lang w:eastAsia="en-GB"/>
    </w:rPr>
  </w:style>
  <w:style w:type="paragraph" w:customStyle="1" w:styleId="xl101">
    <w:name w:val="xl101"/>
    <w:basedOn w:val="Normal"/>
    <w:rsid w:val="00714A3B"/>
    <w:pPr>
      <w:pBdr>
        <w:top w:val="double" w:sz="6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0CECE" w:fill="D0CECE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b/>
      <w:bCs/>
      <w:color w:val="000000"/>
      <w:sz w:val="20"/>
      <w:szCs w:val="20"/>
      <w:lang w:eastAsia="en-GB"/>
    </w:rPr>
  </w:style>
  <w:style w:type="paragraph" w:customStyle="1" w:styleId="xl102">
    <w:name w:val="xl102"/>
    <w:basedOn w:val="Normal"/>
    <w:rsid w:val="00714A3B"/>
    <w:pPr>
      <w:pBdr>
        <w:top w:val="double" w:sz="6" w:space="0" w:color="000000"/>
        <w:left w:val="single" w:sz="4" w:space="0" w:color="000000"/>
        <w:bottom w:val="single" w:sz="4" w:space="0" w:color="000000"/>
        <w:right w:val="double" w:sz="6" w:space="0" w:color="000000"/>
      </w:pBdr>
      <w:shd w:val="clear" w:color="D0CECE" w:fill="D0CECE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b/>
      <w:bCs/>
      <w:color w:val="000000"/>
      <w:sz w:val="20"/>
      <w:szCs w:val="20"/>
      <w:lang w:eastAsia="en-GB"/>
    </w:rPr>
  </w:style>
  <w:style w:type="paragraph" w:customStyle="1" w:styleId="xl103">
    <w:name w:val="xl103"/>
    <w:basedOn w:val="Normal"/>
    <w:rsid w:val="00714A3B"/>
    <w:pPr>
      <w:pBdr>
        <w:top w:val="double" w:sz="6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0CECE" w:fill="D0CECE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b/>
      <w:bCs/>
      <w:color w:val="000000"/>
      <w:sz w:val="20"/>
      <w:szCs w:val="20"/>
      <w:lang w:eastAsia="en-GB"/>
    </w:rPr>
  </w:style>
  <w:style w:type="paragraph" w:customStyle="1" w:styleId="xl104">
    <w:name w:val="xl104"/>
    <w:basedOn w:val="Normal"/>
    <w:rsid w:val="00714A3B"/>
    <w:pPr>
      <w:pBdr>
        <w:top w:val="double" w:sz="6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0CECE" w:fill="D0CECE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b/>
      <w:bCs/>
      <w:color w:val="000000"/>
      <w:sz w:val="20"/>
      <w:szCs w:val="20"/>
      <w:lang w:eastAsia="en-GB"/>
    </w:rPr>
  </w:style>
  <w:style w:type="paragraph" w:customStyle="1" w:styleId="xl105">
    <w:name w:val="xl105"/>
    <w:basedOn w:val="Normal"/>
    <w:rsid w:val="00714A3B"/>
    <w:pPr>
      <w:pBdr>
        <w:top w:val="single" w:sz="4" w:space="0" w:color="000000"/>
        <w:left w:val="single" w:sz="4" w:space="0" w:color="C1C1C1"/>
        <w:bottom w:val="single" w:sz="8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color w:val="000000"/>
      <w:sz w:val="20"/>
      <w:szCs w:val="20"/>
      <w:lang w:eastAsia="en-GB"/>
    </w:rPr>
  </w:style>
  <w:style w:type="paragraph" w:customStyle="1" w:styleId="xl106">
    <w:name w:val="xl106"/>
    <w:basedOn w:val="Normal"/>
    <w:rsid w:val="00714A3B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color w:val="000000"/>
      <w:sz w:val="20"/>
      <w:szCs w:val="20"/>
      <w:lang w:eastAsia="en-GB"/>
    </w:rPr>
  </w:style>
  <w:style w:type="paragraph" w:customStyle="1" w:styleId="xl107">
    <w:name w:val="xl107"/>
    <w:basedOn w:val="Normal"/>
    <w:rsid w:val="00714A3B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color w:val="000000"/>
      <w:sz w:val="20"/>
      <w:szCs w:val="20"/>
      <w:lang w:eastAsia="en-GB"/>
    </w:rPr>
  </w:style>
  <w:style w:type="paragraph" w:customStyle="1" w:styleId="xl108">
    <w:name w:val="xl108"/>
    <w:basedOn w:val="Normal"/>
    <w:rsid w:val="00714A3B"/>
    <w:pPr>
      <w:pBdr>
        <w:top w:val="single" w:sz="4" w:space="0" w:color="000000"/>
        <w:left w:val="single" w:sz="4" w:space="0" w:color="000000"/>
        <w:bottom w:val="single" w:sz="8" w:space="0" w:color="000000"/>
        <w:right w:val="double" w:sz="6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color w:val="000000"/>
      <w:sz w:val="20"/>
      <w:szCs w:val="20"/>
      <w:lang w:eastAsia="en-GB"/>
    </w:rPr>
  </w:style>
  <w:style w:type="paragraph" w:customStyle="1" w:styleId="xl109">
    <w:name w:val="xl109"/>
    <w:basedOn w:val="Normal"/>
    <w:rsid w:val="00714A3B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D0CECE" w:fill="D0CECE"/>
      <w:spacing w:before="100" w:beforeAutospacing="1" w:after="100" w:afterAutospacing="1" w:line="240" w:lineRule="auto"/>
      <w:textAlignment w:val="center"/>
    </w:pPr>
    <w:rPr>
      <w:rFonts w:eastAsia="Times New Roman" w:cs="Calibri"/>
      <w:b/>
      <w:bCs/>
      <w:color w:val="000000"/>
      <w:sz w:val="20"/>
      <w:szCs w:val="20"/>
      <w:lang w:eastAsia="en-GB"/>
    </w:rPr>
  </w:style>
  <w:style w:type="paragraph" w:customStyle="1" w:styleId="xl110">
    <w:name w:val="xl110"/>
    <w:basedOn w:val="Normal"/>
    <w:rsid w:val="00714A3B"/>
    <w:pPr>
      <w:pBdr>
        <w:bottom w:val="single" w:sz="4" w:space="0" w:color="000000"/>
        <w:right w:val="single" w:sz="4" w:space="0" w:color="000000"/>
      </w:pBdr>
      <w:shd w:val="clear" w:color="D0CECE" w:fill="D0CECE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b/>
      <w:bCs/>
      <w:color w:val="000000"/>
      <w:sz w:val="20"/>
      <w:szCs w:val="20"/>
      <w:lang w:eastAsia="en-GB"/>
    </w:rPr>
  </w:style>
  <w:style w:type="paragraph" w:customStyle="1" w:styleId="xl111">
    <w:name w:val="xl111"/>
    <w:basedOn w:val="Normal"/>
    <w:rsid w:val="00714A3B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D0CECE" w:fill="D0CECE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b/>
      <w:bCs/>
      <w:color w:val="000000"/>
      <w:sz w:val="20"/>
      <w:szCs w:val="20"/>
      <w:lang w:eastAsia="en-GB"/>
    </w:rPr>
  </w:style>
  <w:style w:type="paragraph" w:customStyle="1" w:styleId="xl112">
    <w:name w:val="xl112"/>
    <w:basedOn w:val="Normal"/>
    <w:rsid w:val="00714A3B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D0CECE" w:fill="D0CECE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b/>
      <w:bCs/>
      <w:color w:val="000000"/>
      <w:sz w:val="20"/>
      <w:szCs w:val="20"/>
      <w:lang w:eastAsia="en-GB"/>
    </w:rPr>
  </w:style>
  <w:style w:type="paragraph" w:customStyle="1" w:styleId="xl113">
    <w:name w:val="xl113"/>
    <w:basedOn w:val="Normal"/>
    <w:rsid w:val="00714A3B"/>
    <w:pPr>
      <w:pBdr>
        <w:top w:val="single" w:sz="8" w:space="0" w:color="000000"/>
        <w:left w:val="single" w:sz="4" w:space="0" w:color="000000"/>
        <w:bottom w:val="single" w:sz="4" w:space="0" w:color="000000"/>
        <w:right w:val="double" w:sz="6" w:space="0" w:color="000000"/>
      </w:pBdr>
      <w:shd w:val="clear" w:color="D0CECE" w:fill="D0CECE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b/>
      <w:bCs/>
      <w:color w:val="000000"/>
      <w:sz w:val="20"/>
      <w:szCs w:val="20"/>
      <w:lang w:eastAsia="en-GB"/>
    </w:rPr>
  </w:style>
  <w:style w:type="paragraph" w:customStyle="1" w:styleId="xl114">
    <w:name w:val="xl114"/>
    <w:basedOn w:val="Normal"/>
    <w:rsid w:val="00714A3B"/>
    <w:pPr>
      <w:pBdr>
        <w:top w:val="single" w:sz="8" w:space="0" w:color="000000"/>
        <w:bottom w:val="single" w:sz="4" w:space="0" w:color="000000"/>
        <w:right w:val="single" w:sz="4" w:space="0" w:color="000000"/>
      </w:pBdr>
      <w:shd w:val="clear" w:color="D0CECE" w:fill="D0CECE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b/>
      <w:bCs/>
      <w:color w:val="000000"/>
      <w:sz w:val="20"/>
      <w:szCs w:val="20"/>
      <w:lang w:eastAsia="en-GB"/>
    </w:rPr>
  </w:style>
  <w:style w:type="paragraph" w:customStyle="1" w:styleId="xl115">
    <w:name w:val="xl115"/>
    <w:basedOn w:val="Normal"/>
    <w:rsid w:val="00714A3B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0CECE" w:fill="D0CECE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b/>
      <w:bCs/>
      <w:color w:val="000000"/>
      <w:sz w:val="20"/>
      <w:szCs w:val="20"/>
      <w:lang w:eastAsia="en-GB"/>
    </w:rPr>
  </w:style>
  <w:style w:type="paragraph" w:customStyle="1" w:styleId="xl116">
    <w:name w:val="xl116"/>
    <w:basedOn w:val="Normal"/>
    <w:rsid w:val="00714A3B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0CECE" w:fill="D0CECE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b/>
      <w:bCs/>
      <w:color w:val="000000"/>
      <w:sz w:val="20"/>
      <w:szCs w:val="20"/>
      <w:lang w:eastAsia="en-GB"/>
    </w:rPr>
  </w:style>
  <w:style w:type="paragraph" w:customStyle="1" w:styleId="xl117">
    <w:name w:val="xl117"/>
    <w:basedOn w:val="Normal"/>
    <w:rsid w:val="00714A3B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0CECE" w:fill="D0CECE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b/>
      <w:bCs/>
      <w:color w:val="000000"/>
      <w:sz w:val="20"/>
      <w:szCs w:val="20"/>
      <w:lang w:eastAsia="en-GB"/>
    </w:rPr>
  </w:style>
  <w:style w:type="paragraph" w:customStyle="1" w:styleId="xl118">
    <w:name w:val="xl118"/>
    <w:basedOn w:val="Normal"/>
    <w:rsid w:val="00714A3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b/>
      <w:bCs/>
      <w:color w:val="000000"/>
      <w:sz w:val="20"/>
      <w:szCs w:val="20"/>
      <w:lang w:eastAsia="en-GB"/>
    </w:rPr>
  </w:style>
  <w:style w:type="paragraph" w:customStyle="1" w:styleId="xl119">
    <w:name w:val="xl119"/>
    <w:basedOn w:val="Normal"/>
    <w:rsid w:val="00714A3B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20">
    <w:name w:val="xl120"/>
    <w:basedOn w:val="Normal"/>
    <w:rsid w:val="00714A3B"/>
    <w:pPr>
      <w:pBdr>
        <w:top w:val="single" w:sz="4" w:space="0" w:color="000000"/>
      </w:pBdr>
      <w:spacing w:before="100" w:beforeAutospacing="1" w:after="100" w:afterAutospacing="1" w:line="240" w:lineRule="auto"/>
      <w:textAlignment w:val="top"/>
    </w:pPr>
    <w:rPr>
      <w:rFonts w:eastAsia="Times New Roman" w:cs="Calibri"/>
      <w:color w:val="000000"/>
      <w:sz w:val="20"/>
      <w:szCs w:val="20"/>
      <w:lang w:eastAsia="en-GB"/>
    </w:rPr>
  </w:style>
  <w:style w:type="paragraph" w:customStyle="1" w:styleId="xl121">
    <w:name w:val="xl121"/>
    <w:basedOn w:val="Normal"/>
    <w:rsid w:val="00714A3B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22">
    <w:name w:val="xl122"/>
    <w:basedOn w:val="Normal"/>
    <w:rsid w:val="00714A3B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999999" w:fill="999999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b/>
      <w:bCs/>
      <w:color w:val="000000"/>
      <w:sz w:val="20"/>
      <w:szCs w:val="20"/>
      <w:lang w:eastAsia="en-GB"/>
    </w:rPr>
  </w:style>
  <w:style w:type="paragraph" w:customStyle="1" w:styleId="xl123">
    <w:name w:val="xl123"/>
    <w:basedOn w:val="Normal"/>
    <w:rsid w:val="00714A3B"/>
    <w:pPr>
      <w:pBdr>
        <w:top w:val="single" w:sz="4" w:space="0" w:color="000000"/>
        <w:bottom w:val="single" w:sz="4" w:space="0" w:color="000000"/>
      </w:pBdr>
      <w:shd w:val="clear" w:color="999999" w:fill="999999"/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b/>
      <w:bCs/>
      <w:color w:val="000000"/>
      <w:sz w:val="20"/>
      <w:szCs w:val="20"/>
      <w:lang w:eastAsia="en-GB"/>
    </w:rPr>
  </w:style>
  <w:style w:type="paragraph" w:customStyle="1" w:styleId="xl124">
    <w:name w:val="xl124"/>
    <w:basedOn w:val="Normal"/>
    <w:rsid w:val="00714A3B"/>
    <w:pPr>
      <w:pBdr>
        <w:top w:val="single" w:sz="4" w:space="0" w:color="000000"/>
        <w:bottom w:val="single" w:sz="4" w:space="0" w:color="000000"/>
        <w:right w:val="double" w:sz="6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14A3B"/>
    <w:pPr>
      <w:spacing w:after="0"/>
      <w:jc w:val="center"/>
    </w:pPr>
    <w:rPr>
      <w:rFonts w:ascii="Tahoma" w:eastAsia="Tahoma" w:hAnsi="Tahoma" w:cs="Calibri"/>
      <w:noProof/>
      <w:sz w:val="22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14A3B"/>
    <w:rPr>
      <w:rFonts w:ascii="Tahoma" w:eastAsia="Tahoma" w:hAnsi="Tahoma" w:cs="Tahoma"/>
      <w:sz w:val="22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14A3B"/>
    <w:rPr>
      <w:rFonts w:ascii="Tahoma" w:eastAsia="Tahoma" w:hAnsi="Tahoma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4A3B"/>
    <w:pPr>
      <w:spacing w:line="480" w:lineRule="auto"/>
    </w:pPr>
    <w:rPr>
      <w:rFonts w:ascii="Tahoma" w:eastAsia="Tahoma" w:hAnsi="Tahoma" w:cs="Calibri"/>
      <w:noProof/>
      <w:sz w:val="22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714A3B"/>
    <w:rPr>
      <w:rFonts w:ascii="Tahoma" w:eastAsia="Tahoma" w:hAnsi="Tahoma" w:cs="Calibri"/>
      <w:noProof/>
      <w:sz w:val="22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14A3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14A3B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rsid w:val="00714A3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714A3B"/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14A3B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14A3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14A3B"/>
    <w:rPr>
      <w:color w:val="605E5C"/>
      <w:shd w:val="clear" w:color="auto" w:fill="E1DFDD"/>
    </w:rPr>
  </w:style>
  <w:style w:type="paragraph" w:customStyle="1" w:styleId="Default">
    <w:name w:val="Default"/>
    <w:rsid w:val="00714A3B"/>
    <w:pPr>
      <w:autoSpaceDE w:val="0"/>
      <w:autoSpaceDN w:val="0"/>
      <w:adjustRightInd w:val="0"/>
      <w:spacing w:after="0" w:line="240" w:lineRule="auto"/>
    </w:pPr>
    <w:rPr>
      <w:rFonts w:ascii="Charis SIL" w:eastAsia="Tahoma" w:hAnsi="Charis SIL" w:cs="Charis SIL"/>
      <w:color w:val="00000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stdtac.org/wp-content/uploads/2016/05/ACA-Preventive-Services_STDTAC.pdf" TargetMode="External"/><Relationship Id="rId5" Type="http://schemas.openxmlformats.org/officeDocument/2006/relationships/styles" Target="styles.xml"/><Relationship Id="rId10" Type="http://schemas.openxmlformats.org/officeDocument/2006/relationships/hyperlink" Target="https://www.uhcprovider.com/content/dam/provider/docs/public/policies/medadv-guidelines/s/screening-stis-behavioral-counseling-to-prevent.pdf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450c174-647d-42ce-a0c8-aa00010f8080">
      <Terms xmlns="http://schemas.microsoft.com/office/infopath/2007/PartnerControls"/>
    </lcf76f155ced4ddcb4097134ff3c332f>
    <TaxCatchAll xmlns="bda6499b-43f8-4022-a005-e014ffcead6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DF5F32102B2A4F804B2A764A26BE91" ma:contentTypeVersion="11" ma:contentTypeDescription="Create a new document." ma:contentTypeScope="" ma:versionID="defb4c1325e37e425e4516237a76e21a">
  <xsd:schema xmlns:xsd="http://www.w3.org/2001/XMLSchema" xmlns:xs="http://www.w3.org/2001/XMLSchema" xmlns:p="http://schemas.microsoft.com/office/2006/metadata/properties" xmlns:ns2="8450c174-647d-42ce-a0c8-aa00010f8080" xmlns:ns3="bda6499b-43f8-4022-a005-e014ffcead68" targetNamespace="http://schemas.microsoft.com/office/2006/metadata/properties" ma:root="true" ma:fieldsID="17b5c9604b09708b899b0089d6187149" ns2:_="" ns3:_="">
    <xsd:import namespace="8450c174-647d-42ce-a0c8-aa00010f8080"/>
    <xsd:import namespace="bda6499b-43f8-4022-a005-e014ffcead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50c174-647d-42ce-a0c8-aa00010f80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67775b1-755f-46db-9cb5-ecadba4f22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6499b-43f8-4022-a005-e014ffcead6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24b2ef6-3621-406b-9825-ebc641d16019}" ma:internalName="TaxCatchAll" ma:showField="CatchAllData" ma:web="bda6499b-43f8-4022-a005-e014ffcead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574B6CC-67D1-4CAB-852A-67E179B7E77A}">
  <ds:schemaRefs>
    <ds:schemaRef ds:uri="http://schemas.microsoft.com/office/2006/metadata/properties"/>
    <ds:schemaRef ds:uri="http://schemas.microsoft.com/office/infopath/2007/PartnerControls"/>
    <ds:schemaRef ds:uri="8450c174-647d-42ce-a0c8-aa00010f8080"/>
    <ds:schemaRef ds:uri="bda6499b-43f8-4022-a005-e014ffcead68"/>
  </ds:schemaRefs>
</ds:datastoreItem>
</file>

<file path=customXml/itemProps2.xml><?xml version="1.0" encoding="utf-8"?>
<ds:datastoreItem xmlns:ds="http://schemas.openxmlformats.org/officeDocument/2006/customXml" ds:itemID="{F2DF800E-0EFB-4E2C-8523-193E517DB7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50c174-647d-42ce-a0c8-aa00010f8080"/>
    <ds:schemaRef ds:uri="bda6499b-43f8-4022-a005-e014ffcead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5EA53DA-FFDB-4D99-893B-D15CB120220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309</Words>
  <Characters>18862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Farrant</dc:creator>
  <cp:keywords/>
  <dc:description/>
  <cp:lastModifiedBy>Daniel East</cp:lastModifiedBy>
  <cp:revision>3</cp:revision>
  <dcterms:created xsi:type="dcterms:W3CDTF">2023-05-19T14:45:00Z</dcterms:created>
  <dcterms:modified xsi:type="dcterms:W3CDTF">2023-05-19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DF5F32102B2A4F804B2A764A26BE91</vt:lpwstr>
  </property>
  <property fmtid="{D5CDD505-2E9C-101B-9397-08002B2CF9AE}" pid="3" name="MediaServiceImageTags">
    <vt:lpwstr/>
  </property>
</Properties>
</file>